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3695" w:rsidRDefault="000C3695" w:rsidP="000C3695">
      <w:pPr>
        <w:spacing w:after="0" w:line="360" w:lineRule="auto"/>
        <w:ind w:left="425" w:hanging="425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UPPORTING DATA</w:t>
      </w:r>
    </w:p>
    <w:p w:rsidR="00760640" w:rsidRDefault="00760640" w:rsidP="000C3695">
      <w:pPr>
        <w:spacing w:after="0" w:line="360" w:lineRule="auto"/>
        <w:ind w:left="425" w:hanging="425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760640" w:rsidRPr="00384BBE" w:rsidRDefault="00760640" w:rsidP="00760640">
      <w:pPr>
        <w:pStyle w:val="desc"/>
        <w:shd w:val="clear" w:color="auto" w:fill="FFFFFF"/>
        <w:tabs>
          <w:tab w:val="left" w:pos="450"/>
        </w:tabs>
        <w:spacing w:before="0" w:beforeAutospacing="0" w:after="0" w:afterAutospacing="0" w:line="360" w:lineRule="auto"/>
        <w:ind w:left="90"/>
        <w:jc w:val="both"/>
        <w:rPr>
          <w:b/>
          <w:bCs/>
        </w:rPr>
      </w:pPr>
      <w:r>
        <w:rPr>
          <w:b/>
          <w:bCs/>
        </w:rPr>
        <w:t>Supplementary f</w:t>
      </w:r>
      <w:r w:rsidRPr="00384BBE">
        <w:rPr>
          <w:b/>
          <w:bCs/>
        </w:rPr>
        <w:t>igure legends</w:t>
      </w:r>
    </w:p>
    <w:p w:rsidR="00760640" w:rsidRDefault="00760640" w:rsidP="00760640">
      <w:pPr>
        <w:pStyle w:val="desc"/>
        <w:shd w:val="clear" w:color="auto" w:fill="FFFFFF"/>
        <w:tabs>
          <w:tab w:val="left" w:pos="450"/>
        </w:tabs>
        <w:spacing w:before="0" w:beforeAutospacing="0" w:after="0" w:afterAutospacing="0" w:line="360" w:lineRule="auto"/>
        <w:ind w:left="90"/>
        <w:jc w:val="both"/>
      </w:pPr>
      <w:r w:rsidRPr="00006A06">
        <w:rPr>
          <w:b/>
          <w:bCs/>
        </w:rPr>
        <w:t xml:space="preserve">Figure </w:t>
      </w:r>
      <w:r>
        <w:rPr>
          <w:b/>
          <w:bCs/>
        </w:rPr>
        <w:t xml:space="preserve">S1. </w:t>
      </w:r>
      <w:r w:rsidRPr="00384BBE">
        <w:t xml:space="preserve">Phylogenetic affiliation of </w:t>
      </w:r>
      <w:r w:rsidRPr="00384BBE">
        <w:rPr>
          <w:i/>
          <w:iCs/>
        </w:rPr>
        <w:t>Aeromonas</w:t>
      </w:r>
      <w:r w:rsidRPr="00384BBE">
        <w:t xml:space="preserve"> isolates from</w:t>
      </w:r>
      <w:r>
        <w:t xml:space="preserve"> </w:t>
      </w:r>
      <w:r w:rsidRPr="00384BBE">
        <w:t>Dor fish po</w:t>
      </w:r>
      <w:r>
        <w:t xml:space="preserve">nd and </w:t>
      </w:r>
      <w:r w:rsidRPr="00384BBE">
        <w:t>Madan fish po</w:t>
      </w:r>
      <w:r>
        <w:t>nd</w:t>
      </w:r>
    </w:p>
    <w:p w:rsidR="00760640" w:rsidRDefault="00760640" w:rsidP="00760640">
      <w:pPr>
        <w:pStyle w:val="desc"/>
        <w:shd w:val="clear" w:color="auto" w:fill="FFFFFF"/>
        <w:tabs>
          <w:tab w:val="left" w:pos="450"/>
        </w:tabs>
        <w:spacing w:before="0" w:beforeAutospacing="0" w:after="0" w:afterAutospacing="0" w:line="360" w:lineRule="auto"/>
        <w:ind w:left="90"/>
        <w:jc w:val="both"/>
        <w:rPr>
          <w:b/>
          <w:bCs/>
        </w:rPr>
      </w:pPr>
    </w:p>
    <w:p w:rsidR="00760640" w:rsidRPr="00760640" w:rsidRDefault="00760640" w:rsidP="00BB54E6">
      <w:pPr>
        <w:pStyle w:val="desc"/>
        <w:shd w:val="clear" w:color="auto" w:fill="FFFFFF"/>
        <w:tabs>
          <w:tab w:val="left" w:pos="450"/>
        </w:tabs>
        <w:spacing w:before="0" w:beforeAutospacing="0" w:after="0" w:afterAutospacing="0" w:line="360" w:lineRule="auto"/>
        <w:ind w:left="90"/>
        <w:jc w:val="both"/>
        <w:rPr>
          <w:rFonts w:asciiTheme="minorBidi" w:hAnsiTheme="minorBidi" w:cstheme="minorBidi"/>
          <w:b/>
          <w:bCs/>
        </w:rPr>
      </w:pPr>
      <w:r w:rsidRPr="00006A06">
        <w:rPr>
          <w:b/>
          <w:bCs/>
        </w:rPr>
        <w:t xml:space="preserve">Figure </w:t>
      </w:r>
      <w:r>
        <w:rPr>
          <w:b/>
          <w:bCs/>
        </w:rPr>
        <w:t xml:space="preserve">S2. </w:t>
      </w:r>
      <w:proofErr w:type="spellStart"/>
      <w:r w:rsidRPr="00006A06">
        <w:t>Antibiogram</w:t>
      </w:r>
      <w:proofErr w:type="spellEnd"/>
      <w:r w:rsidRPr="00006A06">
        <w:t xml:space="preserve"> profiling of the Aeromonas isolates from fish skin ulcer at Madan fish pond</w:t>
      </w:r>
      <w:r w:rsidR="00CF0FEE">
        <w:t>. Black bars indicate antibiotic</w:t>
      </w:r>
      <w:r w:rsidR="00CF0FEE">
        <w:t xml:space="preserve"> compounds</w:t>
      </w:r>
      <w:r w:rsidR="00CF0FEE">
        <w:t xml:space="preserve"> that were administered in the aquaculture systems targeted in this study; grey bars indicated antibiotic compounds no</w:t>
      </w:r>
      <w:r w:rsidR="00BB54E6">
        <w:t>t</w:t>
      </w:r>
      <w:bookmarkStart w:id="0" w:name="_GoBack"/>
      <w:bookmarkEnd w:id="0"/>
      <w:r w:rsidR="00CF0FEE">
        <w:t xml:space="preserve"> conventionally used in aquaculture.</w:t>
      </w:r>
    </w:p>
    <w:p w:rsidR="00760640" w:rsidRDefault="00760640" w:rsidP="000C3695">
      <w:pPr>
        <w:spacing w:after="0" w:line="360" w:lineRule="auto"/>
        <w:ind w:left="425" w:hanging="425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760640" w:rsidRDefault="00760640" w:rsidP="000C3695">
      <w:pPr>
        <w:spacing w:after="0" w:line="360" w:lineRule="auto"/>
        <w:ind w:left="425" w:hanging="425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760640" w:rsidRDefault="00760640" w:rsidP="000C3695">
      <w:pPr>
        <w:spacing w:after="0" w:line="360" w:lineRule="auto"/>
        <w:ind w:left="425" w:hanging="425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760640" w:rsidRDefault="00760640" w:rsidP="000C3695">
      <w:pPr>
        <w:spacing w:after="0" w:line="360" w:lineRule="auto"/>
        <w:ind w:left="425" w:hanging="425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760640" w:rsidRDefault="00760640" w:rsidP="000C3695">
      <w:pPr>
        <w:spacing w:after="0" w:line="360" w:lineRule="auto"/>
        <w:ind w:left="425" w:hanging="425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760640" w:rsidRDefault="00760640" w:rsidP="000C3695">
      <w:pPr>
        <w:spacing w:after="0" w:line="360" w:lineRule="auto"/>
        <w:ind w:left="425" w:hanging="425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760640" w:rsidRDefault="00760640" w:rsidP="000C3695">
      <w:pPr>
        <w:spacing w:after="0" w:line="360" w:lineRule="auto"/>
        <w:ind w:left="425" w:hanging="425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760640" w:rsidRDefault="00760640" w:rsidP="000C3695">
      <w:pPr>
        <w:spacing w:after="0" w:line="360" w:lineRule="auto"/>
        <w:ind w:left="425" w:hanging="425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760640" w:rsidRDefault="00760640" w:rsidP="000C3695">
      <w:pPr>
        <w:spacing w:after="0" w:line="360" w:lineRule="auto"/>
        <w:ind w:left="425" w:hanging="425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760640" w:rsidRDefault="00760640" w:rsidP="000C3695">
      <w:pPr>
        <w:spacing w:after="0" w:line="360" w:lineRule="auto"/>
        <w:ind w:left="425" w:hanging="425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760640" w:rsidRDefault="00760640" w:rsidP="000C3695">
      <w:pPr>
        <w:spacing w:after="0" w:line="360" w:lineRule="auto"/>
        <w:ind w:left="425" w:hanging="425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760640" w:rsidRDefault="00760640" w:rsidP="000C3695">
      <w:pPr>
        <w:spacing w:after="0" w:line="360" w:lineRule="auto"/>
        <w:ind w:left="425" w:hanging="425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760640" w:rsidRDefault="00760640" w:rsidP="000C3695">
      <w:pPr>
        <w:spacing w:after="0" w:line="360" w:lineRule="auto"/>
        <w:ind w:left="425" w:hanging="425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760640" w:rsidRDefault="00760640" w:rsidP="000C3695">
      <w:pPr>
        <w:spacing w:after="0" w:line="360" w:lineRule="auto"/>
        <w:ind w:left="425" w:hanging="425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760640" w:rsidRDefault="00760640" w:rsidP="000C3695">
      <w:pPr>
        <w:spacing w:after="0" w:line="360" w:lineRule="auto"/>
        <w:ind w:left="425" w:hanging="425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760640" w:rsidRDefault="00760640" w:rsidP="000C3695">
      <w:pPr>
        <w:spacing w:after="0" w:line="360" w:lineRule="auto"/>
        <w:ind w:left="425" w:hanging="425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760640" w:rsidRDefault="00760640" w:rsidP="000C3695">
      <w:pPr>
        <w:spacing w:after="0" w:line="360" w:lineRule="auto"/>
        <w:ind w:left="425" w:hanging="425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760640" w:rsidRDefault="00760640" w:rsidP="000C3695">
      <w:pPr>
        <w:spacing w:after="0" w:line="360" w:lineRule="auto"/>
        <w:ind w:left="425" w:hanging="425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760640" w:rsidRDefault="00760640" w:rsidP="000C3695">
      <w:pPr>
        <w:spacing w:after="0" w:line="360" w:lineRule="auto"/>
        <w:ind w:left="425" w:hanging="425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760640" w:rsidRDefault="00760640" w:rsidP="000C3695">
      <w:pPr>
        <w:spacing w:after="0" w:line="360" w:lineRule="auto"/>
        <w:ind w:left="425" w:hanging="425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760640" w:rsidRDefault="00760640" w:rsidP="000C3695">
      <w:pPr>
        <w:spacing w:after="0" w:line="360" w:lineRule="auto"/>
        <w:ind w:left="425" w:hanging="425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760640" w:rsidRDefault="00760640" w:rsidP="000C3695">
      <w:pPr>
        <w:spacing w:after="0" w:line="360" w:lineRule="auto"/>
        <w:ind w:left="425" w:hanging="425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760640" w:rsidRDefault="00760640" w:rsidP="000C3695">
      <w:pPr>
        <w:spacing w:after="0" w:line="360" w:lineRule="auto"/>
        <w:ind w:left="425" w:hanging="425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0C3695" w:rsidRPr="00E73E1D" w:rsidRDefault="000C3695" w:rsidP="000C3695">
      <w:pPr>
        <w:pStyle w:val="desc"/>
        <w:shd w:val="clear" w:color="auto" w:fill="FFFFFF"/>
        <w:tabs>
          <w:tab w:val="left" w:pos="450"/>
        </w:tabs>
        <w:spacing w:before="0" w:beforeAutospacing="0" w:after="0" w:afterAutospacing="0" w:line="360" w:lineRule="auto"/>
        <w:ind w:left="90"/>
        <w:jc w:val="both"/>
      </w:pPr>
      <w:r>
        <w:rPr>
          <w:b/>
          <w:bCs/>
        </w:rPr>
        <w:t>Table S1</w:t>
      </w:r>
      <w:r w:rsidRPr="00E73E1D">
        <w:rPr>
          <w:b/>
          <w:bCs/>
        </w:rPr>
        <w:t xml:space="preserve">. </w:t>
      </w:r>
      <w:r w:rsidRPr="00E73E1D">
        <w:t xml:space="preserve">MIC breakpoints of </w:t>
      </w:r>
      <w:r w:rsidRPr="00E73E1D">
        <w:rPr>
          <w:i/>
          <w:iCs/>
        </w:rPr>
        <w:t>Aeromonas</w:t>
      </w:r>
      <w:r w:rsidRPr="00E73E1D">
        <w:t xml:space="preserve"> isolates [n=18]</w:t>
      </w:r>
      <w:r>
        <w:t xml:space="preserve"> based on E-test analysis.</w:t>
      </w:r>
    </w:p>
    <w:tbl>
      <w:tblPr>
        <w:tblW w:w="8163" w:type="dxa"/>
        <w:tblInd w:w="93" w:type="dxa"/>
        <w:tblLook w:val="04A0" w:firstRow="1" w:lastRow="0" w:firstColumn="1" w:lastColumn="0" w:noHBand="0" w:noVBand="1"/>
      </w:tblPr>
      <w:tblGrid>
        <w:gridCol w:w="2050"/>
        <w:gridCol w:w="3070"/>
        <w:gridCol w:w="892"/>
        <w:gridCol w:w="683"/>
        <w:gridCol w:w="712"/>
        <w:gridCol w:w="756"/>
      </w:tblGrid>
      <w:tr w:rsidR="000C3695" w:rsidRPr="00F7258F" w:rsidTr="002C5726">
        <w:trPr>
          <w:trHeight w:val="630"/>
        </w:trPr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3695" w:rsidRPr="00F7258F" w:rsidRDefault="000C3695" w:rsidP="002C5726">
            <w:pPr>
              <w:spacing w:after="0" w:line="36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F7258F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Sampling profile</w:t>
            </w:r>
          </w:p>
        </w:tc>
        <w:tc>
          <w:tcPr>
            <w:tcW w:w="3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695" w:rsidRPr="00F7258F" w:rsidRDefault="000C3695" w:rsidP="002C5726">
            <w:pPr>
              <w:spacing w:after="0" w:line="36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F7258F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 xml:space="preserve">Isolate 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695" w:rsidRPr="00F7258F" w:rsidRDefault="000C3695" w:rsidP="002C5726">
            <w:pPr>
              <w:spacing w:after="0" w:line="36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F7258F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TE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695" w:rsidRPr="00F7258F" w:rsidRDefault="000C3695" w:rsidP="002C5726">
            <w:pPr>
              <w:spacing w:after="0" w:line="36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F7258F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SXT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695" w:rsidRPr="00F7258F" w:rsidRDefault="000C3695" w:rsidP="002C5726">
            <w:pPr>
              <w:spacing w:after="0" w:line="36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F7258F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C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695" w:rsidRPr="00F7258F" w:rsidRDefault="000C3695" w:rsidP="002C5726">
            <w:pPr>
              <w:spacing w:after="0" w:line="36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F7258F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CRO</w:t>
            </w:r>
          </w:p>
        </w:tc>
      </w:tr>
      <w:tr w:rsidR="000C3695" w:rsidRPr="00F7258F" w:rsidTr="002C5726">
        <w:trPr>
          <w:trHeight w:val="315"/>
        </w:trPr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695" w:rsidRPr="00F7258F" w:rsidRDefault="000C3695" w:rsidP="002C5726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Pre-stocking</w:t>
            </w:r>
          </w:p>
        </w:tc>
        <w:tc>
          <w:tcPr>
            <w:tcW w:w="3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695" w:rsidRPr="00F7258F" w:rsidRDefault="000C3695" w:rsidP="002C5726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eastAsia="Times New Roman" w:hAnsiTheme="minorBidi"/>
                <w:i/>
                <w:iCs/>
                <w:color w:val="000000"/>
                <w:sz w:val="24"/>
                <w:szCs w:val="24"/>
              </w:rPr>
              <w:t>Aeromonas</w:t>
            </w:r>
            <w:r w:rsidRPr="00F7258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 xml:space="preserve"> sp. DWBFF 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695" w:rsidRPr="00F7258F" w:rsidRDefault="000C3695" w:rsidP="002C5726">
            <w:pPr>
              <w:spacing w:after="0" w:line="360" w:lineRule="auto"/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hAnsiTheme="minorBidi"/>
                <w:color w:val="000000"/>
                <w:sz w:val="24"/>
                <w:szCs w:val="24"/>
              </w:rPr>
              <w:t>S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695" w:rsidRPr="00F7258F" w:rsidRDefault="000C3695" w:rsidP="002C5726">
            <w:pPr>
              <w:spacing w:after="0" w:line="360" w:lineRule="auto"/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hAnsiTheme="min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695" w:rsidRPr="00F7258F" w:rsidRDefault="000C3695" w:rsidP="002C5726">
            <w:pPr>
              <w:spacing w:after="0" w:line="360" w:lineRule="auto"/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hAnsiTheme="min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695" w:rsidRPr="00F7258F" w:rsidRDefault="000C3695" w:rsidP="002C5726">
            <w:pPr>
              <w:spacing w:after="0" w:line="360" w:lineRule="auto"/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hAnsiTheme="minorBidi"/>
                <w:color w:val="000000"/>
                <w:sz w:val="24"/>
                <w:szCs w:val="24"/>
              </w:rPr>
              <w:t>R</w:t>
            </w:r>
          </w:p>
        </w:tc>
      </w:tr>
      <w:tr w:rsidR="000C3695" w:rsidRPr="00F7258F" w:rsidTr="002C5726">
        <w:trPr>
          <w:trHeight w:val="315"/>
        </w:trPr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695" w:rsidRPr="00F7258F" w:rsidRDefault="000C3695" w:rsidP="002C5726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Pre-stocking</w:t>
            </w:r>
          </w:p>
        </w:tc>
        <w:tc>
          <w:tcPr>
            <w:tcW w:w="3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695" w:rsidRPr="00F7258F" w:rsidRDefault="000C3695" w:rsidP="002C5726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eastAsia="Times New Roman" w:hAnsiTheme="minorBidi"/>
                <w:i/>
                <w:iCs/>
                <w:color w:val="000000"/>
                <w:sz w:val="24"/>
                <w:szCs w:val="24"/>
              </w:rPr>
              <w:t>Aeromonas</w:t>
            </w:r>
            <w:r w:rsidRPr="00F7258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 xml:space="preserve"> sp. DWBFF 10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695" w:rsidRPr="00F7258F" w:rsidRDefault="000C3695" w:rsidP="002C5726">
            <w:pPr>
              <w:spacing w:after="0" w:line="360" w:lineRule="auto"/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hAnsiTheme="minorBidi"/>
                <w:color w:val="000000"/>
                <w:sz w:val="24"/>
                <w:szCs w:val="24"/>
              </w:rPr>
              <w:t>S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695" w:rsidRPr="00F7258F" w:rsidRDefault="000C3695" w:rsidP="002C5726">
            <w:pPr>
              <w:spacing w:after="0" w:line="360" w:lineRule="auto"/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hAnsiTheme="minorBidi"/>
                <w:color w:val="000000"/>
                <w:sz w:val="24"/>
                <w:szCs w:val="24"/>
              </w:rPr>
              <w:t>S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695" w:rsidRPr="00F7258F" w:rsidRDefault="000C3695" w:rsidP="002C5726">
            <w:pPr>
              <w:spacing w:after="0" w:line="360" w:lineRule="auto"/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hAnsiTheme="minorBidi"/>
                <w:color w:val="000000"/>
                <w:sz w:val="24"/>
                <w:szCs w:val="24"/>
              </w:rPr>
              <w:t>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695" w:rsidRPr="00F7258F" w:rsidRDefault="000C3695" w:rsidP="002C5726">
            <w:pPr>
              <w:spacing w:after="0" w:line="360" w:lineRule="auto"/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hAnsiTheme="minorBidi"/>
                <w:color w:val="000000"/>
                <w:sz w:val="24"/>
                <w:szCs w:val="24"/>
              </w:rPr>
              <w:t>S</w:t>
            </w:r>
          </w:p>
        </w:tc>
      </w:tr>
      <w:tr w:rsidR="000C3695" w:rsidRPr="00F7258F" w:rsidTr="002C5726">
        <w:trPr>
          <w:trHeight w:val="315"/>
        </w:trPr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695" w:rsidRPr="00F7258F" w:rsidRDefault="000C3695" w:rsidP="002C5726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Jul-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</w:t>
            </w:r>
            <w:r w:rsidRPr="00F7258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695" w:rsidRPr="00F7258F" w:rsidRDefault="000C3695" w:rsidP="002C5726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eastAsia="Times New Roman" w:hAnsiTheme="minorBidi"/>
                <w:i/>
                <w:iCs/>
                <w:color w:val="000000"/>
                <w:sz w:val="24"/>
                <w:szCs w:val="24"/>
              </w:rPr>
              <w:t>Aeromonas</w:t>
            </w:r>
            <w:r w:rsidRPr="00F7258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 xml:space="preserve"> sp. DWFF 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695" w:rsidRPr="00F7258F" w:rsidRDefault="000C3695" w:rsidP="002C5726">
            <w:pPr>
              <w:spacing w:after="0" w:line="360" w:lineRule="auto"/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hAnsiTheme="min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695" w:rsidRPr="00F7258F" w:rsidRDefault="000C3695" w:rsidP="002C5726">
            <w:pPr>
              <w:spacing w:after="0" w:line="360" w:lineRule="auto"/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hAnsiTheme="minorBidi"/>
                <w:color w:val="000000"/>
                <w:sz w:val="24"/>
                <w:szCs w:val="24"/>
              </w:rPr>
              <w:t>S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695" w:rsidRPr="00F7258F" w:rsidRDefault="000C3695" w:rsidP="002C5726">
            <w:pPr>
              <w:spacing w:after="0" w:line="360" w:lineRule="auto"/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hAnsiTheme="minorBidi"/>
                <w:color w:val="000000"/>
                <w:sz w:val="24"/>
                <w:szCs w:val="24"/>
              </w:rPr>
              <w:t>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695" w:rsidRPr="00F7258F" w:rsidRDefault="000C3695" w:rsidP="002C5726">
            <w:pPr>
              <w:spacing w:after="0" w:line="360" w:lineRule="auto"/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hAnsiTheme="minorBidi"/>
                <w:color w:val="000000"/>
                <w:sz w:val="24"/>
                <w:szCs w:val="24"/>
              </w:rPr>
              <w:t>S</w:t>
            </w:r>
          </w:p>
        </w:tc>
      </w:tr>
      <w:tr w:rsidR="000C3695" w:rsidRPr="00F7258F" w:rsidTr="002C5726">
        <w:trPr>
          <w:trHeight w:val="315"/>
        </w:trPr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695" w:rsidRPr="00F7258F" w:rsidRDefault="000C3695" w:rsidP="002C5726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Jul-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</w:t>
            </w:r>
            <w:r w:rsidRPr="00F7258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695" w:rsidRPr="00F7258F" w:rsidRDefault="000C3695" w:rsidP="002C5726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eastAsia="Times New Roman" w:hAnsiTheme="minorBidi"/>
                <w:i/>
                <w:iCs/>
                <w:color w:val="000000"/>
                <w:sz w:val="24"/>
                <w:szCs w:val="24"/>
              </w:rPr>
              <w:t>Aeromonas</w:t>
            </w:r>
            <w:r w:rsidRPr="00F7258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 xml:space="preserve"> sp. DWFF 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695" w:rsidRPr="00F7258F" w:rsidRDefault="000C3695" w:rsidP="002C5726">
            <w:pPr>
              <w:spacing w:after="0" w:line="360" w:lineRule="auto"/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hAnsiTheme="min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695" w:rsidRPr="00F7258F" w:rsidRDefault="000C3695" w:rsidP="002C5726">
            <w:pPr>
              <w:spacing w:after="0" w:line="360" w:lineRule="auto"/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hAnsiTheme="min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695" w:rsidRPr="00F7258F" w:rsidRDefault="000C3695" w:rsidP="002C5726">
            <w:pPr>
              <w:spacing w:after="0" w:line="360" w:lineRule="auto"/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hAnsiTheme="minorBidi"/>
                <w:color w:val="000000"/>
                <w:sz w:val="24"/>
                <w:szCs w:val="24"/>
              </w:rPr>
              <w:t>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695" w:rsidRPr="00F7258F" w:rsidRDefault="000C3695" w:rsidP="002C5726">
            <w:pPr>
              <w:spacing w:after="0" w:line="360" w:lineRule="auto"/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hAnsiTheme="minorBidi"/>
                <w:color w:val="000000"/>
                <w:sz w:val="24"/>
                <w:szCs w:val="24"/>
              </w:rPr>
              <w:t>S</w:t>
            </w:r>
          </w:p>
        </w:tc>
      </w:tr>
      <w:tr w:rsidR="000C3695" w:rsidRPr="00F7258F" w:rsidTr="002C5726">
        <w:trPr>
          <w:trHeight w:val="315"/>
        </w:trPr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695" w:rsidRPr="00F7258F" w:rsidRDefault="000C3695" w:rsidP="002C5726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Jul-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</w:t>
            </w:r>
            <w:r w:rsidRPr="00F7258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695" w:rsidRPr="00F7258F" w:rsidRDefault="000C3695" w:rsidP="002C5726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eastAsia="Times New Roman" w:hAnsiTheme="minorBidi"/>
                <w:i/>
                <w:iCs/>
                <w:color w:val="000000"/>
                <w:sz w:val="24"/>
                <w:szCs w:val="24"/>
              </w:rPr>
              <w:t>Aeromonas</w:t>
            </w:r>
            <w:r w:rsidRPr="00F7258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 xml:space="preserve"> sp. DWFF 1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695" w:rsidRPr="00F7258F" w:rsidRDefault="000C3695" w:rsidP="002C5726">
            <w:pPr>
              <w:spacing w:after="0" w:line="360" w:lineRule="auto"/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hAnsiTheme="min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695" w:rsidRPr="00F7258F" w:rsidRDefault="000C3695" w:rsidP="002C5726">
            <w:pPr>
              <w:spacing w:after="0" w:line="360" w:lineRule="auto"/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hAnsiTheme="min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695" w:rsidRPr="00F7258F" w:rsidRDefault="000C3695" w:rsidP="002C5726">
            <w:pPr>
              <w:spacing w:after="0" w:line="360" w:lineRule="auto"/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hAnsiTheme="minorBidi"/>
                <w:color w:val="000000"/>
                <w:sz w:val="24"/>
                <w:szCs w:val="24"/>
              </w:rPr>
              <w:t>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695" w:rsidRPr="00F7258F" w:rsidRDefault="000C3695" w:rsidP="002C5726">
            <w:pPr>
              <w:spacing w:after="0" w:line="360" w:lineRule="auto"/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hAnsiTheme="minorBidi"/>
                <w:color w:val="000000"/>
                <w:sz w:val="24"/>
                <w:szCs w:val="24"/>
              </w:rPr>
              <w:t>S</w:t>
            </w:r>
          </w:p>
        </w:tc>
      </w:tr>
      <w:tr w:rsidR="000C3695" w:rsidRPr="00F7258F" w:rsidTr="002C5726">
        <w:trPr>
          <w:trHeight w:val="315"/>
        </w:trPr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3695" w:rsidRPr="00F7258F" w:rsidRDefault="000C3695" w:rsidP="002C5726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Aug-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</w:t>
            </w:r>
            <w:r w:rsidRPr="00F7258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695" w:rsidRPr="00F7258F" w:rsidRDefault="000C3695" w:rsidP="002C5726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eastAsia="Times New Roman" w:hAnsiTheme="minorBidi"/>
                <w:i/>
                <w:iCs/>
                <w:color w:val="000000"/>
                <w:sz w:val="24"/>
                <w:szCs w:val="24"/>
              </w:rPr>
              <w:t>Aeromonas</w:t>
            </w:r>
            <w:r w:rsidRPr="00F7258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 xml:space="preserve"> sp. DWFF 5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695" w:rsidRPr="00F7258F" w:rsidRDefault="000C3695" w:rsidP="002C5726">
            <w:pPr>
              <w:spacing w:after="0" w:line="360" w:lineRule="auto"/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hAnsiTheme="minorBidi"/>
                <w:color w:val="000000"/>
                <w:sz w:val="24"/>
                <w:szCs w:val="24"/>
              </w:rPr>
              <w:t>S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695" w:rsidRPr="00F7258F" w:rsidRDefault="000C3695" w:rsidP="002C5726">
            <w:pPr>
              <w:spacing w:after="0" w:line="360" w:lineRule="auto"/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hAnsiTheme="min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695" w:rsidRPr="00F7258F" w:rsidRDefault="000C3695" w:rsidP="002C5726">
            <w:pPr>
              <w:spacing w:after="0" w:line="360" w:lineRule="auto"/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hAnsiTheme="min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695" w:rsidRPr="00F7258F" w:rsidRDefault="000C3695" w:rsidP="002C5726">
            <w:pPr>
              <w:spacing w:after="0" w:line="360" w:lineRule="auto"/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hAnsiTheme="minorBidi"/>
                <w:color w:val="000000"/>
                <w:sz w:val="24"/>
                <w:szCs w:val="24"/>
              </w:rPr>
              <w:t>S</w:t>
            </w:r>
          </w:p>
        </w:tc>
      </w:tr>
      <w:tr w:rsidR="000C3695" w:rsidRPr="00F7258F" w:rsidTr="002C5726">
        <w:trPr>
          <w:trHeight w:val="315"/>
        </w:trPr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3695" w:rsidRPr="00F7258F" w:rsidRDefault="000C3695" w:rsidP="002C5726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Aug-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</w:t>
            </w:r>
            <w:r w:rsidRPr="00F7258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695" w:rsidRPr="00F7258F" w:rsidRDefault="000C3695" w:rsidP="002C5726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eastAsia="Times New Roman" w:hAnsiTheme="minorBidi"/>
                <w:i/>
                <w:iCs/>
                <w:color w:val="000000"/>
                <w:sz w:val="24"/>
                <w:szCs w:val="24"/>
              </w:rPr>
              <w:t>Aeromonas</w:t>
            </w:r>
            <w:r w:rsidRPr="00F7258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 xml:space="preserve"> sp. DWFF 5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695" w:rsidRPr="00F7258F" w:rsidRDefault="000C3695" w:rsidP="002C5726">
            <w:pPr>
              <w:spacing w:after="0" w:line="360" w:lineRule="auto"/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hAnsiTheme="minorBidi"/>
                <w:color w:val="000000"/>
                <w:sz w:val="24"/>
                <w:szCs w:val="24"/>
              </w:rPr>
              <w:t>S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695" w:rsidRPr="00F7258F" w:rsidRDefault="000C3695" w:rsidP="002C5726">
            <w:pPr>
              <w:spacing w:after="0" w:line="360" w:lineRule="auto"/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hAnsiTheme="min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695" w:rsidRPr="00F7258F" w:rsidRDefault="000C3695" w:rsidP="002C5726">
            <w:pPr>
              <w:spacing w:after="0" w:line="360" w:lineRule="auto"/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hAnsiTheme="min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695" w:rsidRPr="00F7258F" w:rsidRDefault="000C3695" w:rsidP="002C5726">
            <w:pPr>
              <w:spacing w:after="0" w:line="360" w:lineRule="auto"/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hAnsiTheme="minorBidi"/>
                <w:color w:val="000000"/>
                <w:sz w:val="24"/>
                <w:szCs w:val="24"/>
              </w:rPr>
              <w:t>S</w:t>
            </w:r>
          </w:p>
        </w:tc>
      </w:tr>
      <w:tr w:rsidR="000C3695" w:rsidRPr="00F7258F" w:rsidTr="002C5726">
        <w:trPr>
          <w:trHeight w:val="315"/>
        </w:trPr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3695" w:rsidRPr="00F7258F" w:rsidRDefault="000C3695" w:rsidP="002C5726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Aug-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</w:t>
            </w:r>
            <w:r w:rsidRPr="00F7258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695" w:rsidRPr="00F7258F" w:rsidRDefault="000C3695" w:rsidP="002C5726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eastAsia="Times New Roman" w:hAnsiTheme="minorBidi"/>
                <w:i/>
                <w:iCs/>
                <w:color w:val="000000"/>
                <w:sz w:val="24"/>
                <w:szCs w:val="24"/>
              </w:rPr>
              <w:t>Aeromonas</w:t>
            </w:r>
            <w:r w:rsidRPr="00F7258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 xml:space="preserve"> sp. DWFF 6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695" w:rsidRPr="00F7258F" w:rsidRDefault="000C3695" w:rsidP="002C5726">
            <w:pPr>
              <w:spacing w:after="0" w:line="360" w:lineRule="auto"/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hAnsiTheme="minorBidi"/>
                <w:color w:val="000000"/>
                <w:sz w:val="24"/>
                <w:szCs w:val="24"/>
              </w:rPr>
              <w:t>S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695" w:rsidRPr="00F7258F" w:rsidRDefault="000C3695" w:rsidP="002C5726">
            <w:pPr>
              <w:spacing w:after="0" w:line="360" w:lineRule="auto"/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hAnsiTheme="min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695" w:rsidRPr="00F7258F" w:rsidRDefault="000C3695" w:rsidP="002C5726">
            <w:pPr>
              <w:spacing w:after="0" w:line="360" w:lineRule="auto"/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hAnsiTheme="minorBidi"/>
                <w:color w:val="000000"/>
                <w:sz w:val="24"/>
                <w:szCs w:val="24"/>
              </w:rPr>
              <w:t>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695" w:rsidRPr="00F7258F" w:rsidRDefault="000C3695" w:rsidP="002C5726">
            <w:pPr>
              <w:spacing w:after="0" w:line="360" w:lineRule="auto"/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hAnsiTheme="minorBidi"/>
                <w:color w:val="000000"/>
                <w:sz w:val="24"/>
                <w:szCs w:val="24"/>
              </w:rPr>
              <w:t>S</w:t>
            </w:r>
          </w:p>
        </w:tc>
      </w:tr>
      <w:tr w:rsidR="000C3695" w:rsidRPr="00F7258F" w:rsidTr="002C5726">
        <w:trPr>
          <w:trHeight w:val="315"/>
        </w:trPr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3695" w:rsidRPr="00F7258F" w:rsidRDefault="000C3695" w:rsidP="002C5726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Aug-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</w:t>
            </w:r>
            <w:r w:rsidRPr="00F7258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695" w:rsidRPr="00F7258F" w:rsidRDefault="000C3695" w:rsidP="002C5726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eastAsia="Times New Roman" w:hAnsiTheme="minorBidi"/>
                <w:i/>
                <w:iCs/>
                <w:color w:val="000000"/>
                <w:sz w:val="24"/>
                <w:szCs w:val="24"/>
              </w:rPr>
              <w:t>Aeromonas</w:t>
            </w:r>
            <w:r w:rsidRPr="00F7258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 xml:space="preserve"> sp. DWFF 6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695" w:rsidRPr="00F7258F" w:rsidRDefault="000C3695" w:rsidP="002C5726">
            <w:pPr>
              <w:spacing w:after="0" w:line="360" w:lineRule="auto"/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hAnsiTheme="min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695" w:rsidRPr="00F7258F" w:rsidRDefault="000C3695" w:rsidP="002C5726">
            <w:pPr>
              <w:spacing w:after="0" w:line="360" w:lineRule="auto"/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hAnsiTheme="min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695" w:rsidRPr="00F7258F" w:rsidRDefault="000C3695" w:rsidP="002C5726">
            <w:pPr>
              <w:spacing w:after="0" w:line="360" w:lineRule="auto"/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hAnsiTheme="minorBidi"/>
                <w:color w:val="000000"/>
                <w:sz w:val="24"/>
                <w:szCs w:val="24"/>
              </w:rPr>
              <w:t>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695" w:rsidRPr="00F7258F" w:rsidRDefault="000C3695" w:rsidP="002C5726">
            <w:pPr>
              <w:spacing w:after="0" w:line="360" w:lineRule="auto"/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hAnsiTheme="minorBidi"/>
                <w:color w:val="000000"/>
                <w:sz w:val="24"/>
                <w:szCs w:val="24"/>
              </w:rPr>
              <w:t>S</w:t>
            </w:r>
          </w:p>
        </w:tc>
      </w:tr>
      <w:tr w:rsidR="000C3695" w:rsidRPr="00F7258F" w:rsidTr="002C5726">
        <w:trPr>
          <w:trHeight w:val="315"/>
        </w:trPr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3695" w:rsidRPr="00F7258F" w:rsidRDefault="000C3695" w:rsidP="002C5726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Oct-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</w:t>
            </w:r>
            <w:r w:rsidRPr="00F7258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695" w:rsidRPr="00F7258F" w:rsidRDefault="000C3695" w:rsidP="002C5726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eastAsia="Times New Roman" w:hAnsiTheme="minorBidi"/>
                <w:i/>
                <w:iCs/>
                <w:color w:val="000000"/>
                <w:sz w:val="24"/>
                <w:szCs w:val="24"/>
              </w:rPr>
              <w:t>Aeromonas</w:t>
            </w:r>
            <w:r w:rsidRPr="00F7258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 xml:space="preserve"> sp. DWFF 6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695" w:rsidRPr="00F7258F" w:rsidRDefault="000C3695" w:rsidP="002C5726">
            <w:pPr>
              <w:spacing w:after="0" w:line="360" w:lineRule="auto"/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hAnsiTheme="min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695" w:rsidRPr="00F7258F" w:rsidRDefault="000C3695" w:rsidP="002C5726">
            <w:pPr>
              <w:spacing w:after="0" w:line="360" w:lineRule="auto"/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hAnsiTheme="min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695" w:rsidRPr="00F7258F" w:rsidRDefault="000C3695" w:rsidP="002C5726">
            <w:pPr>
              <w:spacing w:after="0" w:line="360" w:lineRule="auto"/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hAnsiTheme="minorBidi"/>
                <w:color w:val="000000"/>
                <w:sz w:val="24"/>
                <w:szCs w:val="24"/>
              </w:rPr>
              <w:t>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695" w:rsidRPr="00F7258F" w:rsidRDefault="000C3695" w:rsidP="002C5726">
            <w:pPr>
              <w:spacing w:after="0" w:line="360" w:lineRule="auto"/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hAnsiTheme="minorBidi"/>
                <w:color w:val="000000"/>
                <w:sz w:val="24"/>
                <w:szCs w:val="24"/>
              </w:rPr>
              <w:t>S</w:t>
            </w:r>
          </w:p>
        </w:tc>
      </w:tr>
      <w:tr w:rsidR="000C3695" w:rsidRPr="00F7258F" w:rsidTr="002C5726">
        <w:trPr>
          <w:trHeight w:val="315"/>
        </w:trPr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3695" w:rsidRPr="00F7258F" w:rsidRDefault="000C3695" w:rsidP="002C5726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Dec-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</w:t>
            </w:r>
            <w:r w:rsidRPr="00F7258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695" w:rsidRPr="00F7258F" w:rsidRDefault="000C3695" w:rsidP="002C5726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eastAsia="Times New Roman" w:hAnsiTheme="minorBidi"/>
                <w:i/>
                <w:iCs/>
                <w:color w:val="000000"/>
                <w:sz w:val="24"/>
                <w:szCs w:val="24"/>
              </w:rPr>
              <w:t>Aeromonas</w:t>
            </w:r>
            <w:r w:rsidRPr="00F7258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 xml:space="preserve"> sp. DWFF 10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695" w:rsidRPr="00F7258F" w:rsidRDefault="000C3695" w:rsidP="002C5726">
            <w:pPr>
              <w:spacing w:after="0" w:line="360" w:lineRule="auto"/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hAnsiTheme="min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695" w:rsidRPr="00F7258F" w:rsidRDefault="000C3695" w:rsidP="002C5726">
            <w:pPr>
              <w:spacing w:after="0" w:line="360" w:lineRule="auto"/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hAnsiTheme="minorBidi"/>
                <w:color w:val="000000"/>
                <w:sz w:val="24"/>
                <w:szCs w:val="24"/>
              </w:rPr>
              <w:t>S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695" w:rsidRPr="00F7258F" w:rsidRDefault="000C3695" w:rsidP="002C5726">
            <w:pPr>
              <w:spacing w:after="0" w:line="360" w:lineRule="auto"/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hAnsiTheme="minorBidi"/>
                <w:color w:val="000000"/>
                <w:sz w:val="24"/>
                <w:szCs w:val="24"/>
              </w:rPr>
              <w:t>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695" w:rsidRPr="00F7258F" w:rsidRDefault="000C3695" w:rsidP="002C5726">
            <w:pPr>
              <w:spacing w:after="0" w:line="360" w:lineRule="auto"/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hAnsiTheme="minorBidi"/>
                <w:color w:val="000000"/>
                <w:sz w:val="24"/>
                <w:szCs w:val="24"/>
              </w:rPr>
              <w:t>S</w:t>
            </w:r>
          </w:p>
        </w:tc>
      </w:tr>
      <w:tr w:rsidR="000C3695" w:rsidRPr="00F7258F" w:rsidTr="002C5726">
        <w:trPr>
          <w:trHeight w:val="315"/>
        </w:trPr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3695" w:rsidRPr="00F7258F" w:rsidRDefault="000C3695" w:rsidP="002C5726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Feb-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</w:t>
            </w:r>
            <w:r w:rsidRPr="00F7258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695" w:rsidRPr="00F7258F" w:rsidRDefault="000C3695" w:rsidP="002C5726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eastAsia="Times New Roman" w:hAnsiTheme="minorBidi"/>
                <w:i/>
                <w:iCs/>
                <w:color w:val="000000"/>
                <w:sz w:val="24"/>
                <w:szCs w:val="24"/>
              </w:rPr>
              <w:t>Aeromonas</w:t>
            </w:r>
            <w:r w:rsidRPr="00F7258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 xml:space="preserve"> sp. DWFF 13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695" w:rsidRPr="00F7258F" w:rsidRDefault="000C3695" w:rsidP="002C5726">
            <w:pPr>
              <w:spacing w:after="0" w:line="360" w:lineRule="auto"/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hAnsiTheme="min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695" w:rsidRPr="00F7258F" w:rsidRDefault="000C3695" w:rsidP="002C5726">
            <w:pPr>
              <w:spacing w:after="0" w:line="360" w:lineRule="auto"/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hAnsiTheme="min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695" w:rsidRPr="00F7258F" w:rsidRDefault="000C3695" w:rsidP="002C5726">
            <w:pPr>
              <w:spacing w:after="0" w:line="360" w:lineRule="auto"/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hAnsiTheme="minorBidi"/>
                <w:color w:val="000000"/>
                <w:sz w:val="24"/>
                <w:szCs w:val="24"/>
              </w:rPr>
              <w:t>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695" w:rsidRPr="00F7258F" w:rsidRDefault="000C3695" w:rsidP="002C5726">
            <w:pPr>
              <w:spacing w:after="0" w:line="360" w:lineRule="auto"/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hAnsiTheme="minorBidi"/>
                <w:color w:val="000000"/>
                <w:sz w:val="24"/>
                <w:szCs w:val="24"/>
              </w:rPr>
              <w:t>S</w:t>
            </w:r>
          </w:p>
        </w:tc>
      </w:tr>
      <w:tr w:rsidR="000C3695" w:rsidRPr="00F7258F" w:rsidTr="002C5726">
        <w:trPr>
          <w:trHeight w:val="315"/>
        </w:trPr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3695" w:rsidRPr="00F7258F" w:rsidRDefault="000C3695" w:rsidP="002C5726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Feb-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</w:t>
            </w:r>
            <w:r w:rsidRPr="00F7258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695" w:rsidRPr="00F7258F" w:rsidRDefault="000C3695" w:rsidP="002C5726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eastAsia="Times New Roman" w:hAnsiTheme="minorBidi"/>
                <w:i/>
                <w:iCs/>
                <w:color w:val="000000"/>
                <w:sz w:val="24"/>
                <w:szCs w:val="24"/>
              </w:rPr>
              <w:t>Aeromonas</w:t>
            </w:r>
            <w:r w:rsidRPr="00F7258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 xml:space="preserve"> sp. DWFF 14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695" w:rsidRPr="00F7258F" w:rsidRDefault="000C3695" w:rsidP="002C5726">
            <w:pPr>
              <w:spacing w:after="0" w:line="360" w:lineRule="auto"/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hAnsiTheme="min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695" w:rsidRPr="00F7258F" w:rsidRDefault="000C3695" w:rsidP="002C5726">
            <w:pPr>
              <w:spacing w:after="0" w:line="360" w:lineRule="auto"/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hAnsiTheme="min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695" w:rsidRPr="00F7258F" w:rsidRDefault="000C3695" w:rsidP="002C5726">
            <w:pPr>
              <w:spacing w:after="0" w:line="360" w:lineRule="auto"/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hAnsiTheme="minorBidi"/>
                <w:color w:val="000000"/>
                <w:sz w:val="24"/>
                <w:szCs w:val="24"/>
              </w:rPr>
              <w:t>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695" w:rsidRPr="00F7258F" w:rsidRDefault="000C3695" w:rsidP="002C5726">
            <w:pPr>
              <w:spacing w:after="0" w:line="360" w:lineRule="auto"/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hAnsiTheme="minorBidi"/>
                <w:color w:val="000000"/>
                <w:sz w:val="24"/>
                <w:szCs w:val="24"/>
              </w:rPr>
              <w:t>S</w:t>
            </w:r>
          </w:p>
        </w:tc>
      </w:tr>
      <w:tr w:rsidR="000C3695" w:rsidRPr="00F7258F" w:rsidTr="002C5726">
        <w:trPr>
          <w:trHeight w:val="315"/>
        </w:trPr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3695" w:rsidRPr="00F7258F" w:rsidRDefault="000C3695" w:rsidP="002C5726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Feb-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</w:t>
            </w:r>
            <w:r w:rsidRPr="00F7258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695" w:rsidRPr="00F7258F" w:rsidRDefault="000C3695" w:rsidP="002C5726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eastAsia="Times New Roman" w:hAnsiTheme="minorBidi"/>
                <w:i/>
                <w:iCs/>
                <w:color w:val="000000"/>
                <w:sz w:val="24"/>
                <w:szCs w:val="24"/>
              </w:rPr>
              <w:t>Aeromonas</w:t>
            </w:r>
            <w:r w:rsidRPr="00F7258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 xml:space="preserve"> sp. DWFF 20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695" w:rsidRPr="00F7258F" w:rsidRDefault="000C3695" w:rsidP="002C5726">
            <w:pPr>
              <w:spacing w:after="0" w:line="360" w:lineRule="auto"/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hAnsiTheme="min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695" w:rsidRPr="00F7258F" w:rsidRDefault="000C3695" w:rsidP="002C5726">
            <w:pPr>
              <w:spacing w:after="0" w:line="360" w:lineRule="auto"/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hAnsiTheme="min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695" w:rsidRPr="00F7258F" w:rsidRDefault="000C3695" w:rsidP="002C5726">
            <w:pPr>
              <w:spacing w:after="0" w:line="360" w:lineRule="auto"/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hAnsiTheme="minorBidi"/>
                <w:color w:val="000000"/>
                <w:sz w:val="24"/>
                <w:szCs w:val="24"/>
              </w:rPr>
              <w:t>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695" w:rsidRPr="00F7258F" w:rsidRDefault="000C3695" w:rsidP="002C5726">
            <w:pPr>
              <w:spacing w:after="0" w:line="360" w:lineRule="auto"/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hAnsiTheme="minorBidi"/>
                <w:color w:val="000000"/>
                <w:sz w:val="24"/>
                <w:szCs w:val="24"/>
              </w:rPr>
              <w:t>S</w:t>
            </w:r>
          </w:p>
        </w:tc>
      </w:tr>
      <w:tr w:rsidR="000C3695" w:rsidRPr="00F7258F" w:rsidTr="002C5726">
        <w:trPr>
          <w:trHeight w:val="315"/>
        </w:trPr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3695" w:rsidRPr="00F7258F" w:rsidRDefault="000C3695" w:rsidP="002C5726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Mar-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</w:t>
            </w:r>
            <w:r w:rsidRPr="00F7258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695" w:rsidRPr="00F7258F" w:rsidRDefault="000C3695" w:rsidP="002C5726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eastAsia="Times New Roman" w:hAnsiTheme="minorBidi"/>
                <w:i/>
                <w:iCs/>
                <w:color w:val="000000"/>
                <w:sz w:val="24"/>
                <w:szCs w:val="24"/>
              </w:rPr>
              <w:t>Aeromonas</w:t>
            </w:r>
            <w:r w:rsidRPr="00F7258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 xml:space="preserve"> sp. DWFF 22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695" w:rsidRPr="00F7258F" w:rsidRDefault="000C3695" w:rsidP="002C5726">
            <w:pPr>
              <w:spacing w:after="0" w:line="360" w:lineRule="auto"/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hAnsiTheme="min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695" w:rsidRPr="00F7258F" w:rsidRDefault="000C3695" w:rsidP="002C5726">
            <w:pPr>
              <w:spacing w:after="0" w:line="360" w:lineRule="auto"/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hAnsiTheme="min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695" w:rsidRPr="00F7258F" w:rsidRDefault="000C3695" w:rsidP="002C5726">
            <w:pPr>
              <w:spacing w:after="0" w:line="360" w:lineRule="auto"/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hAnsiTheme="minorBidi"/>
                <w:color w:val="000000"/>
                <w:sz w:val="24"/>
                <w:szCs w:val="24"/>
              </w:rPr>
              <w:t>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695" w:rsidRPr="00F7258F" w:rsidRDefault="000C3695" w:rsidP="002C5726">
            <w:pPr>
              <w:spacing w:after="0" w:line="360" w:lineRule="auto"/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hAnsiTheme="minorBidi"/>
                <w:color w:val="000000"/>
                <w:sz w:val="24"/>
                <w:szCs w:val="24"/>
              </w:rPr>
              <w:t>S</w:t>
            </w:r>
          </w:p>
        </w:tc>
      </w:tr>
      <w:tr w:rsidR="000C3695" w:rsidRPr="00F7258F" w:rsidTr="002C5726">
        <w:trPr>
          <w:trHeight w:val="315"/>
        </w:trPr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3695" w:rsidRPr="00F7258F" w:rsidRDefault="000C3695" w:rsidP="002C5726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Madan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 xml:space="preserve"> </w:t>
            </w:r>
            <w:r w:rsidRPr="00F7258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Feb-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</w:t>
            </w:r>
            <w:r w:rsidRPr="00F7258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695" w:rsidRPr="00F7258F" w:rsidRDefault="000C3695" w:rsidP="002C5726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eastAsia="Times New Roman" w:hAnsiTheme="minorBidi"/>
                <w:i/>
                <w:iCs/>
                <w:color w:val="000000"/>
                <w:sz w:val="24"/>
                <w:szCs w:val="24"/>
              </w:rPr>
              <w:t>Aeromonas</w:t>
            </w:r>
            <w:r w:rsidRPr="00F7258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 xml:space="preserve"> sp. MMWA 25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695" w:rsidRPr="00F7258F" w:rsidRDefault="000C3695" w:rsidP="002C5726">
            <w:pPr>
              <w:spacing w:after="0" w:line="360" w:lineRule="auto"/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hAnsiTheme="min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695" w:rsidRPr="00F7258F" w:rsidRDefault="000C3695" w:rsidP="002C5726">
            <w:pPr>
              <w:spacing w:after="0" w:line="360" w:lineRule="auto"/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hAnsiTheme="min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695" w:rsidRPr="00F7258F" w:rsidRDefault="000C3695" w:rsidP="002C5726">
            <w:pPr>
              <w:spacing w:after="0" w:line="360" w:lineRule="auto"/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hAnsiTheme="min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695" w:rsidRPr="00F7258F" w:rsidRDefault="000C3695" w:rsidP="002C5726">
            <w:pPr>
              <w:spacing w:after="0" w:line="360" w:lineRule="auto"/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hAnsiTheme="minorBidi"/>
                <w:color w:val="000000"/>
                <w:sz w:val="24"/>
                <w:szCs w:val="24"/>
              </w:rPr>
              <w:t>S</w:t>
            </w:r>
          </w:p>
        </w:tc>
      </w:tr>
      <w:tr w:rsidR="000C3695" w:rsidRPr="00F7258F" w:rsidTr="002C5726">
        <w:trPr>
          <w:trHeight w:val="315"/>
        </w:trPr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3695" w:rsidRPr="00F7258F" w:rsidRDefault="000C3695" w:rsidP="002C5726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Madan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 xml:space="preserve"> </w:t>
            </w:r>
            <w:r w:rsidRPr="00F7258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Feb-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</w:t>
            </w:r>
            <w:r w:rsidRPr="00F7258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695" w:rsidRPr="00F7258F" w:rsidRDefault="000C3695" w:rsidP="002C5726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eastAsia="Times New Roman" w:hAnsiTheme="minorBidi"/>
                <w:i/>
                <w:iCs/>
                <w:color w:val="000000"/>
                <w:sz w:val="24"/>
                <w:szCs w:val="24"/>
              </w:rPr>
              <w:t>Aeromonas</w:t>
            </w:r>
            <w:r w:rsidRPr="00F7258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 xml:space="preserve"> sp. MMWA 26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695" w:rsidRPr="00F7258F" w:rsidRDefault="000C3695" w:rsidP="002C5726">
            <w:pPr>
              <w:spacing w:after="0" w:line="360" w:lineRule="auto"/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hAnsiTheme="min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695" w:rsidRPr="00F7258F" w:rsidRDefault="000C3695" w:rsidP="002C5726">
            <w:pPr>
              <w:spacing w:after="0" w:line="360" w:lineRule="auto"/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hAnsiTheme="min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695" w:rsidRPr="00F7258F" w:rsidRDefault="000C3695" w:rsidP="002C5726">
            <w:pPr>
              <w:spacing w:after="0" w:line="360" w:lineRule="auto"/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hAnsiTheme="min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695" w:rsidRPr="00F7258F" w:rsidRDefault="000C3695" w:rsidP="002C5726">
            <w:pPr>
              <w:spacing w:after="0" w:line="360" w:lineRule="auto"/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hAnsiTheme="minorBidi"/>
                <w:color w:val="000000"/>
                <w:sz w:val="24"/>
                <w:szCs w:val="24"/>
              </w:rPr>
              <w:t>R</w:t>
            </w:r>
          </w:p>
        </w:tc>
      </w:tr>
      <w:tr w:rsidR="000C3695" w:rsidRPr="00F7258F" w:rsidTr="002C5726">
        <w:trPr>
          <w:trHeight w:val="315"/>
        </w:trPr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3695" w:rsidRPr="00F7258F" w:rsidRDefault="000C3695" w:rsidP="002C5726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Madan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 xml:space="preserve"> </w:t>
            </w:r>
            <w:r w:rsidRPr="00F7258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Feb-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</w:t>
            </w:r>
            <w:r w:rsidRPr="00F7258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695" w:rsidRPr="00F7258F" w:rsidRDefault="000C3695" w:rsidP="002C5726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eastAsia="Times New Roman" w:hAnsiTheme="minorBidi"/>
                <w:i/>
                <w:iCs/>
                <w:color w:val="000000"/>
                <w:sz w:val="24"/>
                <w:szCs w:val="24"/>
              </w:rPr>
              <w:t>Aeromonas</w:t>
            </w:r>
            <w:r w:rsidRPr="00F7258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 xml:space="preserve"> sp. MMFA 1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695" w:rsidRPr="00F7258F" w:rsidRDefault="000C3695" w:rsidP="002C5726">
            <w:pPr>
              <w:spacing w:after="0" w:line="360" w:lineRule="auto"/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hAnsiTheme="minorBidi"/>
                <w:color w:val="000000"/>
                <w:sz w:val="24"/>
                <w:szCs w:val="24"/>
              </w:rPr>
              <w:t>S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695" w:rsidRPr="00F7258F" w:rsidRDefault="000C3695" w:rsidP="002C5726">
            <w:pPr>
              <w:spacing w:after="0" w:line="360" w:lineRule="auto"/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hAnsiTheme="min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695" w:rsidRPr="00F7258F" w:rsidRDefault="000C3695" w:rsidP="002C5726">
            <w:pPr>
              <w:spacing w:after="0" w:line="360" w:lineRule="auto"/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hAnsiTheme="minorBidi"/>
                <w:color w:val="000000"/>
                <w:sz w:val="24"/>
                <w:szCs w:val="24"/>
              </w:rPr>
              <w:t>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695" w:rsidRPr="00F7258F" w:rsidRDefault="000C3695" w:rsidP="002C5726">
            <w:pPr>
              <w:spacing w:after="0" w:line="360" w:lineRule="auto"/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F7258F">
              <w:rPr>
                <w:rFonts w:asciiTheme="minorBidi" w:hAnsiTheme="minorBidi"/>
                <w:color w:val="000000"/>
                <w:sz w:val="24"/>
                <w:szCs w:val="24"/>
              </w:rPr>
              <w:t>S</w:t>
            </w:r>
          </w:p>
        </w:tc>
      </w:tr>
    </w:tbl>
    <w:p w:rsidR="000C3695" w:rsidRDefault="000C3695" w:rsidP="000C3695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:rsidR="000C3695" w:rsidRPr="00D10238" w:rsidRDefault="000C3695" w:rsidP="000C3695">
      <w:pPr>
        <w:spacing w:after="0" w:line="360" w:lineRule="auto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D10238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Tabl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S2.</w:t>
      </w:r>
      <w:r w:rsidRPr="00D1023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D10238">
        <w:rPr>
          <w:rFonts w:ascii="Times New Roman" w:eastAsia="Times New Roman" w:hAnsi="Times New Roman" w:cs="Times New Roman"/>
          <w:sz w:val="24"/>
          <w:szCs w:val="24"/>
        </w:rPr>
        <w:t xml:space="preserve">Antibiotic phenotype profiling of </w:t>
      </w:r>
      <w:r w:rsidRPr="00D10238">
        <w:rPr>
          <w:rFonts w:ascii="Times New Roman" w:eastAsia="Times New Roman" w:hAnsi="Times New Roman" w:cs="Times New Roman"/>
          <w:i/>
          <w:iCs/>
          <w:sz w:val="24"/>
          <w:szCs w:val="24"/>
        </w:rPr>
        <w:t>Aeromonas</w:t>
      </w:r>
      <w:r w:rsidRPr="00D10238">
        <w:rPr>
          <w:rFonts w:ascii="Times New Roman" w:eastAsia="Times New Roman" w:hAnsi="Times New Roman" w:cs="Times New Roman"/>
          <w:sz w:val="24"/>
          <w:szCs w:val="24"/>
        </w:rPr>
        <w:t xml:space="preserve"> isolates based on disc diffusion assay (n=307) </w:t>
      </w:r>
    </w:p>
    <w:tbl>
      <w:tblPr>
        <w:tblW w:w="831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543"/>
        <w:gridCol w:w="653"/>
        <w:gridCol w:w="724"/>
        <w:gridCol w:w="234"/>
        <w:gridCol w:w="701"/>
        <w:gridCol w:w="848"/>
        <w:gridCol w:w="278"/>
        <w:gridCol w:w="696"/>
        <w:gridCol w:w="636"/>
      </w:tblGrid>
      <w:tr w:rsidR="000C3695" w:rsidRPr="00D10238" w:rsidTr="002C5726">
        <w:trPr>
          <w:trHeight w:val="330"/>
        </w:trPr>
        <w:tc>
          <w:tcPr>
            <w:tcW w:w="3543" w:type="dxa"/>
            <w:vMerge w:val="restart"/>
            <w:shd w:val="clear" w:color="auto" w:fill="auto"/>
            <w:noWrap/>
            <w:vAlign w:val="center"/>
            <w:hideMark/>
          </w:tcPr>
          <w:p w:rsidR="000C3695" w:rsidRPr="00D10238" w:rsidRDefault="000C3695" w:rsidP="002C57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102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NTIBIOTIC (mcg)</w:t>
            </w:r>
          </w:p>
        </w:tc>
        <w:tc>
          <w:tcPr>
            <w:tcW w:w="1377" w:type="dxa"/>
            <w:gridSpan w:val="2"/>
            <w:shd w:val="clear" w:color="auto" w:fill="auto"/>
            <w:noWrap/>
            <w:vAlign w:val="bottom"/>
            <w:hideMark/>
          </w:tcPr>
          <w:p w:rsidR="000C3695" w:rsidRPr="00D10238" w:rsidRDefault="000C3695" w:rsidP="002C57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102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sceptible</w:t>
            </w:r>
          </w:p>
        </w:tc>
        <w:tc>
          <w:tcPr>
            <w:tcW w:w="234" w:type="dxa"/>
            <w:tcBorders>
              <w:bottom w:val="nil"/>
            </w:tcBorders>
          </w:tcPr>
          <w:p w:rsidR="000C3695" w:rsidRPr="00D10238" w:rsidRDefault="000C3695" w:rsidP="002C57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49" w:type="dxa"/>
            <w:gridSpan w:val="2"/>
            <w:shd w:val="clear" w:color="auto" w:fill="auto"/>
            <w:noWrap/>
            <w:vAlign w:val="bottom"/>
            <w:hideMark/>
          </w:tcPr>
          <w:p w:rsidR="000C3695" w:rsidRPr="00D10238" w:rsidRDefault="000C3695" w:rsidP="002C57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102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Intermediate </w:t>
            </w:r>
          </w:p>
        </w:tc>
        <w:tc>
          <w:tcPr>
            <w:tcW w:w="278" w:type="dxa"/>
            <w:tcBorders>
              <w:bottom w:val="nil"/>
            </w:tcBorders>
          </w:tcPr>
          <w:p w:rsidR="000C3695" w:rsidRPr="00D10238" w:rsidRDefault="000C3695" w:rsidP="002C57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2" w:type="dxa"/>
            <w:gridSpan w:val="2"/>
            <w:shd w:val="clear" w:color="auto" w:fill="auto"/>
            <w:noWrap/>
            <w:vAlign w:val="bottom"/>
            <w:hideMark/>
          </w:tcPr>
          <w:p w:rsidR="000C3695" w:rsidRPr="00D10238" w:rsidRDefault="000C3695" w:rsidP="002C57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102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sistant</w:t>
            </w:r>
          </w:p>
        </w:tc>
      </w:tr>
      <w:tr w:rsidR="000C3695" w:rsidRPr="00D10238" w:rsidTr="002C5726">
        <w:trPr>
          <w:trHeight w:val="330"/>
        </w:trPr>
        <w:tc>
          <w:tcPr>
            <w:tcW w:w="354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0C3695" w:rsidRPr="00D10238" w:rsidRDefault="000C3695" w:rsidP="002C572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695" w:rsidRPr="00D10238" w:rsidRDefault="000C3695" w:rsidP="002C57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0238">
              <w:rPr>
                <w:rFonts w:ascii="Times New Roman" w:eastAsia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695" w:rsidRPr="00D10238" w:rsidRDefault="000C3695" w:rsidP="002C57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0238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34" w:type="dxa"/>
            <w:tcBorders>
              <w:top w:val="nil"/>
              <w:bottom w:val="single" w:sz="4" w:space="0" w:color="auto"/>
            </w:tcBorders>
          </w:tcPr>
          <w:p w:rsidR="000C3695" w:rsidRPr="00D10238" w:rsidRDefault="000C3695" w:rsidP="002C57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695" w:rsidRPr="00D10238" w:rsidRDefault="000C3695" w:rsidP="002C57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0238">
              <w:rPr>
                <w:rFonts w:ascii="Times New Roman" w:eastAsia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695" w:rsidRPr="00D10238" w:rsidRDefault="000C3695" w:rsidP="002C57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0238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78" w:type="dxa"/>
            <w:tcBorders>
              <w:top w:val="nil"/>
              <w:bottom w:val="single" w:sz="4" w:space="0" w:color="auto"/>
            </w:tcBorders>
          </w:tcPr>
          <w:p w:rsidR="000C3695" w:rsidRPr="00D10238" w:rsidRDefault="000C3695" w:rsidP="002C57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695" w:rsidRPr="00D10238" w:rsidRDefault="000C3695" w:rsidP="002C57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0238">
              <w:rPr>
                <w:rFonts w:ascii="Times New Roman" w:eastAsia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695" w:rsidRPr="00D10238" w:rsidRDefault="000C3695" w:rsidP="002C57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0238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0C3695" w:rsidRPr="00D10238" w:rsidTr="002C5726">
        <w:trPr>
          <w:trHeight w:val="330"/>
        </w:trPr>
        <w:tc>
          <w:tcPr>
            <w:tcW w:w="3543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0C3695" w:rsidRPr="00D10238" w:rsidRDefault="000C3695" w:rsidP="002C572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0238">
              <w:rPr>
                <w:rFonts w:ascii="Times New Roman" w:eastAsia="Times New Roman" w:hAnsi="Times New Roman" w:cs="Times New Roman"/>
                <w:sz w:val="24"/>
                <w:szCs w:val="24"/>
              </w:rPr>
              <w:t>Ceftriaxone (30)</w:t>
            </w:r>
          </w:p>
        </w:tc>
        <w:tc>
          <w:tcPr>
            <w:tcW w:w="65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C3695" w:rsidRPr="00D10238" w:rsidRDefault="000C3695" w:rsidP="002C57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0238">
              <w:rPr>
                <w:rFonts w:ascii="Times New Roman" w:eastAsia="Times New Roman" w:hAnsi="Times New Roman" w:cs="Times New Roman"/>
                <w:sz w:val="24"/>
                <w:szCs w:val="24"/>
              </w:rPr>
              <w:t>297</w:t>
            </w:r>
          </w:p>
        </w:tc>
        <w:tc>
          <w:tcPr>
            <w:tcW w:w="72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C3695" w:rsidRPr="00D10238" w:rsidRDefault="000C3695" w:rsidP="002C57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0238">
              <w:rPr>
                <w:rFonts w:ascii="Times New Roman" w:eastAsia="Times New Roman" w:hAnsi="Times New Roman" w:cs="Times New Roman"/>
                <w:sz w:val="24"/>
                <w:szCs w:val="24"/>
              </w:rPr>
              <w:t>96.7</w:t>
            </w:r>
          </w:p>
        </w:tc>
        <w:tc>
          <w:tcPr>
            <w:tcW w:w="234" w:type="dxa"/>
            <w:tcBorders>
              <w:bottom w:val="nil"/>
            </w:tcBorders>
          </w:tcPr>
          <w:p w:rsidR="000C3695" w:rsidRPr="00D10238" w:rsidRDefault="000C3695" w:rsidP="002C57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C3695" w:rsidRPr="00D10238" w:rsidRDefault="000C3695" w:rsidP="002C57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023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4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C3695" w:rsidRPr="00D10238" w:rsidRDefault="000C3695" w:rsidP="002C57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0238"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278" w:type="dxa"/>
            <w:tcBorders>
              <w:bottom w:val="nil"/>
            </w:tcBorders>
          </w:tcPr>
          <w:p w:rsidR="000C3695" w:rsidRPr="00D10238" w:rsidRDefault="000C3695" w:rsidP="002C57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C3695" w:rsidRPr="00D10238" w:rsidRDefault="000C3695" w:rsidP="002C57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0238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3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C3695" w:rsidRPr="00D10238" w:rsidRDefault="000C3695" w:rsidP="002C57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0238">
              <w:rPr>
                <w:rFonts w:ascii="Times New Roman" w:eastAsia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0C3695" w:rsidRPr="00D10238" w:rsidTr="002C5726">
        <w:trPr>
          <w:trHeight w:val="330"/>
        </w:trPr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C3695" w:rsidRPr="00D10238" w:rsidRDefault="000C3695" w:rsidP="002C572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0238">
              <w:rPr>
                <w:rFonts w:ascii="Times New Roman" w:eastAsia="Times New Roman" w:hAnsi="Times New Roman" w:cs="Times New Roman"/>
                <w:sz w:val="24"/>
                <w:szCs w:val="24"/>
              </w:rPr>
              <w:t>Chloramphenicol  (30)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C3695" w:rsidRPr="00D10238" w:rsidRDefault="000C3695" w:rsidP="002C57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0238">
              <w:rPr>
                <w:rFonts w:ascii="Times New Roman" w:eastAsia="Times New Roman" w:hAnsi="Times New Roman" w:cs="Times New Roman"/>
                <w:sz w:val="24"/>
                <w:szCs w:val="24"/>
              </w:rPr>
              <w:t>289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C3695" w:rsidRPr="00D10238" w:rsidRDefault="000C3695" w:rsidP="002C57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0238">
              <w:rPr>
                <w:rFonts w:ascii="Times New Roman" w:eastAsia="Times New Roman" w:hAnsi="Times New Roman" w:cs="Times New Roman"/>
                <w:sz w:val="24"/>
                <w:szCs w:val="24"/>
              </w:rPr>
              <w:t>94.1</w:t>
            </w:r>
          </w:p>
        </w:tc>
        <w:tc>
          <w:tcPr>
            <w:tcW w:w="234" w:type="dxa"/>
            <w:tcBorders>
              <w:top w:val="nil"/>
              <w:bottom w:val="nil"/>
            </w:tcBorders>
          </w:tcPr>
          <w:p w:rsidR="000C3695" w:rsidRPr="00D10238" w:rsidRDefault="000C3695" w:rsidP="002C57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C3695" w:rsidRPr="00D10238" w:rsidRDefault="000C3695" w:rsidP="002C57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0238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C3695" w:rsidRPr="00D10238" w:rsidRDefault="000C3695" w:rsidP="002C57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0238">
              <w:rPr>
                <w:rFonts w:ascii="Times New Roman" w:eastAsia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278" w:type="dxa"/>
            <w:tcBorders>
              <w:top w:val="nil"/>
              <w:bottom w:val="nil"/>
            </w:tcBorders>
          </w:tcPr>
          <w:p w:rsidR="000C3695" w:rsidRPr="00D10238" w:rsidRDefault="000C3695" w:rsidP="002C57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C3695" w:rsidRPr="00D10238" w:rsidRDefault="000C3695" w:rsidP="002C57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0238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C3695" w:rsidRPr="00D10238" w:rsidRDefault="000C3695" w:rsidP="002C57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0238">
              <w:rPr>
                <w:rFonts w:ascii="Times New Roman" w:eastAsia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0C3695" w:rsidRPr="00D10238" w:rsidTr="002C5726">
        <w:trPr>
          <w:trHeight w:val="330"/>
        </w:trPr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C3695" w:rsidRPr="00D10238" w:rsidRDefault="000C3695" w:rsidP="002C572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0238">
              <w:rPr>
                <w:rFonts w:ascii="Times New Roman" w:eastAsia="Times New Roman" w:hAnsi="Times New Roman" w:cs="Times New Roman"/>
                <w:sz w:val="24"/>
                <w:szCs w:val="24"/>
              </w:rPr>
              <w:t>Gentamicin (10)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C3695" w:rsidRPr="00D10238" w:rsidRDefault="000C3695" w:rsidP="002C57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0238">
              <w:rPr>
                <w:rFonts w:ascii="Times New Roman" w:eastAsia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C3695" w:rsidRPr="00D10238" w:rsidRDefault="000C3695" w:rsidP="002C57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0238">
              <w:rPr>
                <w:rFonts w:ascii="Times New Roman" w:eastAsia="Times New Roman" w:hAnsi="Times New Roman" w:cs="Times New Roman"/>
                <w:sz w:val="24"/>
                <w:szCs w:val="24"/>
              </w:rPr>
              <w:t>76.9</w:t>
            </w:r>
          </w:p>
        </w:tc>
        <w:tc>
          <w:tcPr>
            <w:tcW w:w="234" w:type="dxa"/>
            <w:tcBorders>
              <w:top w:val="nil"/>
              <w:bottom w:val="nil"/>
            </w:tcBorders>
          </w:tcPr>
          <w:p w:rsidR="000C3695" w:rsidRPr="00D10238" w:rsidRDefault="000C3695" w:rsidP="002C57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C3695" w:rsidRPr="00D10238" w:rsidRDefault="000C3695" w:rsidP="002C57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0238"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C3695" w:rsidRPr="00D10238" w:rsidRDefault="000C3695" w:rsidP="002C57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0238">
              <w:rPr>
                <w:rFonts w:ascii="Times New Roman" w:eastAsia="Times New Roman" w:hAnsi="Times New Roman" w:cs="Times New Roman"/>
                <w:sz w:val="24"/>
                <w:szCs w:val="24"/>
              </w:rPr>
              <w:t>23.1</w:t>
            </w:r>
          </w:p>
        </w:tc>
        <w:tc>
          <w:tcPr>
            <w:tcW w:w="278" w:type="dxa"/>
            <w:tcBorders>
              <w:top w:val="nil"/>
              <w:bottom w:val="nil"/>
            </w:tcBorders>
          </w:tcPr>
          <w:p w:rsidR="000C3695" w:rsidRPr="00D10238" w:rsidRDefault="000C3695" w:rsidP="002C57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C3695" w:rsidRPr="00D10238" w:rsidRDefault="000C3695" w:rsidP="002C57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023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C3695" w:rsidRPr="00D10238" w:rsidRDefault="000C3695" w:rsidP="002C57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0238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0C3695" w:rsidRPr="00D10238" w:rsidTr="002C5726">
        <w:trPr>
          <w:trHeight w:val="315"/>
        </w:trPr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C3695" w:rsidRPr="00D10238" w:rsidRDefault="000C3695" w:rsidP="002C572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0238">
              <w:rPr>
                <w:rFonts w:ascii="Times New Roman" w:eastAsia="Times New Roman" w:hAnsi="Times New Roman" w:cs="Times New Roman"/>
                <w:sz w:val="24"/>
                <w:szCs w:val="24"/>
              </w:rPr>
              <w:t>Tetracycline (30)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C3695" w:rsidRPr="00D10238" w:rsidRDefault="000C3695" w:rsidP="002C57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0238"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C3695" w:rsidRPr="00D10238" w:rsidRDefault="000C3695" w:rsidP="002C57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0238">
              <w:rPr>
                <w:rFonts w:ascii="Times New Roman" w:eastAsia="Times New Roman" w:hAnsi="Times New Roman" w:cs="Times New Roman"/>
                <w:sz w:val="24"/>
                <w:szCs w:val="24"/>
              </w:rPr>
              <w:t>26.7</w:t>
            </w:r>
          </w:p>
        </w:tc>
        <w:tc>
          <w:tcPr>
            <w:tcW w:w="234" w:type="dxa"/>
            <w:tcBorders>
              <w:top w:val="nil"/>
              <w:bottom w:val="nil"/>
            </w:tcBorders>
          </w:tcPr>
          <w:p w:rsidR="000C3695" w:rsidRPr="00D10238" w:rsidRDefault="000C3695" w:rsidP="002C57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C3695" w:rsidRPr="00D10238" w:rsidRDefault="000C3695" w:rsidP="002C57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0238"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C3695" w:rsidRPr="00D10238" w:rsidRDefault="000C3695" w:rsidP="002C57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0238">
              <w:rPr>
                <w:rFonts w:ascii="Times New Roman" w:eastAsia="Times New Roman" w:hAnsi="Times New Roman" w:cs="Times New Roman"/>
                <w:sz w:val="24"/>
                <w:szCs w:val="24"/>
              </w:rPr>
              <w:t>30.6</w:t>
            </w:r>
          </w:p>
        </w:tc>
        <w:tc>
          <w:tcPr>
            <w:tcW w:w="278" w:type="dxa"/>
            <w:tcBorders>
              <w:top w:val="nil"/>
              <w:bottom w:val="nil"/>
            </w:tcBorders>
          </w:tcPr>
          <w:p w:rsidR="000C3695" w:rsidRPr="00D10238" w:rsidRDefault="000C3695" w:rsidP="002C57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C3695" w:rsidRPr="00D10238" w:rsidRDefault="000C3695" w:rsidP="002C57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0238">
              <w:rPr>
                <w:rFonts w:ascii="Times New Roman" w:eastAsia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C3695" w:rsidRPr="00D10238" w:rsidRDefault="000C3695" w:rsidP="002C57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0238">
              <w:rPr>
                <w:rFonts w:ascii="Times New Roman" w:eastAsia="Times New Roman" w:hAnsi="Times New Roman" w:cs="Times New Roman"/>
                <w:sz w:val="24"/>
                <w:szCs w:val="24"/>
              </w:rPr>
              <w:t>42.7</w:t>
            </w:r>
          </w:p>
        </w:tc>
      </w:tr>
      <w:tr w:rsidR="000C3695" w:rsidRPr="00D10238" w:rsidTr="002C5726">
        <w:trPr>
          <w:trHeight w:val="441"/>
        </w:trPr>
        <w:tc>
          <w:tcPr>
            <w:tcW w:w="354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C3695" w:rsidRPr="00D10238" w:rsidRDefault="000C3695" w:rsidP="002C572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0238">
              <w:rPr>
                <w:rFonts w:ascii="Times New Roman" w:eastAsia="Times New Roman" w:hAnsi="Times New Roman" w:cs="Times New Roman"/>
                <w:sz w:val="24"/>
                <w:szCs w:val="24"/>
              </w:rPr>
              <w:t>Trimethoprim (5)</w:t>
            </w:r>
          </w:p>
        </w:tc>
        <w:tc>
          <w:tcPr>
            <w:tcW w:w="65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C3695" w:rsidRPr="00D10238" w:rsidRDefault="000C3695" w:rsidP="002C57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0238"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72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C3695" w:rsidRPr="00D10238" w:rsidRDefault="000C3695" w:rsidP="002C57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0238">
              <w:rPr>
                <w:rFonts w:ascii="Times New Roman" w:eastAsia="Times New Roman" w:hAnsi="Times New Roman" w:cs="Times New Roman"/>
                <w:sz w:val="24"/>
                <w:szCs w:val="24"/>
              </w:rPr>
              <w:t>20.2</w:t>
            </w:r>
          </w:p>
        </w:tc>
        <w:tc>
          <w:tcPr>
            <w:tcW w:w="234" w:type="dxa"/>
            <w:tcBorders>
              <w:top w:val="nil"/>
            </w:tcBorders>
          </w:tcPr>
          <w:p w:rsidR="000C3695" w:rsidRPr="00D10238" w:rsidRDefault="000C3695" w:rsidP="002C57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C3695" w:rsidRPr="00D10238" w:rsidRDefault="000C3695" w:rsidP="002C57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023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C3695" w:rsidRPr="00D10238" w:rsidRDefault="000C3695" w:rsidP="002C57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0238"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278" w:type="dxa"/>
            <w:tcBorders>
              <w:top w:val="nil"/>
            </w:tcBorders>
          </w:tcPr>
          <w:p w:rsidR="000C3695" w:rsidRPr="00D10238" w:rsidRDefault="000C3695" w:rsidP="002C57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C3695" w:rsidRPr="00D10238" w:rsidRDefault="000C3695" w:rsidP="002C57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0238">
              <w:rPr>
                <w:rFonts w:ascii="Times New Roman" w:eastAsia="Times New Roman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6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C3695" w:rsidRPr="00D10238" w:rsidRDefault="000C3695" w:rsidP="002C57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0238">
              <w:rPr>
                <w:rFonts w:ascii="Times New Roman" w:eastAsia="Times New Roman" w:hAnsi="Times New Roman" w:cs="Times New Roman"/>
                <w:sz w:val="24"/>
                <w:szCs w:val="24"/>
              </w:rPr>
              <w:t>79.2</w:t>
            </w:r>
          </w:p>
        </w:tc>
      </w:tr>
    </w:tbl>
    <w:p w:rsidR="000C3695" w:rsidRDefault="000C3695" w:rsidP="000C3695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0C3695" w:rsidRDefault="000C3695" w:rsidP="000C3695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0C3695" w:rsidRDefault="000C3695" w:rsidP="000C3695">
      <w:pPr>
        <w:spacing w:after="0" w:line="360" w:lineRule="auto"/>
      </w:pPr>
      <w:r w:rsidRPr="00D10238">
        <w:rPr>
          <w:rFonts w:ascii="Times New Roman" w:eastAsia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S3.</w:t>
      </w:r>
      <w:r w:rsidRPr="00D1023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D10238">
        <w:rPr>
          <w:rFonts w:ascii="Times New Roman" w:eastAsia="Times New Roman" w:hAnsi="Times New Roman" w:cs="Times New Roman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Gs profiling of </w:t>
      </w:r>
      <w:r w:rsidRPr="00D10238">
        <w:rPr>
          <w:rFonts w:ascii="Times New Roman" w:eastAsia="Times New Roman" w:hAnsi="Times New Roman" w:cs="Times New Roman"/>
          <w:i/>
          <w:iCs/>
          <w:sz w:val="24"/>
          <w:szCs w:val="24"/>
        </w:rPr>
        <w:t>Aeromonas</w:t>
      </w:r>
      <w:r w:rsidRPr="00D10238">
        <w:rPr>
          <w:rFonts w:ascii="Times New Roman" w:eastAsia="Times New Roman" w:hAnsi="Times New Roman" w:cs="Times New Roman"/>
          <w:sz w:val="24"/>
          <w:szCs w:val="24"/>
        </w:rPr>
        <w:t xml:space="preserve"> isolates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[n=66] </w:t>
      </w:r>
    </w:p>
    <w:tbl>
      <w:tblPr>
        <w:tblW w:w="6620" w:type="dxa"/>
        <w:tblInd w:w="87" w:type="dxa"/>
        <w:tblLook w:val="04A0" w:firstRow="1" w:lastRow="0" w:firstColumn="1" w:lastColumn="0" w:noHBand="0" w:noVBand="1"/>
      </w:tblPr>
      <w:tblGrid>
        <w:gridCol w:w="2300"/>
        <w:gridCol w:w="1080"/>
        <w:gridCol w:w="1080"/>
        <w:gridCol w:w="1053"/>
        <w:gridCol w:w="1107"/>
      </w:tblGrid>
      <w:tr w:rsidR="000C3695" w:rsidRPr="005D2675" w:rsidTr="002C5726">
        <w:trPr>
          <w:trHeight w:val="300"/>
        </w:trPr>
        <w:tc>
          <w:tcPr>
            <w:tcW w:w="2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3695" w:rsidRPr="005D2675" w:rsidRDefault="000C3695" w:rsidP="002C572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D2675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Close phylogenetic association </w:t>
            </w:r>
          </w:p>
        </w:tc>
        <w:tc>
          <w:tcPr>
            <w:tcW w:w="43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695" w:rsidRPr="005D2675" w:rsidRDefault="000C3695" w:rsidP="002C572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D2675">
              <w:rPr>
                <w:rFonts w:ascii="Arial" w:eastAsia="Times New Roman" w:hAnsi="Arial" w:cs="Arial"/>
                <w:b/>
                <w:bCs/>
                <w:color w:val="000000"/>
              </w:rPr>
              <w:t>Percent of ARG carrying isolates</w:t>
            </w:r>
          </w:p>
        </w:tc>
      </w:tr>
      <w:tr w:rsidR="000C3695" w:rsidRPr="005D2675" w:rsidTr="002C5726">
        <w:trPr>
          <w:trHeight w:val="300"/>
        </w:trPr>
        <w:tc>
          <w:tcPr>
            <w:tcW w:w="2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3695" w:rsidRPr="005D2675" w:rsidRDefault="000C3695" w:rsidP="002C5726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695" w:rsidRPr="00713AF5" w:rsidRDefault="000C3695" w:rsidP="002C572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3AF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sul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695" w:rsidRPr="00713AF5" w:rsidRDefault="000C3695" w:rsidP="002C572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3AF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sul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695" w:rsidRPr="00713AF5" w:rsidRDefault="000C3695" w:rsidP="002C572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proofErr w:type="spellStart"/>
            <w:r w:rsidRPr="00713AF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tetA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695" w:rsidRPr="00713AF5" w:rsidRDefault="000C3695" w:rsidP="002C572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3AF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intI1</w:t>
            </w:r>
          </w:p>
        </w:tc>
      </w:tr>
      <w:tr w:rsidR="000C3695" w:rsidRPr="005D2675" w:rsidTr="002C5726">
        <w:trPr>
          <w:trHeight w:val="28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695" w:rsidRPr="005D2675" w:rsidRDefault="000C3695" w:rsidP="002C5726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D2675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A. </w:t>
            </w:r>
            <w:proofErr w:type="spellStart"/>
            <w:r w:rsidRPr="005D2675">
              <w:rPr>
                <w:rFonts w:ascii="Arial" w:eastAsia="Times New Roman" w:hAnsi="Arial" w:cs="Arial"/>
                <w:i/>
                <w:iCs/>
                <w:color w:val="000000"/>
              </w:rPr>
              <w:t>allosaccharophila</w:t>
            </w:r>
            <w:proofErr w:type="spellEnd"/>
            <w:r w:rsidRPr="005D2675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695" w:rsidRPr="005D2675" w:rsidRDefault="000C3695" w:rsidP="002C572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2675">
              <w:rPr>
                <w:rFonts w:ascii="Arial" w:eastAsia="Times New Roman" w:hAnsi="Arial" w:cs="Arial"/>
                <w:color w:val="000000"/>
              </w:rPr>
              <w:t>1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695" w:rsidRPr="005D2675" w:rsidRDefault="000C3695" w:rsidP="002C572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2675">
              <w:rPr>
                <w:rFonts w:ascii="Arial" w:eastAsia="Times New Roman" w:hAnsi="Arial" w:cs="Arial"/>
                <w:color w:val="000000"/>
              </w:rPr>
              <w:t>0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695" w:rsidRPr="005D2675" w:rsidRDefault="000C3695" w:rsidP="002C572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2675">
              <w:rPr>
                <w:rFonts w:ascii="Arial" w:eastAsia="Times New Roman" w:hAnsi="Arial" w:cs="Arial"/>
                <w:color w:val="000000"/>
              </w:rPr>
              <w:t>1.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695" w:rsidRPr="005D2675" w:rsidRDefault="000C3695" w:rsidP="002C572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2675">
              <w:rPr>
                <w:rFonts w:ascii="Arial" w:eastAsia="Times New Roman" w:hAnsi="Arial" w:cs="Arial"/>
                <w:color w:val="000000"/>
              </w:rPr>
              <w:t>1.5</w:t>
            </w:r>
          </w:p>
        </w:tc>
      </w:tr>
      <w:tr w:rsidR="000C3695" w:rsidRPr="005D2675" w:rsidTr="002C5726">
        <w:trPr>
          <w:trHeight w:val="28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695" w:rsidRPr="005D2675" w:rsidRDefault="000C3695" w:rsidP="002C5726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D2675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A. </w:t>
            </w:r>
            <w:proofErr w:type="spellStart"/>
            <w:r w:rsidRPr="005D2675">
              <w:rPr>
                <w:rFonts w:ascii="Arial" w:eastAsia="Times New Roman" w:hAnsi="Arial" w:cs="Arial"/>
                <w:i/>
                <w:iCs/>
                <w:color w:val="000000"/>
              </w:rPr>
              <w:t>bestiarum</w:t>
            </w:r>
            <w:proofErr w:type="spellEnd"/>
            <w:r w:rsidRPr="005D2675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695" w:rsidRPr="005D2675" w:rsidRDefault="000C3695" w:rsidP="002C572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2675">
              <w:rPr>
                <w:rFonts w:ascii="Arial" w:eastAsia="Times New Roman" w:hAnsi="Arial" w:cs="Arial"/>
                <w:color w:val="000000"/>
              </w:rPr>
              <w:t>1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695" w:rsidRPr="005D2675" w:rsidRDefault="000C3695" w:rsidP="002C572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2675">
              <w:rPr>
                <w:rFonts w:ascii="Arial" w:eastAsia="Times New Roman" w:hAnsi="Arial" w:cs="Arial"/>
                <w:color w:val="000000"/>
              </w:rPr>
              <w:t>1.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695" w:rsidRPr="005D2675" w:rsidRDefault="000C3695" w:rsidP="002C572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2675">
              <w:rPr>
                <w:rFonts w:ascii="Arial" w:eastAsia="Times New Roman" w:hAnsi="Arial" w:cs="Arial"/>
                <w:color w:val="000000"/>
              </w:rPr>
              <w:t>1.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695" w:rsidRPr="005D2675" w:rsidRDefault="000C3695" w:rsidP="002C572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2675">
              <w:rPr>
                <w:rFonts w:ascii="Arial" w:eastAsia="Times New Roman" w:hAnsi="Arial" w:cs="Arial"/>
                <w:color w:val="000000"/>
              </w:rPr>
              <w:t>1.5</w:t>
            </w:r>
          </w:p>
        </w:tc>
      </w:tr>
      <w:tr w:rsidR="000C3695" w:rsidRPr="005D2675" w:rsidTr="002C5726">
        <w:trPr>
          <w:trHeight w:val="28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695" w:rsidRPr="005D2675" w:rsidRDefault="000C3695" w:rsidP="002C5726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D2675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A. </w:t>
            </w:r>
            <w:proofErr w:type="spellStart"/>
            <w:r w:rsidRPr="005D2675">
              <w:rPr>
                <w:rFonts w:ascii="Arial" w:eastAsia="Times New Roman" w:hAnsi="Arial" w:cs="Arial"/>
                <w:i/>
                <w:iCs/>
                <w:color w:val="000000"/>
              </w:rPr>
              <w:t>culcicola</w:t>
            </w:r>
            <w:proofErr w:type="spellEnd"/>
            <w:r w:rsidRPr="005D2675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695" w:rsidRPr="005D2675" w:rsidRDefault="000C3695" w:rsidP="002C572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2675">
              <w:rPr>
                <w:rFonts w:ascii="Arial" w:eastAsia="Times New Roman" w:hAnsi="Arial" w:cs="Arial"/>
                <w:color w:val="000000"/>
              </w:rPr>
              <w:t>4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695" w:rsidRPr="005D2675" w:rsidRDefault="000C3695" w:rsidP="002C572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2675">
              <w:rPr>
                <w:rFonts w:ascii="Arial" w:eastAsia="Times New Roman" w:hAnsi="Arial" w:cs="Arial"/>
                <w:color w:val="000000"/>
              </w:rPr>
              <w:t>0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695" w:rsidRPr="005D2675" w:rsidRDefault="000C3695" w:rsidP="002C572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2675">
              <w:rPr>
                <w:rFonts w:ascii="Arial" w:eastAsia="Times New Roman" w:hAnsi="Arial" w:cs="Arial"/>
                <w:color w:val="000000"/>
              </w:rPr>
              <w:t>1.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695" w:rsidRPr="005D2675" w:rsidRDefault="000C3695" w:rsidP="002C572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2675">
              <w:rPr>
                <w:rFonts w:ascii="Arial" w:eastAsia="Times New Roman" w:hAnsi="Arial" w:cs="Arial"/>
                <w:color w:val="000000"/>
              </w:rPr>
              <w:t>4.5</w:t>
            </w:r>
          </w:p>
        </w:tc>
      </w:tr>
      <w:tr w:rsidR="000C3695" w:rsidRPr="005D2675" w:rsidTr="002C5726">
        <w:trPr>
          <w:trHeight w:val="28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695" w:rsidRPr="005D2675" w:rsidRDefault="000C3695" w:rsidP="002C5726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D2675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A. </w:t>
            </w:r>
            <w:proofErr w:type="spellStart"/>
            <w:r w:rsidRPr="005D2675">
              <w:rPr>
                <w:rFonts w:ascii="Arial" w:eastAsia="Times New Roman" w:hAnsi="Arial" w:cs="Arial"/>
                <w:i/>
                <w:iCs/>
                <w:color w:val="000000"/>
              </w:rPr>
              <w:t>fluvialis</w:t>
            </w:r>
            <w:proofErr w:type="spellEnd"/>
            <w:r w:rsidRPr="005D2675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695" w:rsidRPr="005D2675" w:rsidRDefault="000C3695" w:rsidP="002C572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2675">
              <w:rPr>
                <w:rFonts w:ascii="Arial" w:eastAsia="Times New Roman" w:hAnsi="Arial" w:cs="Arial"/>
                <w:color w:val="000000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695" w:rsidRPr="005D2675" w:rsidRDefault="000C3695" w:rsidP="002C572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2675">
              <w:rPr>
                <w:rFonts w:ascii="Arial" w:eastAsia="Times New Roman" w:hAnsi="Arial" w:cs="Arial"/>
                <w:color w:val="000000"/>
              </w:rPr>
              <w:t>0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695" w:rsidRPr="005D2675" w:rsidRDefault="000C3695" w:rsidP="002C572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2675">
              <w:rPr>
                <w:rFonts w:ascii="Arial" w:eastAsia="Times New Roman" w:hAnsi="Arial" w:cs="Arial"/>
                <w:color w:val="000000"/>
              </w:rPr>
              <w:t>0.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695" w:rsidRPr="005D2675" w:rsidRDefault="000C3695" w:rsidP="002C572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2675">
              <w:rPr>
                <w:rFonts w:ascii="Arial" w:eastAsia="Times New Roman" w:hAnsi="Arial" w:cs="Arial"/>
                <w:color w:val="000000"/>
              </w:rPr>
              <w:t>0.0</w:t>
            </w:r>
          </w:p>
        </w:tc>
      </w:tr>
      <w:tr w:rsidR="000C3695" w:rsidRPr="005D2675" w:rsidTr="002C5726">
        <w:trPr>
          <w:trHeight w:val="28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695" w:rsidRPr="005D2675" w:rsidRDefault="000C3695" w:rsidP="002C5726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D2675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A. media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695" w:rsidRPr="005D2675" w:rsidRDefault="000C3695" w:rsidP="002C572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2675">
              <w:rPr>
                <w:rFonts w:ascii="Arial" w:eastAsia="Times New Roman" w:hAnsi="Arial" w:cs="Arial"/>
                <w:color w:val="000000"/>
              </w:rPr>
              <w:t>3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695" w:rsidRPr="005D2675" w:rsidRDefault="000C3695" w:rsidP="002C572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2675">
              <w:rPr>
                <w:rFonts w:ascii="Arial" w:eastAsia="Times New Roman" w:hAnsi="Arial" w:cs="Arial"/>
                <w:color w:val="000000"/>
              </w:rPr>
              <w:t>3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695" w:rsidRPr="005D2675" w:rsidRDefault="000C3695" w:rsidP="002C572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2675">
              <w:rPr>
                <w:rFonts w:ascii="Arial" w:eastAsia="Times New Roman" w:hAnsi="Arial" w:cs="Arial"/>
                <w:color w:val="000000"/>
              </w:rPr>
              <w:t>1.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695" w:rsidRPr="005D2675" w:rsidRDefault="000C3695" w:rsidP="002C572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2675">
              <w:rPr>
                <w:rFonts w:ascii="Arial" w:eastAsia="Times New Roman" w:hAnsi="Arial" w:cs="Arial"/>
                <w:color w:val="000000"/>
              </w:rPr>
              <w:t>1.5</w:t>
            </w:r>
          </w:p>
        </w:tc>
      </w:tr>
      <w:tr w:rsidR="000C3695" w:rsidRPr="005D2675" w:rsidTr="002C5726">
        <w:trPr>
          <w:trHeight w:val="28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695" w:rsidRPr="005D2675" w:rsidRDefault="000C3695" w:rsidP="002C5726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D2675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A. salmonicida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695" w:rsidRPr="005D2675" w:rsidRDefault="000C3695" w:rsidP="002C572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2675">
              <w:rPr>
                <w:rFonts w:ascii="Arial" w:eastAsia="Times New Roman" w:hAnsi="Arial" w:cs="Arial"/>
                <w:color w:val="000000"/>
              </w:rPr>
              <w:t>15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695" w:rsidRPr="005D2675" w:rsidRDefault="000C3695" w:rsidP="002C572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2675">
              <w:rPr>
                <w:rFonts w:ascii="Arial" w:eastAsia="Times New Roman" w:hAnsi="Arial" w:cs="Arial"/>
                <w:color w:val="000000"/>
              </w:rPr>
              <w:t>10.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695" w:rsidRPr="005D2675" w:rsidRDefault="000C3695" w:rsidP="002C572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2675">
              <w:rPr>
                <w:rFonts w:ascii="Arial" w:eastAsia="Times New Roman" w:hAnsi="Arial" w:cs="Arial"/>
                <w:color w:val="000000"/>
              </w:rPr>
              <w:t>15.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695" w:rsidRPr="005D2675" w:rsidRDefault="000C3695" w:rsidP="002C572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2675">
              <w:rPr>
                <w:rFonts w:ascii="Arial" w:eastAsia="Times New Roman" w:hAnsi="Arial" w:cs="Arial"/>
                <w:color w:val="000000"/>
              </w:rPr>
              <w:t>15.2</w:t>
            </w:r>
          </w:p>
        </w:tc>
      </w:tr>
      <w:tr w:rsidR="000C3695" w:rsidRPr="005D2675" w:rsidTr="002C5726">
        <w:trPr>
          <w:trHeight w:val="28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695" w:rsidRPr="005D2675" w:rsidRDefault="000C3695" w:rsidP="002C5726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D2675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A. </w:t>
            </w:r>
            <w:proofErr w:type="spellStart"/>
            <w:r w:rsidRPr="005D2675">
              <w:rPr>
                <w:rFonts w:ascii="Arial" w:eastAsia="Times New Roman" w:hAnsi="Arial" w:cs="Arial"/>
                <w:i/>
                <w:iCs/>
                <w:color w:val="000000"/>
              </w:rPr>
              <w:t>sobria</w:t>
            </w:r>
            <w:proofErr w:type="spellEnd"/>
            <w:r w:rsidRPr="005D2675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695" w:rsidRPr="005D2675" w:rsidRDefault="000C3695" w:rsidP="002C572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2675">
              <w:rPr>
                <w:rFonts w:ascii="Arial" w:eastAsia="Times New Roman" w:hAnsi="Arial" w:cs="Arial"/>
                <w:color w:val="000000"/>
              </w:rPr>
              <w:t>3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695" w:rsidRPr="005D2675" w:rsidRDefault="000C3695" w:rsidP="002C572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2675">
              <w:rPr>
                <w:rFonts w:ascii="Arial" w:eastAsia="Times New Roman" w:hAnsi="Arial" w:cs="Arial"/>
                <w:color w:val="000000"/>
              </w:rPr>
              <w:t>0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695" w:rsidRPr="005D2675" w:rsidRDefault="000C3695" w:rsidP="002C572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2675">
              <w:rPr>
                <w:rFonts w:ascii="Arial" w:eastAsia="Times New Roman" w:hAnsi="Arial" w:cs="Arial"/>
                <w:color w:val="000000"/>
              </w:rPr>
              <w:t>3.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695" w:rsidRPr="005D2675" w:rsidRDefault="000C3695" w:rsidP="002C572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2675">
              <w:rPr>
                <w:rFonts w:ascii="Arial" w:eastAsia="Times New Roman" w:hAnsi="Arial" w:cs="Arial"/>
                <w:color w:val="000000"/>
              </w:rPr>
              <w:t>3.0</w:t>
            </w:r>
          </w:p>
        </w:tc>
      </w:tr>
      <w:tr w:rsidR="000C3695" w:rsidRPr="005D2675" w:rsidTr="002C5726">
        <w:trPr>
          <w:trHeight w:val="28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695" w:rsidRPr="005D2675" w:rsidRDefault="000C3695" w:rsidP="002C5726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D2675">
              <w:rPr>
                <w:rFonts w:ascii="Arial" w:eastAsia="Times New Roman" w:hAnsi="Arial" w:cs="Arial"/>
                <w:i/>
                <w:iCs/>
                <w:color w:val="000000"/>
              </w:rPr>
              <w:t>A. veroni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695" w:rsidRPr="005D2675" w:rsidRDefault="000C3695" w:rsidP="002C572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2675">
              <w:rPr>
                <w:rFonts w:ascii="Arial" w:eastAsia="Times New Roman" w:hAnsi="Arial" w:cs="Arial"/>
                <w:color w:val="000000"/>
              </w:rPr>
              <w:t>25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695" w:rsidRPr="005D2675" w:rsidRDefault="000C3695" w:rsidP="002C572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2675">
              <w:rPr>
                <w:rFonts w:ascii="Arial" w:eastAsia="Times New Roman" w:hAnsi="Arial" w:cs="Arial"/>
                <w:color w:val="000000"/>
              </w:rPr>
              <w:t>4.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695" w:rsidRPr="005D2675" w:rsidRDefault="000C3695" w:rsidP="002C572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2675">
              <w:rPr>
                <w:rFonts w:ascii="Arial" w:eastAsia="Times New Roman" w:hAnsi="Arial" w:cs="Arial"/>
                <w:color w:val="000000"/>
              </w:rPr>
              <w:t>15.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695" w:rsidRPr="005D2675" w:rsidRDefault="000C3695" w:rsidP="002C572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2675">
              <w:rPr>
                <w:rFonts w:ascii="Arial" w:eastAsia="Times New Roman" w:hAnsi="Arial" w:cs="Arial"/>
                <w:color w:val="000000"/>
              </w:rPr>
              <w:t>30.3</w:t>
            </w:r>
          </w:p>
        </w:tc>
      </w:tr>
      <w:tr w:rsidR="000C3695" w:rsidRPr="00590593" w:rsidTr="002C5726">
        <w:trPr>
          <w:trHeight w:val="28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695" w:rsidRPr="005D2675" w:rsidRDefault="000C3695" w:rsidP="002C5726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D2675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Aeromonas </w:t>
            </w:r>
            <w:r w:rsidRPr="005D2675">
              <w:rPr>
                <w:rFonts w:ascii="Arial" w:eastAsia="Times New Roman" w:hAnsi="Arial" w:cs="Arial"/>
                <w:color w:val="000000"/>
              </w:rPr>
              <w:t>sp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695" w:rsidRPr="005D2675" w:rsidRDefault="000C3695" w:rsidP="002C572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2675">
              <w:rPr>
                <w:rFonts w:ascii="Arial" w:eastAsia="Times New Roman" w:hAnsi="Arial" w:cs="Arial"/>
                <w:color w:val="000000"/>
              </w:rPr>
              <w:t>1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695" w:rsidRPr="005D2675" w:rsidRDefault="000C3695" w:rsidP="002C572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2675">
              <w:rPr>
                <w:rFonts w:ascii="Arial" w:eastAsia="Times New Roman" w:hAnsi="Arial" w:cs="Arial"/>
                <w:color w:val="000000"/>
              </w:rPr>
              <w:t>0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695" w:rsidRPr="005D2675" w:rsidRDefault="000C3695" w:rsidP="002C572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2675">
              <w:rPr>
                <w:rFonts w:ascii="Arial" w:eastAsia="Times New Roman" w:hAnsi="Arial" w:cs="Arial"/>
                <w:color w:val="000000"/>
              </w:rPr>
              <w:t>1.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695" w:rsidRPr="00590593" w:rsidRDefault="000C3695" w:rsidP="002C572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2675">
              <w:rPr>
                <w:rFonts w:ascii="Arial" w:eastAsia="Times New Roman" w:hAnsi="Arial" w:cs="Arial"/>
                <w:color w:val="000000"/>
              </w:rPr>
              <w:t>1.5</w:t>
            </w:r>
          </w:p>
        </w:tc>
      </w:tr>
    </w:tbl>
    <w:p w:rsidR="000C3695" w:rsidRDefault="000C3695" w:rsidP="000C3695">
      <w:pPr>
        <w:pStyle w:val="desc"/>
        <w:shd w:val="clear" w:color="auto" w:fill="FFFFFF"/>
        <w:tabs>
          <w:tab w:val="left" w:pos="450"/>
        </w:tabs>
        <w:spacing w:before="0" w:beforeAutospacing="0" w:after="0" w:afterAutospacing="0" w:line="360" w:lineRule="auto"/>
        <w:ind w:left="90"/>
        <w:jc w:val="both"/>
        <w:rPr>
          <w:b/>
          <w:bCs/>
          <w:color w:val="FF0000"/>
        </w:rPr>
      </w:pPr>
    </w:p>
    <w:p w:rsidR="000C3695" w:rsidRPr="00006A06" w:rsidRDefault="000C3695" w:rsidP="000C3695">
      <w:pPr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</w:rPr>
      </w:pPr>
    </w:p>
    <w:sectPr w:rsidR="000C3695" w:rsidRPr="00006A06" w:rsidSect="005D3266">
      <w:footerReference w:type="default" r:id="rId7"/>
      <w:pgSz w:w="12240" w:h="15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BB54E6">
      <w:pPr>
        <w:spacing w:after="0" w:line="240" w:lineRule="auto"/>
      </w:pPr>
      <w:r>
        <w:separator/>
      </w:r>
    </w:p>
  </w:endnote>
  <w:endnote w:type="continuationSeparator" w:id="0">
    <w:p w:rsidR="00000000" w:rsidRDefault="00BB54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2422113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35750" w:rsidRDefault="000C369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B54E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35750" w:rsidRDefault="00BB54E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BB54E6">
      <w:pPr>
        <w:spacing w:after="0" w:line="240" w:lineRule="auto"/>
      </w:pPr>
      <w:r>
        <w:separator/>
      </w:r>
    </w:p>
  </w:footnote>
  <w:footnote w:type="continuationSeparator" w:id="0">
    <w:p w:rsidR="00000000" w:rsidRDefault="00BB54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3695"/>
    <w:rsid w:val="000015C2"/>
    <w:rsid w:val="00002BF4"/>
    <w:rsid w:val="00002C4E"/>
    <w:rsid w:val="00004CF7"/>
    <w:rsid w:val="00005C24"/>
    <w:rsid w:val="00006F78"/>
    <w:rsid w:val="00011D3B"/>
    <w:rsid w:val="000124DE"/>
    <w:rsid w:val="000126AF"/>
    <w:rsid w:val="00012B3F"/>
    <w:rsid w:val="00012B82"/>
    <w:rsid w:val="0001306C"/>
    <w:rsid w:val="000137FB"/>
    <w:rsid w:val="00013BAE"/>
    <w:rsid w:val="0001622C"/>
    <w:rsid w:val="0002194D"/>
    <w:rsid w:val="00022A4D"/>
    <w:rsid w:val="00023547"/>
    <w:rsid w:val="00024401"/>
    <w:rsid w:val="00024F6B"/>
    <w:rsid w:val="00025352"/>
    <w:rsid w:val="0002570F"/>
    <w:rsid w:val="000278CA"/>
    <w:rsid w:val="000313B7"/>
    <w:rsid w:val="00031913"/>
    <w:rsid w:val="00031E4A"/>
    <w:rsid w:val="00031E5E"/>
    <w:rsid w:val="00032E25"/>
    <w:rsid w:val="00033235"/>
    <w:rsid w:val="00033669"/>
    <w:rsid w:val="000339D0"/>
    <w:rsid w:val="000339E5"/>
    <w:rsid w:val="00034798"/>
    <w:rsid w:val="00035EE1"/>
    <w:rsid w:val="00035F67"/>
    <w:rsid w:val="000374EC"/>
    <w:rsid w:val="000421D9"/>
    <w:rsid w:val="000452A8"/>
    <w:rsid w:val="00045950"/>
    <w:rsid w:val="00047506"/>
    <w:rsid w:val="0004787D"/>
    <w:rsid w:val="00051B9A"/>
    <w:rsid w:val="00051D10"/>
    <w:rsid w:val="00051FFE"/>
    <w:rsid w:val="000542F3"/>
    <w:rsid w:val="000544B3"/>
    <w:rsid w:val="00054C0B"/>
    <w:rsid w:val="00055A3F"/>
    <w:rsid w:val="00055D08"/>
    <w:rsid w:val="0005749B"/>
    <w:rsid w:val="00057DD3"/>
    <w:rsid w:val="000600A4"/>
    <w:rsid w:val="00060413"/>
    <w:rsid w:val="00060C96"/>
    <w:rsid w:val="0006132A"/>
    <w:rsid w:val="00061594"/>
    <w:rsid w:val="00061D75"/>
    <w:rsid w:val="00062303"/>
    <w:rsid w:val="00062670"/>
    <w:rsid w:val="00062CC2"/>
    <w:rsid w:val="000657D2"/>
    <w:rsid w:val="0006784B"/>
    <w:rsid w:val="00071189"/>
    <w:rsid w:val="000723F0"/>
    <w:rsid w:val="00072FEA"/>
    <w:rsid w:val="00074196"/>
    <w:rsid w:val="00074C60"/>
    <w:rsid w:val="0007672E"/>
    <w:rsid w:val="00076993"/>
    <w:rsid w:val="000809CC"/>
    <w:rsid w:val="00081352"/>
    <w:rsid w:val="00081AEB"/>
    <w:rsid w:val="0008403C"/>
    <w:rsid w:val="00084652"/>
    <w:rsid w:val="00086705"/>
    <w:rsid w:val="00086F30"/>
    <w:rsid w:val="00087A1E"/>
    <w:rsid w:val="00090047"/>
    <w:rsid w:val="00092C63"/>
    <w:rsid w:val="00094B81"/>
    <w:rsid w:val="00095430"/>
    <w:rsid w:val="00096E8E"/>
    <w:rsid w:val="000A075D"/>
    <w:rsid w:val="000A0D7C"/>
    <w:rsid w:val="000A122E"/>
    <w:rsid w:val="000A1715"/>
    <w:rsid w:val="000A63AD"/>
    <w:rsid w:val="000A75D2"/>
    <w:rsid w:val="000B0344"/>
    <w:rsid w:val="000B13F8"/>
    <w:rsid w:val="000B262D"/>
    <w:rsid w:val="000B2A2F"/>
    <w:rsid w:val="000B3499"/>
    <w:rsid w:val="000B6014"/>
    <w:rsid w:val="000B6806"/>
    <w:rsid w:val="000B700B"/>
    <w:rsid w:val="000B777F"/>
    <w:rsid w:val="000C0762"/>
    <w:rsid w:val="000C11FD"/>
    <w:rsid w:val="000C1D7B"/>
    <w:rsid w:val="000C1D9E"/>
    <w:rsid w:val="000C2655"/>
    <w:rsid w:val="000C2EE4"/>
    <w:rsid w:val="000C3559"/>
    <w:rsid w:val="000C3695"/>
    <w:rsid w:val="000C38C5"/>
    <w:rsid w:val="000C4519"/>
    <w:rsid w:val="000C4F89"/>
    <w:rsid w:val="000C50B8"/>
    <w:rsid w:val="000C5B6F"/>
    <w:rsid w:val="000C7197"/>
    <w:rsid w:val="000D02FF"/>
    <w:rsid w:val="000D0A82"/>
    <w:rsid w:val="000D0AC4"/>
    <w:rsid w:val="000D1A90"/>
    <w:rsid w:val="000D279C"/>
    <w:rsid w:val="000D2936"/>
    <w:rsid w:val="000D419E"/>
    <w:rsid w:val="000D553B"/>
    <w:rsid w:val="000D5F20"/>
    <w:rsid w:val="000D6B3A"/>
    <w:rsid w:val="000D7130"/>
    <w:rsid w:val="000E017E"/>
    <w:rsid w:val="000E1E00"/>
    <w:rsid w:val="000E22E5"/>
    <w:rsid w:val="000E2596"/>
    <w:rsid w:val="000E2C63"/>
    <w:rsid w:val="000E3160"/>
    <w:rsid w:val="000E3AEC"/>
    <w:rsid w:val="000E3BFD"/>
    <w:rsid w:val="000E3D50"/>
    <w:rsid w:val="000E48A9"/>
    <w:rsid w:val="000E6994"/>
    <w:rsid w:val="000F1220"/>
    <w:rsid w:val="000F4666"/>
    <w:rsid w:val="000F4DDE"/>
    <w:rsid w:val="000F5F10"/>
    <w:rsid w:val="000F65BF"/>
    <w:rsid w:val="00100912"/>
    <w:rsid w:val="00100B0B"/>
    <w:rsid w:val="00102D24"/>
    <w:rsid w:val="00102FD3"/>
    <w:rsid w:val="00104F15"/>
    <w:rsid w:val="00104F86"/>
    <w:rsid w:val="001060E0"/>
    <w:rsid w:val="00110B44"/>
    <w:rsid w:val="00111139"/>
    <w:rsid w:val="001111DB"/>
    <w:rsid w:val="00112201"/>
    <w:rsid w:val="00112809"/>
    <w:rsid w:val="001131A8"/>
    <w:rsid w:val="0011332A"/>
    <w:rsid w:val="00113792"/>
    <w:rsid w:val="00113D57"/>
    <w:rsid w:val="00113E35"/>
    <w:rsid w:val="00114918"/>
    <w:rsid w:val="0011599E"/>
    <w:rsid w:val="00120EE4"/>
    <w:rsid w:val="001212DD"/>
    <w:rsid w:val="0012150C"/>
    <w:rsid w:val="00122837"/>
    <w:rsid w:val="0012484F"/>
    <w:rsid w:val="00125C39"/>
    <w:rsid w:val="00125EE6"/>
    <w:rsid w:val="001269F6"/>
    <w:rsid w:val="001313D0"/>
    <w:rsid w:val="001326A7"/>
    <w:rsid w:val="001333AA"/>
    <w:rsid w:val="00134A0F"/>
    <w:rsid w:val="00135EA4"/>
    <w:rsid w:val="001364C6"/>
    <w:rsid w:val="00136F40"/>
    <w:rsid w:val="00140F23"/>
    <w:rsid w:val="0014106E"/>
    <w:rsid w:val="00141338"/>
    <w:rsid w:val="00143277"/>
    <w:rsid w:val="001433CE"/>
    <w:rsid w:val="00144213"/>
    <w:rsid w:val="001454EF"/>
    <w:rsid w:val="00146175"/>
    <w:rsid w:val="001468CE"/>
    <w:rsid w:val="0014690A"/>
    <w:rsid w:val="00146A7C"/>
    <w:rsid w:val="00152367"/>
    <w:rsid w:val="001524A9"/>
    <w:rsid w:val="00154779"/>
    <w:rsid w:val="00157BDA"/>
    <w:rsid w:val="00157F1D"/>
    <w:rsid w:val="00162EBC"/>
    <w:rsid w:val="00163376"/>
    <w:rsid w:val="0017041D"/>
    <w:rsid w:val="0017192C"/>
    <w:rsid w:val="00171E75"/>
    <w:rsid w:val="00173BA4"/>
    <w:rsid w:val="00173E2B"/>
    <w:rsid w:val="00175095"/>
    <w:rsid w:val="00175731"/>
    <w:rsid w:val="00175C8A"/>
    <w:rsid w:val="001768C4"/>
    <w:rsid w:val="00181EC3"/>
    <w:rsid w:val="00182470"/>
    <w:rsid w:val="00185C56"/>
    <w:rsid w:val="00186810"/>
    <w:rsid w:val="001871E4"/>
    <w:rsid w:val="0019117C"/>
    <w:rsid w:val="00191235"/>
    <w:rsid w:val="001918E2"/>
    <w:rsid w:val="0019241A"/>
    <w:rsid w:val="0019299B"/>
    <w:rsid w:val="001932C9"/>
    <w:rsid w:val="001940AC"/>
    <w:rsid w:val="001945CD"/>
    <w:rsid w:val="00194801"/>
    <w:rsid w:val="00195F8B"/>
    <w:rsid w:val="001975D6"/>
    <w:rsid w:val="00197701"/>
    <w:rsid w:val="00197B0A"/>
    <w:rsid w:val="001A2289"/>
    <w:rsid w:val="001A332D"/>
    <w:rsid w:val="001A36FA"/>
    <w:rsid w:val="001A38DA"/>
    <w:rsid w:val="001A5059"/>
    <w:rsid w:val="001A527F"/>
    <w:rsid w:val="001A64E8"/>
    <w:rsid w:val="001A66EE"/>
    <w:rsid w:val="001A6C00"/>
    <w:rsid w:val="001A6E9A"/>
    <w:rsid w:val="001A709C"/>
    <w:rsid w:val="001A7F42"/>
    <w:rsid w:val="001B0329"/>
    <w:rsid w:val="001B07EB"/>
    <w:rsid w:val="001B12B9"/>
    <w:rsid w:val="001B18A7"/>
    <w:rsid w:val="001B1C1E"/>
    <w:rsid w:val="001B2366"/>
    <w:rsid w:val="001B407F"/>
    <w:rsid w:val="001B4782"/>
    <w:rsid w:val="001B478A"/>
    <w:rsid w:val="001B4DA3"/>
    <w:rsid w:val="001B507A"/>
    <w:rsid w:val="001B5EA1"/>
    <w:rsid w:val="001B6490"/>
    <w:rsid w:val="001B732D"/>
    <w:rsid w:val="001B73DE"/>
    <w:rsid w:val="001B75AF"/>
    <w:rsid w:val="001B7A8C"/>
    <w:rsid w:val="001C1C01"/>
    <w:rsid w:val="001C1C31"/>
    <w:rsid w:val="001C1EE1"/>
    <w:rsid w:val="001C2E53"/>
    <w:rsid w:val="001C2FCE"/>
    <w:rsid w:val="001C338F"/>
    <w:rsid w:val="001C3779"/>
    <w:rsid w:val="001C49D8"/>
    <w:rsid w:val="001C51F7"/>
    <w:rsid w:val="001C5C30"/>
    <w:rsid w:val="001C7CAD"/>
    <w:rsid w:val="001C7E4F"/>
    <w:rsid w:val="001D1724"/>
    <w:rsid w:val="001D1D1B"/>
    <w:rsid w:val="001D290F"/>
    <w:rsid w:val="001D2FA1"/>
    <w:rsid w:val="001D4FA2"/>
    <w:rsid w:val="001D5FB0"/>
    <w:rsid w:val="001D65FD"/>
    <w:rsid w:val="001D7D58"/>
    <w:rsid w:val="001D7E31"/>
    <w:rsid w:val="001E0615"/>
    <w:rsid w:val="001E0762"/>
    <w:rsid w:val="001E2777"/>
    <w:rsid w:val="001E2E60"/>
    <w:rsid w:val="001E307A"/>
    <w:rsid w:val="001E3D42"/>
    <w:rsid w:val="001E42FF"/>
    <w:rsid w:val="001E4957"/>
    <w:rsid w:val="001E61A3"/>
    <w:rsid w:val="001F04FA"/>
    <w:rsid w:val="001F2CC3"/>
    <w:rsid w:val="001F3C1B"/>
    <w:rsid w:val="001F46AE"/>
    <w:rsid w:val="001F52DC"/>
    <w:rsid w:val="001F612C"/>
    <w:rsid w:val="001F623C"/>
    <w:rsid w:val="001F681C"/>
    <w:rsid w:val="001F6AFF"/>
    <w:rsid w:val="001F79C6"/>
    <w:rsid w:val="00200254"/>
    <w:rsid w:val="00201607"/>
    <w:rsid w:val="002019D1"/>
    <w:rsid w:val="00202D81"/>
    <w:rsid w:val="00202E88"/>
    <w:rsid w:val="00203CAD"/>
    <w:rsid w:val="00204DDE"/>
    <w:rsid w:val="002053F6"/>
    <w:rsid w:val="0020566C"/>
    <w:rsid w:val="00205D57"/>
    <w:rsid w:val="002112D6"/>
    <w:rsid w:val="002113BB"/>
    <w:rsid w:val="00211E62"/>
    <w:rsid w:val="00212E07"/>
    <w:rsid w:val="00215825"/>
    <w:rsid w:val="002167F3"/>
    <w:rsid w:val="00216CAD"/>
    <w:rsid w:val="002222A9"/>
    <w:rsid w:val="002226AD"/>
    <w:rsid w:val="00222C67"/>
    <w:rsid w:val="00222D66"/>
    <w:rsid w:val="00224002"/>
    <w:rsid w:val="0022444D"/>
    <w:rsid w:val="00224CD9"/>
    <w:rsid w:val="002276B1"/>
    <w:rsid w:val="00231457"/>
    <w:rsid w:val="0023285F"/>
    <w:rsid w:val="00232F58"/>
    <w:rsid w:val="00233E9E"/>
    <w:rsid w:val="0023408B"/>
    <w:rsid w:val="002342C4"/>
    <w:rsid w:val="002358CC"/>
    <w:rsid w:val="002368BB"/>
    <w:rsid w:val="00237822"/>
    <w:rsid w:val="00237B4A"/>
    <w:rsid w:val="00237E8F"/>
    <w:rsid w:val="00240828"/>
    <w:rsid w:val="00240D3D"/>
    <w:rsid w:val="0024142A"/>
    <w:rsid w:val="00243479"/>
    <w:rsid w:val="00244B57"/>
    <w:rsid w:val="002452AC"/>
    <w:rsid w:val="00245E4C"/>
    <w:rsid w:val="00246403"/>
    <w:rsid w:val="0024718B"/>
    <w:rsid w:val="002476ED"/>
    <w:rsid w:val="00247BC7"/>
    <w:rsid w:val="00251D6F"/>
    <w:rsid w:val="00252429"/>
    <w:rsid w:val="0025283F"/>
    <w:rsid w:val="002528B3"/>
    <w:rsid w:val="002538C6"/>
    <w:rsid w:val="00254A96"/>
    <w:rsid w:val="00255010"/>
    <w:rsid w:val="002551B3"/>
    <w:rsid w:val="00256673"/>
    <w:rsid w:val="002566F0"/>
    <w:rsid w:val="00257DE7"/>
    <w:rsid w:val="002605F4"/>
    <w:rsid w:val="0026187A"/>
    <w:rsid w:val="00261CA0"/>
    <w:rsid w:val="00261ED8"/>
    <w:rsid w:val="00262955"/>
    <w:rsid w:val="0026493A"/>
    <w:rsid w:val="00265264"/>
    <w:rsid w:val="00265516"/>
    <w:rsid w:val="0026648B"/>
    <w:rsid w:val="00267358"/>
    <w:rsid w:val="00267E4A"/>
    <w:rsid w:val="00267FCA"/>
    <w:rsid w:val="00270154"/>
    <w:rsid w:val="002706DA"/>
    <w:rsid w:val="002718E9"/>
    <w:rsid w:val="002730BA"/>
    <w:rsid w:val="00274732"/>
    <w:rsid w:val="00275264"/>
    <w:rsid w:val="00276997"/>
    <w:rsid w:val="0027720D"/>
    <w:rsid w:val="00277789"/>
    <w:rsid w:val="002777C8"/>
    <w:rsid w:val="002802F4"/>
    <w:rsid w:val="00280732"/>
    <w:rsid w:val="0028094C"/>
    <w:rsid w:val="00281939"/>
    <w:rsid w:val="002824FA"/>
    <w:rsid w:val="00282BF9"/>
    <w:rsid w:val="002837B8"/>
    <w:rsid w:val="00284AF9"/>
    <w:rsid w:val="00285E34"/>
    <w:rsid w:val="0028604F"/>
    <w:rsid w:val="00287237"/>
    <w:rsid w:val="002916B4"/>
    <w:rsid w:val="0029212F"/>
    <w:rsid w:val="00293667"/>
    <w:rsid w:val="002962EB"/>
    <w:rsid w:val="002974C6"/>
    <w:rsid w:val="002A1208"/>
    <w:rsid w:val="002A1B76"/>
    <w:rsid w:val="002A1BB7"/>
    <w:rsid w:val="002A22C8"/>
    <w:rsid w:val="002A263C"/>
    <w:rsid w:val="002A29D6"/>
    <w:rsid w:val="002A33F8"/>
    <w:rsid w:val="002A39F3"/>
    <w:rsid w:val="002A48AF"/>
    <w:rsid w:val="002A6296"/>
    <w:rsid w:val="002A6FE5"/>
    <w:rsid w:val="002B4115"/>
    <w:rsid w:val="002B4EB7"/>
    <w:rsid w:val="002B53E3"/>
    <w:rsid w:val="002B5BF6"/>
    <w:rsid w:val="002C0704"/>
    <w:rsid w:val="002C1845"/>
    <w:rsid w:val="002C197B"/>
    <w:rsid w:val="002C1B6E"/>
    <w:rsid w:val="002C5474"/>
    <w:rsid w:val="002C58A5"/>
    <w:rsid w:val="002C740C"/>
    <w:rsid w:val="002D0521"/>
    <w:rsid w:val="002D0DED"/>
    <w:rsid w:val="002D673C"/>
    <w:rsid w:val="002D6E77"/>
    <w:rsid w:val="002D7339"/>
    <w:rsid w:val="002D7371"/>
    <w:rsid w:val="002D7CAA"/>
    <w:rsid w:val="002E00D9"/>
    <w:rsid w:val="002E05A8"/>
    <w:rsid w:val="002E0C4C"/>
    <w:rsid w:val="002E3E04"/>
    <w:rsid w:val="002E3F72"/>
    <w:rsid w:val="002E4CCA"/>
    <w:rsid w:val="002E4E62"/>
    <w:rsid w:val="002E4E67"/>
    <w:rsid w:val="002E62E4"/>
    <w:rsid w:val="002F072F"/>
    <w:rsid w:val="002F09C3"/>
    <w:rsid w:val="002F0BFD"/>
    <w:rsid w:val="002F17DE"/>
    <w:rsid w:val="002F1A71"/>
    <w:rsid w:val="002F3060"/>
    <w:rsid w:val="002F30A3"/>
    <w:rsid w:val="002F3496"/>
    <w:rsid w:val="002F377A"/>
    <w:rsid w:val="002F5892"/>
    <w:rsid w:val="002F693B"/>
    <w:rsid w:val="00301DAD"/>
    <w:rsid w:val="00302BD1"/>
    <w:rsid w:val="00302DFF"/>
    <w:rsid w:val="003034E3"/>
    <w:rsid w:val="003042E6"/>
    <w:rsid w:val="003048A5"/>
    <w:rsid w:val="0030560B"/>
    <w:rsid w:val="003056A5"/>
    <w:rsid w:val="00306078"/>
    <w:rsid w:val="00307179"/>
    <w:rsid w:val="003072A2"/>
    <w:rsid w:val="003072BE"/>
    <w:rsid w:val="003103C2"/>
    <w:rsid w:val="0031156E"/>
    <w:rsid w:val="0031378C"/>
    <w:rsid w:val="00313DA2"/>
    <w:rsid w:val="00320A4E"/>
    <w:rsid w:val="00322518"/>
    <w:rsid w:val="00324685"/>
    <w:rsid w:val="00326517"/>
    <w:rsid w:val="00326DAD"/>
    <w:rsid w:val="003315F6"/>
    <w:rsid w:val="00331858"/>
    <w:rsid w:val="003323B2"/>
    <w:rsid w:val="00333021"/>
    <w:rsid w:val="00333E64"/>
    <w:rsid w:val="0033560D"/>
    <w:rsid w:val="0033568D"/>
    <w:rsid w:val="0033696F"/>
    <w:rsid w:val="00340C67"/>
    <w:rsid w:val="003431A0"/>
    <w:rsid w:val="00344C61"/>
    <w:rsid w:val="00345556"/>
    <w:rsid w:val="0034686B"/>
    <w:rsid w:val="00347286"/>
    <w:rsid w:val="003520B7"/>
    <w:rsid w:val="003520E2"/>
    <w:rsid w:val="00352432"/>
    <w:rsid w:val="0035311C"/>
    <w:rsid w:val="00353421"/>
    <w:rsid w:val="003547C8"/>
    <w:rsid w:val="00356036"/>
    <w:rsid w:val="00357547"/>
    <w:rsid w:val="00360E55"/>
    <w:rsid w:val="00362255"/>
    <w:rsid w:val="00362378"/>
    <w:rsid w:val="0036339F"/>
    <w:rsid w:val="00364534"/>
    <w:rsid w:val="00364C82"/>
    <w:rsid w:val="00366712"/>
    <w:rsid w:val="00367877"/>
    <w:rsid w:val="00367BAA"/>
    <w:rsid w:val="00370D6F"/>
    <w:rsid w:val="003727E0"/>
    <w:rsid w:val="003738C9"/>
    <w:rsid w:val="00375098"/>
    <w:rsid w:val="0037537C"/>
    <w:rsid w:val="00376044"/>
    <w:rsid w:val="00376763"/>
    <w:rsid w:val="0037679B"/>
    <w:rsid w:val="00377D70"/>
    <w:rsid w:val="00377F2B"/>
    <w:rsid w:val="00380541"/>
    <w:rsid w:val="003811F8"/>
    <w:rsid w:val="003823F9"/>
    <w:rsid w:val="00382F58"/>
    <w:rsid w:val="00382FB7"/>
    <w:rsid w:val="00383E12"/>
    <w:rsid w:val="00385821"/>
    <w:rsid w:val="00385A42"/>
    <w:rsid w:val="0038722A"/>
    <w:rsid w:val="003877CF"/>
    <w:rsid w:val="00387D6A"/>
    <w:rsid w:val="00392A31"/>
    <w:rsid w:val="00393D4F"/>
    <w:rsid w:val="0039689E"/>
    <w:rsid w:val="00397016"/>
    <w:rsid w:val="00397781"/>
    <w:rsid w:val="003A0B55"/>
    <w:rsid w:val="003A159F"/>
    <w:rsid w:val="003A1A21"/>
    <w:rsid w:val="003A3632"/>
    <w:rsid w:val="003A3961"/>
    <w:rsid w:val="003A760B"/>
    <w:rsid w:val="003A7846"/>
    <w:rsid w:val="003B08C6"/>
    <w:rsid w:val="003B0D2E"/>
    <w:rsid w:val="003B0DDF"/>
    <w:rsid w:val="003B4183"/>
    <w:rsid w:val="003B575B"/>
    <w:rsid w:val="003B659A"/>
    <w:rsid w:val="003B6D39"/>
    <w:rsid w:val="003B755D"/>
    <w:rsid w:val="003B7ECD"/>
    <w:rsid w:val="003C123B"/>
    <w:rsid w:val="003C1B7E"/>
    <w:rsid w:val="003C351F"/>
    <w:rsid w:val="003C46BE"/>
    <w:rsid w:val="003C4BBC"/>
    <w:rsid w:val="003C4CEE"/>
    <w:rsid w:val="003C57A3"/>
    <w:rsid w:val="003C5E9A"/>
    <w:rsid w:val="003C657D"/>
    <w:rsid w:val="003C7053"/>
    <w:rsid w:val="003C7E62"/>
    <w:rsid w:val="003D09E4"/>
    <w:rsid w:val="003D13EF"/>
    <w:rsid w:val="003D1657"/>
    <w:rsid w:val="003D1A2A"/>
    <w:rsid w:val="003D2713"/>
    <w:rsid w:val="003D2E52"/>
    <w:rsid w:val="003D3014"/>
    <w:rsid w:val="003D3417"/>
    <w:rsid w:val="003D3964"/>
    <w:rsid w:val="003D50E3"/>
    <w:rsid w:val="003D5433"/>
    <w:rsid w:val="003D60C0"/>
    <w:rsid w:val="003D67A7"/>
    <w:rsid w:val="003D6AE5"/>
    <w:rsid w:val="003E05CA"/>
    <w:rsid w:val="003E07CA"/>
    <w:rsid w:val="003E3557"/>
    <w:rsid w:val="003E61F6"/>
    <w:rsid w:val="003E6552"/>
    <w:rsid w:val="003E6C03"/>
    <w:rsid w:val="003E6E66"/>
    <w:rsid w:val="003E751B"/>
    <w:rsid w:val="003F13AF"/>
    <w:rsid w:val="003F2988"/>
    <w:rsid w:val="003F41CB"/>
    <w:rsid w:val="003F4215"/>
    <w:rsid w:val="003F4909"/>
    <w:rsid w:val="003F640F"/>
    <w:rsid w:val="00400226"/>
    <w:rsid w:val="00402FFA"/>
    <w:rsid w:val="00403ECB"/>
    <w:rsid w:val="0040497C"/>
    <w:rsid w:val="00404F70"/>
    <w:rsid w:val="00405ECA"/>
    <w:rsid w:val="004070C3"/>
    <w:rsid w:val="00410B49"/>
    <w:rsid w:val="00410D35"/>
    <w:rsid w:val="00411386"/>
    <w:rsid w:val="00411F49"/>
    <w:rsid w:val="0041216E"/>
    <w:rsid w:val="00412598"/>
    <w:rsid w:val="004137AC"/>
    <w:rsid w:val="00413B78"/>
    <w:rsid w:val="00413E3A"/>
    <w:rsid w:val="00415318"/>
    <w:rsid w:val="0041665A"/>
    <w:rsid w:val="00417810"/>
    <w:rsid w:val="00420803"/>
    <w:rsid w:val="00421300"/>
    <w:rsid w:val="0042134D"/>
    <w:rsid w:val="004214D0"/>
    <w:rsid w:val="00421F82"/>
    <w:rsid w:val="00422D20"/>
    <w:rsid w:val="0042421C"/>
    <w:rsid w:val="0042607B"/>
    <w:rsid w:val="00426D29"/>
    <w:rsid w:val="0043030F"/>
    <w:rsid w:val="00430D39"/>
    <w:rsid w:val="00431CB4"/>
    <w:rsid w:val="004361B3"/>
    <w:rsid w:val="004365F8"/>
    <w:rsid w:val="00440630"/>
    <w:rsid w:val="0044462A"/>
    <w:rsid w:val="004457A5"/>
    <w:rsid w:val="00445AB8"/>
    <w:rsid w:val="00445BB4"/>
    <w:rsid w:val="00447318"/>
    <w:rsid w:val="00447B9E"/>
    <w:rsid w:val="00450621"/>
    <w:rsid w:val="00452C7E"/>
    <w:rsid w:val="004571DF"/>
    <w:rsid w:val="0046113F"/>
    <w:rsid w:val="00461C32"/>
    <w:rsid w:val="004627D9"/>
    <w:rsid w:val="00464D1D"/>
    <w:rsid w:val="004667FD"/>
    <w:rsid w:val="00467C24"/>
    <w:rsid w:val="004703E1"/>
    <w:rsid w:val="00471080"/>
    <w:rsid w:val="004726DD"/>
    <w:rsid w:val="00472ADF"/>
    <w:rsid w:val="00472BC9"/>
    <w:rsid w:val="0047424F"/>
    <w:rsid w:val="00474AE5"/>
    <w:rsid w:val="00474BC9"/>
    <w:rsid w:val="004755A7"/>
    <w:rsid w:val="00475E58"/>
    <w:rsid w:val="00476AEF"/>
    <w:rsid w:val="00476E90"/>
    <w:rsid w:val="004779DB"/>
    <w:rsid w:val="00481014"/>
    <w:rsid w:val="0048172C"/>
    <w:rsid w:val="00481A9B"/>
    <w:rsid w:val="00482E5F"/>
    <w:rsid w:val="0048303B"/>
    <w:rsid w:val="004830E8"/>
    <w:rsid w:val="004834C0"/>
    <w:rsid w:val="00486172"/>
    <w:rsid w:val="004911A4"/>
    <w:rsid w:val="00491B25"/>
    <w:rsid w:val="0049400B"/>
    <w:rsid w:val="00494562"/>
    <w:rsid w:val="0049553B"/>
    <w:rsid w:val="004957D0"/>
    <w:rsid w:val="00495D86"/>
    <w:rsid w:val="00496D0D"/>
    <w:rsid w:val="00496D6D"/>
    <w:rsid w:val="004A1821"/>
    <w:rsid w:val="004A1BB3"/>
    <w:rsid w:val="004A1CFE"/>
    <w:rsid w:val="004A29A4"/>
    <w:rsid w:val="004A2D4C"/>
    <w:rsid w:val="004A3B8E"/>
    <w:rsid w:val="004A459E"/>
    <w:rsid w:val="004A5A58"/>
    <w:rsid w:val="004A5F48"/>
    <w:rsid w:val="004A6389"/>
    <w:rsid w:val="004A6B6E"/>
    <w:rsid w:val="004A6D92"/>
    <w:rsid w:val="004B0751"/>
    <w:rsid w:val="004B09B4"/>
    <w:rsid w:val="004B0BCD"/>
    <w:rsid w:val="004B0C30"/>
    <w:rsid w:val="004B0C38"/>
    <w:rsid w:val="004B0EAD"/>
    <w:rsid w:val="004B37D8"/>
    <w:rsid w:val="004B62AF"/>
    <w:rsid w:val="004B65DA"/>
    <w:rsid w:val="004B6730"/>
    <w:rsid w:val="004B6F64"/>
    <w:rsid w:val="004C02C4"/>
    <w:rsid w:val="004C0709"/>
    <w:rsid w:val="004C0786"/>
    <w:rsid w:val="004C0B20"/>
    <w:rsid w:val="004C1B7D"/>
    <w:rsid w:val="004C1BCC"/>
    <w:rsid w:val="004C20FA"/>
    <w:rsid w:val="004C220A"/>
    <w:rsid w:val="004C32E3"/>
    <w:rsid w:val="004C4657"/>
    <w:rsid w:val="004C5253"/>
    <w:rsid w:val="004C6994"/>
    <w:rsid w:val="004D15B6"/>
    <w:rsid w:val="004D3EB3"/>
    <w:rsid w:val="004D51C0"/>
    <w:rsid w:val="004D643F"/>
    <w:rsid w:val="004D6601"/>
    <w:rsid w:val="004D661A"/>
    <w:rsid w:val="004D6A4F"/>
    <w:rsid w:val="004E05E2"/>
    <w:rsid w:val="004E2289"/>
    <w:rsid w:val="004E26E5"/>
    <w:rsid w:val="004E2995"/>
    <w:rsid w:val="004E2BFA"/>
    <w:rsid w:val="004E5A05"/>
    <w:rsid w:val="004F0712"/>
    <w:rsid w:val="004F2098"/>
    <w:rsid w:val="004F251F"/>
    <w:rsid w:val="004F2C01"/>
    <w:rsid w:val="004F3AC2"/>
    <w:rsid w:val="004F484B"/>
    <w:rsid w:val="004F4F62"/>
    <w:rsid w:val="004F6135"/>
    <w:rsid w:val="0050000E"/>
    <w:rsid w:val="0050155E"/>
    <w:rsid w:val="00501616"/>
    <w:rsid w:val="00501F0E"/>
    <w:rsid w:val="00503EA2"/>
    <w:rsid w:val="0050556C"/>
    <w:rsid w:val="00506062"/>
    <w:rsid w:val="0050678A"/>
    <w:rsid w:val="005070D9"/>
    <w:rsid w:val="00507F44"/>
    <w:rsid w:val="00507FD7"/>
    <w:rsid w:val="00511388"/>
    <w:rsid w:val="00511E82"/>
    <w:rsid w:val="00512363"/>
    <w:rsid w:val="005125C2"/>
    <w:rsid w:val="005141FE"/>
    <w:rsid w:val="0051472C"/>
    <w:rsid w:val="00515D69"/>
    <w:rsid w:val="005171B5"/>
    <w:rsid w:val="005171E3"/>
    <w:rsid w:val="00517873"/>
    <w:rsid w:val="0052008E"/>
    <w:rsid w:val="005203A7"/>
    <w:rsid w:val="005204FD"/>
    <w:rsid w:val="005217FB"/>
    <w:rsid w:val="005232E3"/>
    <w:rsid w:val="0052666D"/>
    <w:rsid w:val="00531668"/>
    <w:rsid w:val="00532FF4"/>
    <w:rsid w:val="0053379A"/>
    <w:rsid w:val="005343E8"/>
    <w:rsid w:val="0054043C"/>
    <w:rsid w:val="00540F9C"/>
    <w:rsid w:val="00542663"/>
    <w:rsid w:val="005431BC"/>
    <w:rsid w:val="00543619"/>
    <w:rsid w:val="0054369D"/>
    <w:rsid w:val="00546DE2"/>
    <w:rsid w:val="00551770"/>
    <w:rsid w:val="0055214A"/>
    <w:rsid w:val="005524F7"/>
    <w:rsid w:val="00553101"/>
    <w:rsid w:val="00553B6E"/>
    <w:rsid w:val="00553C48"/>
    <w:rsid w:val="00555646"/>
    <w:rsid w:val="00555852"/>
    <w:rsid w:val="00556B8A"/>
    <w:rsid w:val="0056156C"/>
    <w:rsid w:val="005617BD"/>
    <w:rsid w:val="00567429"/>
    <w:rsid w:val="00567D0D"/>
    <w:rsid w:val="0057088F"/>
    <w:rsid w:val="00571A7C"/>
    <w:rsid w:val="0057319E"/>
    <w:rsid w:val="00573432"/>
    <w:rsid w:val="0057365A"/>
    <w:rsid w:val="00574E52"/>
    <w:rsid w:val="00576ECB"/>
    <w:rsid w:val="0057713F"/>
    <w:rsid w:val="00577B1F"/>
    <w:rsid w:val="00581FFC"/>
    <w:rsid w:val="00582CD1"/>
    <w:rsid w:val="00583059"/>
    <w:rsid w:val="00584813"/>
    <w:rsid w:val="005854D4"/>
    <w:rsid w:val="00585B5E"/>
    <w:rsid w:val="00586AA3"/>
    <w:rsid w:val="0058750E"/>
    <w:rsid w:val="00590B57"/>
    <w:rsid w:val="00590E68"/>
    <w:rsid w:val="005913AA"/>
    <w:rsid w:val="00592209"/>
    <w:rsid w:val="00592221"/>
    <w:rsid w:val="0059254D"/>
    <w:rsid w:val="00592E7F"/>
    <w:rsid w:val="005933C8"/>
    <w:rsid w:val="005946E3"/>
    <w:rsid w:val="00595044"/>
    <w:rsid w:val="0059563B"/>
    <w:rsid w:val="00595AEE"/>
    <w:rsid w:val="00596286"/>
    <w:rsid w:val="00596680"/>
    <w:rsid w:val="00596C3A"/>
    <w:rsid w:val="00597025"/>
    <w:rsid w:val="00597DC1"/>
    <w:rsid w:val="005A1F05"/>
    <w:rsid w:val="005A2463"/>
    <w:rsid w:val="005A2899"/>
    <w:rsid w:val="005A2FE4"/>
    <w:rsid w:val="005A4247"/>
    <w:rsid w:val="005A4676"/>
    <w:rsid w:val="005A5B22"/>
    <w:rsid w:val="005B08E4"/>
    <w:rsid w:val="005B1414"/>
    <w:rsid w:val="005B1AE2"/>
    <w:rsid w:val="005B1DA6"/>
    <w:rsid w:val="005B1F09"/>
    <w:rsid w:val="005B2E82"/>
    <w:rsid w:val="005B3429"/>
    <w:rsid w:val="005B4856"/>
    <w:rsid w:val="005B5483"/>
    <w:rsid w:val="005B59BD"/>
    <w:rsid w:val="005C0A60"/>
    <w:rsid w:val="005C3C99"/>
    <w:rsid w:val="005C3D54"/>
    <w:rsid w:val="005C4591"/>
    <w:rsid w:val="005C63EC"/>
    <w:rsid w:val="005C7096"/>
    <w:rsid w:val="005D0252"/>
    <w:rsid w:val="005D11D2"/>
    <w:rsid w:val="005D1F5F"/>
    <w:rsid w:val="005D2A54"/>
    <w:rsid w:val="005D33E5"/>
    <w:rsid w:val="005D5554"/>
    <w:rsid w:val="005D7238"/>
    <w:rsid w:val="005E0168"/>
    <w:rsid w:val="005E0183"/>
    <w:rsid w:val="005E0FAA"/>
    <w:rsid w:val="005E2823"/>
    <w:rsid w:val="005E44B8"/>
    <w:rsid w:val="005E4F3F"/>
    <w:rsid w:val="005E51FA"/>
    <w:rsid w:val="005E5B49"/>
    <w:rsid w:val="005F166F"/>
    <w:rsid w:val="005F1832"/>
    <w:rsid w:val="005F2C23"/>
    <w:rsid w:val="005F50A3"/>
    <w:rsid w:val="005F7BB4"/>
    <w:rsid w:val="00600730"/>
    <w:rsid w:val="006013DA"/>
    <w:rsid w:val="006023DD"/>
    <w:rsid w:val="00603A4B"/>
    <w:rsid w:val="00603E37"/>
    <w:rsid w:val="00604DCB"/>
    <w:rsid w:val="00606D1B"/>
    <w:rsid w:val="00610812"/>
    <w:rsid w:val="00611121"/>
    <w:rsid w:val="00614363"/>
    <w:rsid w:val="0061544A"/>
    <w:rsid w:val="00615BFF"/>
    <w:rsid w:val="00616670"/>
    <w:rsid w:val="0061704C"/>
    <w:rsid w:val="006170DE"/>
    <w:rsid w:val="00617F3C"/>
    <w:rsid w:val="006203D8"/>
    <w:rsid w:val="0062043A"/>
    <w:rsid w:val="00620B1A"/>
    <w:rsid w:val="00622252"/>
    <w:rsid w:val="00622B17"/>
    <w:rsid w:val="00622B4F"/>
    <w:rsid w:val="0062317D"/>
    <w:rsid w:val="00623721"/>
    <w:rsid w:val="00623866"/>
    <w:rsid w:val="00624713"/>
    <w:rsid w:val="00624C53"/>
    <w:rsid w:val="00626E37"/>
    <w:rsid w:val="0062705A"/>
    <w:rsid w:val="006279FF"/>
    <w:rsid w:val="006303CE"/>
    <w:rsid w:val="006305A9"/>
    <w:rsid w:val="006329EF"/>
    <w:rsid w:val="006337CE"/>
    <w:rsid w:val="00633835"/>
    <w:rsid w:val="00633DB8"/>
    <w:rsid w:val="00633FD6"/>
    <w:rsid w:val="0063515B"/>
    <w:rsid w:val="00637DCE"/>
    <w:rsid w:val="0064029B"/>
    <w:rsid w:val="00640788"/>
    <w:rsid w:val="006407AA"/>
    <w:rsid w:val="006415B2"/>
    <w:rsid w:val="0064229C"/>
    <w:rsid w:val="00642996"/>
    <w:rsid w:val="00642A4F"/>
    <w:rsid w:val="006439FA"/>
    <w:rsid w:val="00644042"/>
    <w:rsid w:val="00644F12"/>
    <w:rsid w:val="00647699"/>
    <w:rsid w:val="00651936"/>
    <w:rsid w:val="006524B9"/>
    <w:rsid w:val="00652798"/>
    <w:rsid w:val="0065462C"/>
    <w:rsid w:val="00654783"/>
    <w:rsid w:val="00655164"/>
    <w:rsid w:val="00656473"/>
    <w:rsid w:val="006566FC"/>
    <w:rsid w:val="00657940"/>
    <w:rsid w:val="00660CEA"/>
    <w:rsid w:val="0066274F"/>
    <w:rsid w:val="006635BD"/>
    <w:rsid w:val="00664110"/>
    <w:rsid w:val="00664C3D"/>
    <w:rsid w:val="00665639"/>
    <w:rsid w:val="006667D6"/>
    <w:rsid w:val="006669F8"/>
    <w:rsid w:val="0066788B"/>
    <w:rsid w:val="00670226"/>
    <w:rsid w:val="006703FC"/>
    <w:rsid w:val="00670DED"/>
    <w:rsid w:val="006714DA"/>
    <w:rsid w:val="00671BEB"/>
    <w:rsid w:val="00671C29"/>
    <w:rsid w:val="00671C96"/>
    <w:rsid w:val="00672015"/>
    <w:rsid w:val="00672E13"/>
    <w:rsid w:val="00674C2C"/>
    <w:rsid w:val="00674EA3"/>
    <w:rsid w:val="006755E8"/>
    <w:rsid w:val="0067605C"/>
    <w:rsid w:val="00681BBB"/>
    <w:rsid w:val="00681BE1"/>
    <w:rsid w:val="00683022"/>
    <w:rsid w:val="00683306"/>
    <w:rsid w:val="00684FB3"/>
    <w:rsid w:val="00685BF4"/>
    <w:rsid w:val="00685C3F"/>
    <w:rsid w:val="00691A81"/>
    <w:rsid w:val="00692DC3"/>
    <w:rsid w:val="00693C55"/>
    <w:rsid w:val="00694C32"/>
    <w:rsid w:val="006960F1"/>
    <w:rsid w:val="00696DCE"/>
    <w:rsid w:val="00697F46"/>
    <w:rsid w:val="006A09DE"/>
    <w:rsid w:val="006A0FB2"/>
    <w:rsid w:val="006A1FAE"/>
    <w:rsid w:val="006A204E"/>
    <w:rsid w:val="006A2079"/>
    <w:rsid w:val="006A2D2A"/>
    <w:rsid w:val="006A3E66"/>
    <w:rsid w:val="006A591C"/>
    <w:rsid w:val="006A6005"/>
    <w:rsid w:val="006A689D"/>
    <w:rsid w:val="006B058E"/>
    <w:rsid w:val="006B1360"/>
    <w:rsid w:val="006B194F"/>
    <w:rsid w:val="006B2601"/>
    <w:rsid w:val="006B2B2F"/>
    <w:rsid w:val="006B426E"/>
    <w:rsid w:val="006B5D6E"/>
    <w:rsid w:val="006B62CF"/>
    <w:rsid w:val="006B6BCA"/>
    <w:rsid w:val="006B7AFB"/>
    <w:rsid w:val="006B7F53"/>
    <w:rsid w:val="006C3324"/>
    <w:rsid w:val="006C4C26"/>
    <w:rsid w:val="006C4E2E"/>
    <w:rsid w:val="006C4F44"/>
    <w:rsid w:val="006C5359"/>
    <w:rsid w:val="006C5CCC"/>
    <w:rsid w:val="006C67BA"/>
    <w:rsid w:val="006C732F"/>
    <w:rsid w:val="006C778A"/>
    <w:rsid w:val="006D0A2E"/>
    <w:rsid w:val="006D1008"/>
    <w:rsid w:val="006D1AB5"/>
    <w:rsid w:val="006D1B23"/>
    <w:rsid w:val="006D227F"/>
    <w:rsid w:val="006D2D28"/>
    <w:rsid w:val="006D35B8"/>
    <w:rsid w:val="006D38C8"/>
    <w:rsid w:val="006D403A"/>
    <w:rsid w:val="006D6677"/>
    <w:rsid w:val="006D6FAF"/>
    <w:rsid w:val="006D7498"/>
    <w:rsid w:val="006E2CBC"/>
    <w:rsid w:val="006E36DA"/>
    <w:rsid w:val="006E37AF"/>
    <w:rsid w:val="006E5BA9"/>
    <w:rsid w:val="006F291F"/>
    <w:rsid w:val="006F3B7F"/>
    <w:rsid w:val="006F40FA"/>
    <w:rsid w:val="006F4B4D"/>
    <w:rsid w:val="006F5078"/>
    <w:rsid w:val="006F6B31"/>
    <w:rsid w:val="006F749F"/>
    <w:rsid w:val="00700004"/>
    <w:rsid w:val="0070057F"/>
    <w:rsid w:val="007009BD"/>
    <w:rsid w:val="0070135A"/>
    <w:rsid w:val="00703323"/>
    <w:rsid w:val="0070468C"/>
    <w:rsid w:val="00704940"/>
    <w:rsid w:val="00705F45"/>
    <w:rsid w:val="007075D9"/>
    <w:rsid w:val="007077BC"/>
    <w:rsid w:val="007077FC"/>
    <w:rsid w:val="00707B74"/>
    <w:rsid w:val="007109B9"/>
    <w:rsid w:val="00710E72"/>
    <w:rsid w:val="00713018"/>
    <w:rsid w:val="00715069"/>
    <w:rsid w:val="007151AF"/>
    <w:rsid w:val="007155D8"/>
    <w:rsid w:val="00715791"/>
    <w:rsid w:val="00717FCD"/>
    <w:rsid w:val="007206F9"/>
    <w:rsid w:val="00720801"/>
    <w:rsid w:val="00722C1D"/>
    <w:rsid w:val="007231FB"/>
    <w:rsid w:val="00724214"/>
    <w:rsid w:val="007244AC"/>
    <w:rsid w:val="0072481E"/>
    <w:rsid w:val="00724A77"/>
    <w:rsid w:val="00725D55"/>
    <w:rsid w:val="00726A3D"/>
    <w:rsid w:val="00731CA9"/>
    <w:rsid w:val="00731DB3"/>
    <w:rsid w:val="007322AC"/>
    <w:rsid w:val="00732483"/>
    <w:rsid w:val="00733DD7"/>
    <w:rsid w:val="0073453A"/>
    <w:rsid w:val="0073683D"/>
    <w:rsid w:val="007374E3"/>
    <w:rsid w:val="00737FAB"/>
    <w:rsid w:val="007409E7"/>
    <w:rsid w:val="00740AB6"/>
    <w:rsid w:val="0074319C"/>
    <w:rsid w:val="00743C5B"/>
    <w:rsid w:val="00744943"/>
    <w:rsid w:val="007459D7"/>
    <w:rsid w:val="007460C2"/>
    <w:rsid w:val="00746959"/>
    <w:rsid w:val="00750B16"/>
    <w:rsid w:val="00750D42"/>
    <w:rsid w:val="00751270"/>
    <w:rsid w:val="007516BD"/>
    <w:rsid w:val="007524B4"/>
    <w:rsid w:val="00753113"/>
    <w:rsid w:val="007539A3"/>
    <w:rsid w:val="00755817"/>
    <w:rsid w:val="00755CF9"/>
    <w:rsid w:val="007560D1"/>
    <w:rsid w:val="00756FDB"/>
    <w:rsid w:val="0075797F"/>
    <w:rsid w:val="00760268"/>
    <w:rsid w:val="007604B5"/>
    <w:rsid w:val="00760640"/>
    <w:rsid w:val="007606BF"/>
    <w:rsid w:val="007612AB"/>
    <w:rsid w:val="00762706"/>
    <w:rsid w:val="007647FA"/>
    <w:rsid w:val="007659DA"/>
    <w:rsid w:val="00765D1A"/>
    <w:rsid w:val="007665C0"/>
    <w:rsid w:val="007666CD"/>
    <w:rsid w:val="0076723F"/>
    <w:rsid w:val="00767F08"/>
    <w:rsid w:val="007708B7"/>
    <w:rsid w:val="00770B34"/>
    <w:rsid w:val="00770EC1"/>
    <w:rsid w:val="00771479"/>
    <w:rsid w:val="007718FC"/>
    <w:rsid w:val="00771E43"/>
    <w:rsid w:val="00773670"/>
    <w:rsid w:val="007753DA"/>
    <w:rsid w:val="0077546A"/>
    <w:rsid w:val="00775B16"/>
    <w:rsid w:val="00775E94"/>
    <w:rsid w:val="007763F7"/>
    <w:rsid w:val="007766E1"/>
    <w:rsid w:val="00776E6A"/>
    <w:rsid w:val="00777368"/>
    <w:rsid w:val="007835B3"/>
    <w:rsid w:val="00784177"/>
    <w:rsid w:val="00784B3F"/>
    <w:rsid w:val="00784E70"/>
    <w:rsid w:val="00785307"/>
    <w:rsid w:val="0078565A"/>
    <w:rsid w:val="007867CE"/>
    <w:rsid w:val="00786C43"/>
    <w:rsid w:val="00790299"/>
    <w:rsid w:val="00790321"/>
    <w:rsid w:val="007918FE"/>
    <w:rsid w:val="00791FFF"/>
    <w:rsid w:val="00792108"/>
    <w:rsid w:val="007930CD"/>
    <w:rsid w:val="00795097"/>
    <w:rsid w:val="007964B5"/>
    <w:rsid w:val="007968BF"/>
    <w:rsid w:val="00796DB6"/>
    <w:rsid w:val="00797189"/>
    <w:rsid w:val="00797A99"/>
    <w:rsid w:val="007A0D1C"/>
    <w:rsid w:val="007A30FE"/>
    <w:rsid w:val="007A392E"/>
    <w:rsid w:val="007A3B50"/>
    <w:rsid w:val="007A548B"/>
    <w:rsid w:val="007A7776"/>
    <w:rsid w:val="007A7DBA"/>
    <w:rsid w:val="007B10C5"/>
    <w:rsid w:val="007B46D2"/>
    <w:rsid w:val="007B5590"/>
    <w:rsid w:val="007B59A6"/>
    <w:rsid w:val="007C127D"/>
    <w:rsid w:val="007C2B50"/>
    <w:rsid w:val="007C34A3"/>
    <w:rsid w:val="007C3C76"/>
    <w:rsid w:val="007C3E16"/>
    <w:rsid w:val="007C4999"/>
    <w:rsid w:val="007C67FB"/>
    <w:rsid w:val="007C74F9"/>
    <w:rsid w:val="007C7745"/>
    <w:rsid w:val="007D1217"/>
    <w:rsid w:val="007D4210"/>
    <w:rsid w:val="007D4B4D"/>
    <w:rsid w:val="007D4E93"/>
    <w:rsid w:val="007D5643"/>
    <w:rsid w:val="007D6077"/>
    <w:rsid w:val="007D60B6"/>
    <w:rsid w:val="007E0674"/>
    <w:rsid w:val="007E30E3"/>
    <w:rsid w:val="007E48A1"/>
    <w:rsid w:val="007E5758"/>
    <w:rsid w:val="007E608B"/>
    <w:rsid w:val="007E67E9"/>
    <w:rsid w:val="007E6AD8"/>
    <w:rsid w:val="007E7945"/>
    <w:rsid w:val="007E7A5A"/>
    <w:rsid w:val="007E7FAE"/>
    <w:rsid w:val="007F015C"/>
    <w:rsid w:val="007F1B78"/>
    <w:rsid w:val="007F424F"/>
    <w:rsid w:val="007F44C1"/>
    <w:rsid w:val="007F4E24"/>
    <w:rsid w:val="007F57CF"/>
    <w:rsid w:val="007F6641"/>
    <w:rsid w:val="007F7B42"/>
    <w:rsid w:val="007F7D62"/>
    <w:rsid w:val="00801C89"/>
    <w:rsid w:val="008038B4"/>
    <w:rsid w:val="008047EF"/>
    <w:rsid w:val="008049C7"/>
    <w:rsid w:val="008059F2"/>
    <w:rsid w:val="00806512"/>
    <w:rsid w:val="008072E1"/>
    <w:rsid w:val="00807900"/>
    <w:rsid w:val="00807A64"/>
    <w:rsid w:val="00807AF5"/>
    <w:rsid w:val="008102FC"/>
    <w:rsid w:val="00810C73"/>
    <w:rsid w:val="00811129"/>
    <w:rsid w:val="0081257A"/>
    <w:rsid w:val="00812883"/>
    <w:rsid w:val="0081470A"/>
    <w:rsid w:val="0081633E"/>
    <w:rsid w:val="00816908"/>
    <w:rsid w:val="00816C88"/>
    <w:rsid w:val="00817113"/>
    <w:rsid w:val="00817D6A"/>
    <w:rsid w:val="00817F11"/>
    <w:rsid w:val="0082128D"/>
    <w:rsid w:val="00821F84"/>
    <w:rsid w:val="00824380"/>
    <w:rsid w:val="00825D0D"/>
    <w:rsid w:val="00826D1A"/>
    <w:rsid w:val="00826DE1"/>
    <w:rsid w:val="008304B5"/>
    <w:rsid w:val="0083108D"/>
    <w:rsid w:val="00831DF6"/>
    <w:rsid w:val="00833111"/>
    <w:rsid w:val="00834554"/>
    <w:rsid w:val="008345F9"/>
    <w:rsid w:val="00834769"/>
    <w:rsid w:val="00834D29"/>
    <w:rsid w:val="00835245"/>
    <w:rsid w:val="00835BF6"/>
    <w:rsid w:val="00835C23"/>
    <w:rsid w:val="00837AD9"/>
    <w:rsid w:val="0084233D"/>
    <w:rsid w:val="00842961"/>
    <w:rsid w:val="00842C0C"/>
    <w:rsid w:val="00843E05"/>
    <w:rsid w:val="00843EB8"/>
    <w:rsid w:val="00844728"/>
    <w:rsid w:val="00850080"/>
    <w:rsid w:val="008518B3"/>
    <w:rsid w:val="008523D6"/>
    <w:rsid w:val="008525C5"/>
    <w:rsid w:val="008528E7"/>
    <w:rsid w:val="00856090"/>
    <w:rsid w:val="00856265"/>
    <w:rsid w:val="00857379"/>
    <w:rsid w:val="00857998"/>
    <w:rsid w:val="00862D28"/>
    <w:rsid w:val="00862FE4"/>
    <w:rsid w:val="008632BB"/>
    <w:rsid w:val="008656ED"/>
    <w:rsid w:val="00865797"/>
    <w:rsid w:val="00865834"/>
    <w:rsid w:val="0086584D"/>
    <w:rsid w:val="0086698F"/>
    <w:rsid w:val="008669F4"/>
    <w:rsid w:val="00866D22"/>
    <w:rsid w:val="0086710A"/>
    <w:rsid w:val="00870AAF"/>
    <w:rsid w:val="00871B6D"/>
    <w:rsid w:val="00872796"/>
    <w:rsid w:val="008728A4"/>
    <w:rsid w:val="0087342E"/>
    <w:rsid w:val="00873BE3"/>
    <w:rsid w:val="00874289"/>
    <w:rsid w:val="00874CC2"/>
    <w:rsid w:val="00875DEF"/>
    <w:rsid w:val="008822F5"/>
    <w:rsid w:val="00883104"/>
    <w:rsid w:val="0088398D"/>
    <w:rsid w:val="00883C53"/>
    <w:rsid w:val="0088525D"/>
    <w:rsid w:val="00887798"/>
    <w:rsid w:val="008910DE"/>
    <w:rsid w:val="00891B9A"/>
    <w:rsid w:val="00892B22"/>
    <w:rsid w:val="008937ED"/>
    <w:rsid w:val="00893A4F"/>
    <w:rsid w:val="00894BD4"/>
    <w:rsid w:val="00897263"/>
    <w:rsid w:val="00897479"/>
    <w:rsid w:val="00897AD6"/>
    <w:rsid w:val="008A13A3"/>
    <w:rsid w:val="008A3623"/>
    <w:rsid w:val="008A3B52"/>
    <w:rsid w:val="008A48D0"/>
    <w:rsid w:val="008A5878"/>
    <w:rsid w:val="008A5911"/>
    <w:rsid w:val="008A6DDC"/>
    <w:rsid w:val="008A7235"/>
    <w:rsid w:val="008A7E55"/>
    <w:rsid w:val="008A7FCF"/>
    <w:rsid w:val="008B3018"/>
    <w:rsid w:val="008B3214"/>
    <w:rsid w:val="008B33F7"/>
    <w:rsid w:val="008B5413"/>
    <w:rsid w:val="008B66A2"/>
    <w:rsid w:val="008B6824"/>
    <w:rsid w:val="008B6AEF"/>
    <w:rsid w:val="008B79BA"/>
    <w:rsid w:val="008B7DFA"/>
    <w:rsid w:val="008C0B9C"/>
    <w:rsid w:val="008C137C"/>
    <w:rsid w:val="008C396C"/>
    <w:rsid w:val="008C3A98"/>
    <w:rsid w:val="008C442C"/>
    <w:rsid w:val="008C4787"/>
    <w:rsid w:val="008C47E6"/>
    <w:rsid w:val="008C5291"/>
    <w:rsid w:val="008C5393"/>
    <w:rsid w:val="008C7607"/>
    <w:rsid w:val="008D04EE"/>
    <w:rsid w:val="008D0D41"/>
    <w:rsid w:val="008D0E7F"/>
    <w:rsid w:val="008D13B3"/>
    <w:rsid w:val="008D1FF6"/>
    <w:rsid w:val="008D20CD"/>
    <w:rsid w:val="008D4171"/>
    <w:rsid w:val="008D4184"/>
    <w:rsid w:val="008E137A"/>
    <w:rsid w:val="008E1722"/>
    <w:rsid w:val="008E1D24"/>
    <w:rsid w:val="008E23CD"/>
    <w:rsid w:val="008E3CE8"/>
    <w:rsid w:val="008E42F7"/>
    <w:rsid w:val="008E4B55"/>
    <w:rsid w:val="008F3B30"/>
    <w:rsid w:val="008F3C4C"/>
    <w:rsid w:val="008F3DEF"/>
    <w:rsid w:val="008F43F0"/>
    <w:rsid w:val="008F4BFC"/>
    <w:rsid w:val="008F506A"/>
    <w:rsid w:val="00904046"/>
    <w:rsid w:val="00904675"/>
    <w:rsid w:val="009050AF"/>
    <w:rsid w:val="00907224"/>
    <w:rsid w:val="00910D8E"/>
    <w:rsid w:val="009110B4"/>
    <w:rsid w:val="00911149"/>
    <w:rsid w:val="0091228F"/>
    <w:rsid w:val="009150EA"/>
    <w:rsid w:val="009225DA"/>
    <w:rsid w:val="00923DE2"/>
    <w:rsid w:val="009257F0"/>
    <w:rsid w:val="00930F0F"/>
    <w:rsid w:val="00931166"/>
    <w:rsid w:val="00931392"/>
    <w:rsid w:val="009313E3"/>
    <w:rsid w:val="0093220F"/>
    <w:rsid w:val="0093226A"/>
    <w:rsid w:val="009323F6"/>
    <w:rsid w:val="00932886"/>
    <w:rsid w:val="00933A66"/>
    <w:rsid w:val="00933C2C"/>
    <w:rsid w:val="00934088"/>
    <w:rsid w:val="00935734"/>
    <w:rsid w:val="00936068"/>
    <w:rsid w:val="00936F8A"/>
    <w:rsid w:val="009372B6"/>
    <w:rsid w:val="00937EDB"/>
    <w:rsid w:val="00941223"/>
    <w:rsid w:val="0094347F"/>
    <w:rsid w:val="00943A5A"/>
    <w:rsid w:val="009441B4"/>
    <w:rsid w:val="00944592"/>
    <w:rsid w:val="00944A29"/>
    <w:rsid w:val="00945251"/>
    <w:rsid w:val="009453B3"/>
    <w:rsid w:val="00945A41"/>
    <w:rsid w:val="009460D4"/>
    <w:rsid w:val="009467BA"/>
    <w:rsid w:val="0095072C"/>
    <w:rsid w:val="00952D3F"/>
    <w:rsid w:val="009531C6"/>
    <w:rsid w:val="009536BC"/>
    <w:rsid w:val="00953B77"/>
    <w:rsid w:val="00954803"/>
    <w:rsid w:val="00954BE8"/>
    <w:rsid w:val="0095502D"/>
    <w:rsid w:val="00955364"/>
    <w:rsid w:val="009566BF"/>
    <w:rsid w:val="00956DF9"/>
    <w:rsid w:val="009575A7"/>
    <w:rsid w:val="009575AF"/>
    <w:rsid w:val="009579D6"/>
    <w:rsid w:val="00957ECF"/>
    <w:rsid w:val="00961670"/>
    <w:rsid w:val="00962907"/>
    <w:rsid w:val="00963212"/>
    <w:rsid w:val="009632D7"/>
    <w:rsid w:val="009641FA"/>
    <w:rsid w:val="00964800"/>
    <w:rsid w:val="009656B8"/>
    <w:rsid w:val="00966BB0"/>
    <w:rsid w:val="00967CE4"/>
    <w:rsid w:val="00972D70"/>
    <w:rsid w:val="00974681"/>
    <w:rsid w:val="009757B0"/>
    <w:rsid w:val="00975F03"/>
    <w:rsid w:val="00976066"/>
    <w:rsid w:val="0097619F"/>
    <w:rsid w:val="009764A0"/>
    <w:rsid w:val="009766C1"/>
    <w:rsid w:val="00976D8B"/>
    <w:rsid w:val="00976E22"/>
    <w:rsid w:val="0097779E"/>
    <w:rsid w:val="00981A5D"/>
    <w:rsid w:val="00981DC6"/>
    <w:rsid w:val="00982452"/>
    <w:rsid w:val="009831E0"/>
    <w:rsid w:val="00983273"/>
    <w:rsid w:val="00985D21"/>
    <w:rsid w:val="0098687A"/>
    <w:rsid w:val="00986B28"/>
    <w:rsid w:val="00986DA5"/>
    <w:rsid w:val="00986FF4"/>
    <w:rsid w:val="00987772"/>
    <w:rsid w:val="00987A94"/>
    <w:rsid w:val="009901FE"/>
    <w:rsid w:val="0099078B"/>
    <w:rsid w:val="00990A82"/>
    <w:rsid w:val="00990D14"/>
    <w:rsid w:val="009915EB"/>
    <w:rsid w:val="00991E82"/>
    <w:rsid w:val="00994752"/>
    <w:rsid w:val="00994E2A"/>
    <w:rsid w:val="00996422"/>
    <w:rsid w:val="00997631"/>
    <w:rsid w:val="00997F3B"/>
    <w:rsid w:val="009A15DB"/>
    <w:rsid w:val="009A2FCF"/>
    <w:rsid w:val="009A33C9"/>
    <w:rsid w:val="009A3908"/>
    <w:rsid w:val="009A3CF3"/>
    <w:rsid w:val="009A45FE"/>
    <w:rsid w:val="009A4C6E"/>
    <w:rsid w:val="009A6184"/>
    <w:rsid w:val="009B0571"/>
    <w:rsid w:val="009B1745"/>
    <w:rsid w:val="009B3536"/>
    <w:rsid w:val="009B39F9"/>
    <w:rsid w:val="009B3DF2"/>
    <w:rsid w:val="009B59AE"/>
    <w:rsid w:val="009B62EC"/>
    <w:rsid w:val="009B6331"/>
    <w:rsid w:val="009C15A5"/>
    <w:rsid w:val="009C1DC3"/>
    <w:rsid w:val="009C203F"/>
    <w:rsid w:val="009C2755"/>
    <w:rsid w:val="009C50BF"/>
    <w:rsid w:val="009C6ABA"/>
    <w:rsid w:val="009D080C"/>
    <w:rsid w:val="009D1C8B"/>
    <w:rsid w:val="009D29E7"/>
    <w:rsid w:val="009D2C4E"/>
    <w:rsid w:val="009D3BF0"/>
    <w:rsid w:val="009D58D2"/>
    <w:rsid w:val="009D5BBE"/>
    <w:rsid w:val="009D658E"/>
    <w:rsid w:val="009D6F0F"/>
    <w:rsid w:val="009D75C9"/>
    <w:rsid w:val="009D79E7"/>
    <w:rsid w:val="009E1FB5"/>
    <w:rsid w:val="009E3CCF"/>
    <w:rsid w:val="009E6A67"/>
    <w:rsid w:val="009E71FD"/>
    <w:rsid w:val="009F012F"/>
    <w:rsid w:val="009F1015"/>
    <w:rsid w:val="009F365F"/>
    <w:rsid w:val="009F45A4"/>
    <w:rsid w:val="009F4745"/>
    <w:rsid w:val="009F49AC"/>
    <w:rsid w:val="009F654F"/>
    <w:rsid w:val="009F66BD"/>
    <w:rsid w:val="009F77A0"/>
    <w:rsid w:val="009F7896"/>
    <w:rsid w:val="00A003F8"/>
    <w:rsid w:val="00A004E5"/>
    <w:rsid w:val="00A00E24"/>
    <w:rsid w:val="00A01121"/>
    <w:rsid w:val="00A01B16"/>
    <w:rsid w:val="00A0289D"/>
    <w:rsid w:val="00A0385B"/>
    <w:rsid w:val="00A06382"/>
    <w:rsid w:val="00A07386"/>
    <w:rsid w:val="00A125BB"/>
    <w:rsid w:val="00A13685"/>
    <w:rsid w:val="00A14584"/>
    <w:rsid w:val="00A14725"/>
    <w:rsid w:val="00A158E1"/>
    <w:rsid w:val="00A159E9"/>
    <w:rsid w:val="00A15A6E"/>
    <w:rsid w:val="00A16C34"/>
    <w:rsid w:val="00A16CDF"/>
    <w:rsid w:val="00A1769E"/>
    <w:rsid w:val="00A20CFF"/>
    <w:rsid w:val="00A20EBF"/>
    <w:rsid w:val="00A21094"/>
    <w:rsid w:val="00A21723"/>
    <w:rsid w:val="00A21EF7"/>
    <w:rsid w:val="00A22400"/>
    <w:rsid w:val="00A238CE"/>
    <w:rsid w:val="00A277B1"/>
    <w:rsid w:val="00A31FCF"/>
    <w:rsid w:val="00A32584"/>
    <w:rsid w:val="00A32F4A"/>
    <w:rsid w:val="00A33E63"/>
    <w:rsid w:val="00A33EC7"/>
    <w:rsid w:val="00A34B1B"/>
    <w:rsid w:val="00A35C6D"/>
    <w:rsid w:val="00A36481"/>
    <w:rsid w:val="00A36DDD"/>
    <w:rsid w:val="00A40890"/>
    <w:rsid w:val="00A40D79"/>
    <w:rsid w:val="00A414C0"/>
    <w:rsid w:val="00A421E4"/>
    <w:rsid w:val="00A427FB"/>
    <w:rsid w:val="00A42A3B"/>
    <w:rsid w:val="00A43442"/>
    <w:rsid w:val="00A4449C"/>
    <w:rsid w:val="00A458AB"/>
    <w:rsid w:val="00A474D9"/>
    <w:rsid w:val="00A47C59"/>
    <w:rsid w:val="00A47FEB"/>
    <w:rsid w:val="00A51644"/>
    <w:rsid w:val="00A5465A"/>
    <w:rsid w:val="00A56D48"/>
    <w:rsid w:val="00A609FB"/>
    <w:rsid w:val="00A627FA"/>
    <w:rsid w:val="00A62927"/>
    <w:rsid w:val="00A63176"/>
    <w:rsid w:val="00A64BB9"/>
    <w:rsid w:val="00A64CD8"/>
    <w:rsid w:val="00A65371"/>
    <w:rsid w:val="00A65DFE"/>
    <w:rsid w:val="00A66A01"/>
    <w:rsid w:val="00A66EA5"/>
    <w:rsid w:val="00A70350"/>
    <w:rsid w:val="00A72673"/>
    <w:rsid w:val="00A741E4"/>
    <w:rsid w:val="00A76662"/>
    <w:rsid w:val="00A76D97"/>
    <w:rsid w:val="00A77357"/>
    <w:rsid w:val="00A803B3"/>
    <w:rsid w:val="00A8137A"/>
    <w:rsid w:val="00A8183F"/>
    <w:rsid w:val="00A829D0"/>
    <w:rsid w:val="00A82EA9"/>
    <w:rsid w:val="00A873BC"/>
    <w:rsid w:val="00A90D7A"/>
    <w:rsid w:val="00A921A0"/>
    <w:rsid w:val="00A93B53"/>
    <w:rsid w:val="00A94294"/>
    <w:rsid w:val="00A95004"/>
    <w:rsid w:val="00A95F5E"/>
    <w:rsid w:val="00AA11A2"/>
    <w:rsid w:val="00AA188E"/>
    <w:rsid w:val="00AA2064"/>
    <w:rsid w:val="00AA2E35"/>
    <w:rsid w:val="00AA4142"/>
    <w:rsid w:val="00AA425B"/>
    <w:rsid w:val="00AA5855"/>
    <w:rsid w:val="00AB0A52"/>
    <w:rsid w:val="00AB167A"/>
    <w:rsid w:val="00AB2D4C"/>
    <w:rsid w:val="00AB2D71"/>
    <w:rsid w:val="00AB3319"/>
    <w:rsid w:val="00AB411E"/>
    <w:rsid w:val="00AB497A"/>
    <w:rsid w:val="00AB4C1B"/>
    <w:rsid w:val="00AB5F9D"/>
    <w:rsid w:val="00AB6C3B"/>
    <w:rsid w:val="00AB7859"/>
    <w:rsid w:val="00AC04AF"/>
    <w:rsid w:val="00AC1746"/>
    <w:rsid w:val="00AC253F"/>
    <w:rsid w:val="00AC2898"/>
    <w:rsid w:val="00AC2BEC"/>
    <w:rsid w:val="00AC2BED"/>
    <w:rsid w:val="00AC482C"/>
    <w:rsid w:val="00AC5580"/>
    <w:rsid w:val="00AC5E1C"/>
    <w:rsid w:val="00AC6A2F"/>
    <w:rsid w:val="00AD5200"/>
    <w:rsid w:val="00AD7EFA"/>
    <w:rsid w:val="00AE0519"/>
    <w:rsid w:val="00AE18E3"/>
    <w:rsid w:val="00AE2757"/>
    <w:rsid w:val="00AE3056"/>
    <w:rsid w:val="00AE306E"/>
    <w:rsid w:val="00AE30B2"/>
    <w:rsid w:val="00AE3E14"/>
    <w:rsid w:val="00AE49A2"/>
    <w:rsid w:val="00AE4B84"/>
    <w:rsid w:val="00AE5699"/>
    <w:rsid w:val="00AE7AAA"/>
    <w:rsid w:val="00AF2F0C"/>
    <w:rsid w:val="00AF302B"/>
    <w:rsid w:val="00AF3571"/>
    <w:rsid w:val="00AF35B7"/>
    <w:rsid w:val="00AF41BA"/>
    <w:rsid w:val="00AF41CE"/>
    <w:rsid w:val="00AF5004"/>
    <w:rsid w:val="00AF5074"/>
    <w:rsid w:val="00AF55C3"/>
    <w:rsid w:val="00AF600B"/>
    <w:rsid w:val="00AF68AC"/>
    <w:rsid w:val="00B02115"/>
    <w:rsid w:val="00B03BD4"/>
    <w:rsid w:val="00B04A72"/>
    <w:rsid w:val="00B04BC8"/>
    <w:rsid w:val="00B05F14"/>
    <w:rsid w:val="00B079B6"/>
    <w:rsid w:val="00B116AE"/>
    <w:rsid w:val="00B11BD6"/>
    <w:rsid w:val="00B1229A"/>
    <w:rsid w:val="00B130FE"/>
    <w:rsid w:val="00B1317A"/>
    <w:rsid w:val="00B13853"/>
    <w:rsid w:val="00B177E0"/>
    <w:rsid w:val="00B21ADE"/>
    <w:rsid w:val="00B22248"/>
    <w:rsid w:val="00B22386"/>
    <w:rsid w:val="00B22DC9"/>
    <w:rsid w:val="00B233A3"/>
    <w:rsid w:val="00B235F2"/>
    <w:rsid w:val="00B240C5"/>
    <w:rsid w:val="00B25E6D"/>
    <w:rsid w:val="00B261AD"/>
    <w:rsid w:val="00B263F8"/>
    <w:rsid w:val="00B2677C"/>
    <w:rsid w:val="00B26864"/>
    <w:rsid w:val="00B301D7"/>
    <w:rsid w:val="00B31A58"/>
    <w:rsid w:val="00B32E08"/>
    <w:rsid w:val="00B33C43"/>
    <w:rsid w:val="00B36306"/>
    <w:rsid w:val="00B364CE"/>
    <w:rsid w:val="00B37735"/>
    <w:rsid w:val="00B3793F"/>
    <w:rsid w:val="00B4025B"/>
    <w:rsid w:val="00B42165"/>
    <w:rsid w:val="00B4396E"/>
    <w:rsid w:val="00B43A8B"/>
    <w:rsid w:val="00B4495C"/>
    <w:rsid w:val="00B4504B"/>
    <w:rsid w:val="00B4570D"/>
    <w:rsid w:val="00B46B27"/>
    <w:rsid w:val="00B47EE5"/>
    <w:rsid w:val="00B50CAC"/>
    <w:rsid w:val="00B51F5B"/>
    <w:rsid w:val="00B5294C"/>
    <w:rsid w:val="00B540D5"/>
    <w:rsid w:val="00B54612"/>
    <w:rsid w:val="00B5474C"/>
    <w:rsid w:val="00B54B55"/>
    <w:rsid w:val="00B54E43"/>
    <w:rsid w:val="00B54F1E"/>
    <w:rsid w:val="00B56881"/>
    <w:rsid w:val="00B60239"/>
    <w:rsid w:val="00B60B55"/>
    <w:rsid w:val="00B62E57"/>
    <w:rsid w:val="00B63E27"/>
    <w:rsid w:val="00B67F04"/>
    <w:rsid w:val="00B7073A"/>
    <w:rsid w:val="00B7138D"/>
    <w:rsid w:val="00B72841"/>
    <w:rsid w:val="00B728C4"/>
    <w:rsid w:val="00B72A29"/>
    <w:rsid w:val="00B740EB"/>
    <w:rsid w:val="00B742A2"/>
    <w:rsid w:val="00B74E69"/>
    <w:rsid w:val="00B7760B"/>
    <w:rsid w:val="00B808FA"/>
    <w:rsid w:val="00B812CA"/>
    <w:rsid w:val="00B813E1"/>
    <w:rsid w:val="00B82F22"/>
    <w:rsid w:val="00B8513B"/>
    <w:rsid w:val="00B860DF"/>
    <w:rsid w:val="00B86154"/>
    <w:rsid w:val="00B8690F"/>
    <w:rsid w:val="00B86C3F"/>
    <w:rsid w:val="00B87D6A"/>
    <w:rsid w:val="00B90561"/>
    <w:rsid w:val="00B9099C"/>
    <w:rsid w:val="00B920C6"/>
    <w:rsid w:val="00B923DD"/>
    <w:rsid w:val="00B924BB"/>
    <w:rsid w:val="00B92A3D"/>
    <w:rsid w:val="00B939DA"/>
    <w:rsid w:val="00B9428C"/>
    <w:rsid w:val="00B9471A"/>
    <w:rsid w:val="00B9779C"/>
    <w:rsid w:val="00BA06F7"/>
    <w:rsid w:val="00BA2A11"/>
    <w:rsid w:val="00BA3709"/>
    <w:rsid w:val="00BA7F61"/>
    <w:rsid w:val="00BB09DC"/>
    <w:rsid w:val="00BB0D97"/>
    <w:rsid w:val="00BB2203"/>
    <w:rsid w:val="00BB229D"/>
    <w:rsid w:val="00BB3FB1"/>
    <w:rsid w:val="00BB467B"/>
    <w:rsid w:val="00BB54E6"/>
    <w:rsid w:val="00BB64F1"/>
    <w:rsid w:val="00BB6CCA"/>
    <w:rsid w:val="00BB7438"/>
    <w:rsid w:val="00BB7DAE"/>
    <w:rsid w:val="00BB7FAB"/>
    <w:rsid w:val="00BC003F"/>
    <w:rsid w:val="00BC0679"/>
    <w:rsid w:val="00BC12EF"/>
    <w:rsid w:val="00BC15C6"/>
    <w:rsid w:val="00BC1DA3"/>
    <w:rsid w:val="00BC3D50"/>
    <w:rsid w:val="00BC516A"/>
    <w:rsid w:val="00BC5357"/>
    <w:rsid w:val="00BC6663"/>
    <w:rsid w:val="00BC7138"/>
    <w:rsid w:val="00BC78CF"/>
    <w:rsid w:val="00BC7E36"/>
    <w:rsid w:val="00BD1D56"/>
    <w:rsid w:val="00BD2EAE"/>
    <w:rsid w:val="00BD4173"/>
    <w:rsid w:val="00BD467F"/>
    <w:rsid w:val="00BD4D3F"/>
    <w:rsid w:val="00BD5699"/>
    <w:rsid w:val="00BD645A"/>
    <w:rsid w:val="00BD6664"/>
    <w:rsid w:val="00BD77BC"/>
    <w:rsid w:val="00BD786E"/>
    <w:rsid w:val="00BE0AD0"/>
    <w:rsid w:val="00BE0E1F"/>
    <w:rsid w:val="00BE0FC3"/>
    <w:rsid w:val="00BE1AEF"/>
    <w:rsid w:val="00BE3233"/>
    <w:rsid w:val="00BE418B"/>
    <w:rsid w:val="00BE6406"/>
    <w:rsid w:val="00BE6D5E"/>
    <w:rsid w:val="00BE76DC"/>
    <w:rsid w:val="00BF17C6"/>
    <w:rsid w:val="00BF2366"/>
    <w:rsid w:val="00BF2D1E"/>
    <w:rsid w:val="00BF3077"/>
    <w:rsid w:val="00BF45D2"/>
    <w:rsid w:val="00BF4BD7"/>
    <w:rsid w:val="00BF72B2"/>
    <w:rsid w:val="00C0058E"/>
    <w:rsid w:val="00C01F9C"/>
    <w:rsid w:val="00C02F18"/>
    <w:rsid w:val="00C03C29"/>
    <w:rsid w:val="00C04869"/>
    <w:rsid w:val="00C06549"/>
    <w:rsid w:val="00C0658F"/>
    <w:rsid w:val="00C06752"/>
    <w:rsid w:val="00C06D88"/>
    <w:rsid w:val="00C06DA4"/>
    <w:rsid w:val="00C07359"/>
    <w:rsid w:val="00C074BD"/>
    <w:rsid w:val="00C07ED1"/>
    <w:rsid w:val="00C10019"/>
    <w:rsid w:val="00C10F6D"/>
    <w:rsid w:val="00C118B8"/>
    <w:rsid w:val="00C12068"/>
    <w:rsid w:val="00C12B46"/>
    <w:rsid w:val="00C12E72"/>
    <w:rsid w:val="00C1321E"/>
    <w:rsid w:val="00C1353A"/>
    <w:rsid w:val="00C14656"/>
    <w:rsid w:val="00C14A94"/>
    <w:rsid w:val="00C15F45"/>
    <w:rsid w:val="00C16F62"/>
    <w:rsid w:val="00C172C6"/>
    <w:rsid w:val="00C17B90"/>
    <w:rsid w:val="00C17E63"/>
    <w:rsid w:val="00C239DF"/>
    <w:rsid w:val="00C23C9E"/>
    <w:rsid w:val="00C247B9"/>
    <w:rsid w:val="00C24977"/>
    <w:rsid w:val="00C24CA4"/>
    <w:rsid w:val="00C2549D"/>
    <w:rsid w:val="00C26F60"/>
    <w:rsid w:val="00C31197"/>
    <w:rsid w:val="00C3207D"/>
    <w:rsid w:val="00C32399"/>
    <w:rsid w:val="00C333EC"/>
    <w:rsid w:val="00C345BA"/>
    <w:rsid w:val="00C365C6"/>
    <w:rsid w:val="00C36EA2"/>
    <w:rsid w:val="00C40349"/>
    <w:rsid w:val="00C40767"/>
    <w:rsid w:val="00C40BC2"/>
    <w:rsid w:val="00C41781"/>
    <w:rsid w:val="00C41F7C"/>
    <w:rsid w:val="00C44534"/>
    <w:rsid w:val="00C4472C"/>
    <w:rsid w:val="00C45915"/>
    <w:rsid w:val="00C4689A"/>
    <w:rsid w:val="00C46F26"/>
    <w:rsid w:val="00C472A5"/>
    <w:rsid w:val="00C540B0"/>
    <w:rsid w:val="00C54A0E"/>
    <w:rsid w:val="00C558C1"/>
    <w:rsid w:val="00C55EE6"/>
    <w:rsid w:val="00C56B47"/>
    <w:rsid w:val="00C56BAC"/>
    <w:rsid w:val="00C57C03"/>
    <w:rsid w:val="00C60D7C"/>
    <w:rsid w:val="00C62702"/>
    <w:rsid w:val="00C6513E"/>
    <w:rsid w:val="00C65D68"/>
    <w:rsid w:val="00C715D0"/>
    <w:rsid w:val="00C72456"/>
    <w:rsid w:val="00C72EE8"/>
    <w:rsid w:val="00C74D1A"/>
    <w:rsid w:val="00C766E1"/>
    <w:rsid w:val="00C76F5A"/>
    <w:rsid w:val="00C776E8"/>
    <w:rsid w:val="00C81239"/>
    <w:rsid w:val="00C8129E"/>
    <w:rsid w:val="00C81670"/>
    <w:rsid w:val="00C82C39"/>
    <w:rsid w:val="00C8463B"/>
    <w:rsid w:val="00C85BB0"/>
    <w:rsid w:val="00C8611E"/>
    <w:rsid w:val="00C8738E"/>
    <w:rsid w:val="00C90505"/>
    <w:rsid w:val="00C9244F"/>
    <w:rsid w:val="00C93A27"/>
    <w:rsid w:val="00C94088"/>
    <w:rsid w:val="00C9694D"/>
    <w:rsid w:val="00C97406"/>
    <w:rsid w:val="00C97590"/>
    <w:rsid w:val="00CA0993"/>
    <w:rsid w:val="00CA1876"/>
    <w:rsid w:val="00CA242D"/>
    <w:rsid w:val="00CA2F1D"/>
    <w:rsid w:val="00CA583B"/>
    <w:rsid w:val="00CA5E15"/>
    <w:rsid w:val="00CA692E"/>
    <w:rsid w:val="00CA6ADA"/>
    <w:rsid w:val="00CA72A5"/>
    <w:rsid w:val="00CA77CF"/>
    <w:rsid w:val="00CB0721"/>
    <w:rsid w:val="00CB1941"/>
    <w:rsid w:val="00CB1BCE"/>
    <w:rsid w:val="00CB2260"/>
    <w:rsid w:val="00CB32CC"/>
    <w:rsid w:val="00CB3DEB"/>
    <w:rsid w:val="00CB566B"/>
    <w:rsid w:val="00CB5C39"/>
    <w:rsid w:val="00CB658E"/>
    <w:rsid w:val="00CB736B"/>
    <w:rsid w:val="00CB771D"/>
    <w:rsid w:val="00CC0E49"/>
    <w:rsid w:val="00CC2FA2"/>
    <w:rsid w:val="00CC39C0"/>
    <w:rsid w:val="00CC3E96"/>
    <w:rsid w:val="00CC4470"/>
    <w:rsid w:val="00CC453A"/>
    <w:rsid w:val="00CC4CE5"/>
    <w:rsid w:val="00CC5E67"/>
    <w:rsid w:val="00CC6A61"/>
    <w:rsid w:val="00CD018B"/>
    <w:rsid w:val="00CD0DBC"/>
    <w:rsid w:val="00CD12D6"/>
    <w:rsid w:val="00CD2DE5"/>
    <w:rsid w:val="00CD30B5"/>
    <w:rsid w:val="00CD37A8"/>
    <w:rsid w:val="00CD45F8"/>
    <w:rsid w:val="00CD462E"/>
    <w:rsid w:val="00CD499B"/>
    <w:rsid w:val="00CD6B16"/>
    <w:rsid w:val="00CD76C8"/>
    <w:rsid w:val="00CD7E96"/>
    <w:rsid w:val="00CE1C41"/>
    <w:rsid w:val="00CE1F3B"/>
    <w:rsid w:val="00CE23C2"/>
    <w:rsid w:val="00CE2742"/>
    <w:rsid w:val="00CE2D83"/>
    <w:rsid w:val="00CE305E"/>
    <w:rsid w:val="00CE3E8A"/>
    <w:rsid w:val="00CE4137"/>
    <w:rsid w:val="00CE4236"/>
    <w:rsid w:val="00CE44F2"/>
    <w:rsid w:val="00CE65AF"/>
    <w:rsid w:val="00CE7424"/>
    <w:rsid w:val="00CE7ABD"/>
    <w:rsid w:val="00CF08D6"/>
    <w:rsid w:val="00CF0DCF"/>
    <w:rsid w:val="00CF0FEE"/>
    <w:rsid w:val="00CF19D3"/>
    <w:rsid w:val="00CF19DB"/>
    <w:rsid w:val="00CF1FAE"/>
    <w:rsid w:val="00CF26C6"/>
    <w:rsid w:val="00CF2959"/>
    <w:rsid w:val="00CF2FED"/>
    <w:rsid w:val="00CF3560"/>
    <w:rsid w:val="00CF3A0A"/>
    <w:rsid w:val="00CF4C5A"/>
    <w:rsid w:val="00CF4DFE"/>
    <w:rsid w:val="00CF7867"/>
    <w:rsid w:val="00CF7D7F"/>
    <w:rsid w:val="00D003D9"/>
    <w:rsid w:val="00D01244"/>
    <w:rsid w:val="00D0167D"/>
    <w:rsid w:val="00D01870"/>
    <w:rsid w:val="00D019F7"/>
    <w:rsid w:val="00D01BEB"/>
    <w:rsid w:val="00D050E9"/>
    <w:rsid w:val="00D055F4"/>
    <w:rsid w:val="00D05AB2"/>
    <w:rsid w:val="00D06522"/>
    <w:rsid w:val="00D07BD3"/>
    <w:rsid w:val="00D07D51"/>
    <w:rsid w:val="00D10E7C"/>
    <w:rsid w:val="00D11295"/>
    <w:rsid w:val="00D113A8"/>
    <w:rsid w:val="00D114BD"/>
    <w:rsid w:val="00D11CB3"/>
    <w:rsid w:val="00D11CCF"/>
    <w:rsid w:val="00D1205A"/>
    <w:rsid w:val="00D122B6"/>
    <w:rsid w:val="00D12FB1"/>
    <w:rsid w:val="00D14631"/>
    <w:rsid w:val="00D15DFD"/>
    <w:rsid w:val="00D16B9B"/>
    <w:rsid w:val="00D17C61"/>
    <w:rsid w:val="00D21512"/>
    <w:rsid w:val="00D217C6"/>
    <w:rsid w:val="00D218F7"/>
    <w:rsid w:val="00D21E59"/>
    <w:rsid w:val="00D220CC"/>
    <w:rsid w:val="00D222BC"/>
    <w:rsid w:val="00D22481"/>
    <w:rsid w:val="00D23CE8"/>
    <w:rsid w:val="00D2437A"/>
    <w:rsid w:val="00D244CE"/>
    <w:rsid w:val="00D2573B"/>
    <w:rsid w:val="00D2638E"/>
    <w:rsid w:val="00D26918"/>
    <w:rsid w:val="00D269A9"/>
    <w:rsid w:val="00D26B1A"/>
    <w:rsid w:val="00D2760D"/>
    <w:rsid w:val="00D31B29"/>
    <w:rsid w:val="00D322F6"/>
    <w:rsid w:val="00D33057"/>
    <w:rsid w:val="00D34175"/>
    <w:rsid w:val="00D35531"/>
    <w:rsid w:val="00D35B0A"/>
    <w:rsid w:val="00D40E4E"/>
    <w:rsid w:val="00D41371"/>
    <w:rsid w:val="00D431A8"/>
    <w:rsid w:val="00D43652"/>
    <w:rsid w:val="00D43A49"/>
    <w:rsid w:val="00D43CD8"/>
    <w:rsid w:val="00D44E33"/>
    <w:rsid w:val="00D45E44"/>
    <w:rsid w:val="00D4600F"/>
    <w:rsid w:val="00D50E7A"/>
    <w:rsid w:val="00D515AE"/>
    <w:rsid w:val="00D5189B"/>
    <w:rsid w:val="00D54CA3"/>
    <w:rsid w:val="00D575C3"/>
    <w:rsid w:val="00D57A5A"/>
    <w:rsid w:val="00D61528"/>
    <w:rsid w:val="00D61983"/>
    <w:rsid w:val="00D627C9"/>
    <w:rsid w:val="00D62851"/>
    <w:rsid w:val="00D63594"/>
    <w:rsid w:val="00D63C81"/>
    <w:rsid w:val="00D647F9"/>
    <w:rsid w:val="00D653FA"/>
    <w:rsid w:val="00D65CD3"/>
    <w:rsid w:val="00D65FF8"/>
    <w:rsid w:val="00D669FB"/>
    <w:rsid w:val="00D67127"/>
    <w:rsid w:val="00D6776A"/>
    <w:rsid w:val="00D67F1F"/>
    <w:rsid w:val="00D708E0"/>
    <w:rsid w:val="00D71B9D"/>
    <w:rsid w:val="00D726B4"/>
    <w:rsid w:val="00D72F86"/>
    <w:rsid w:val="00D73717"/>
    <w:rsid w:val="00D74A09"/>
    <w:rsid w:val="00D75AB4"/>
    <w:rsid w:val="00D7693B"/>
    <w:rsid w:val="00D76B69"/>
    <w:rsid w:val="00D80C1E"/>
    <w:rsid w:val="00D81BE9"/>
    <w:rsid w:val="00D81D20"/>
    <w:rsid w:val="00D821DF"/>
    <w:rsid w:val="00D8300E"/>
    <w:rsid w:val="00D830D3"/>
    <w:rsid w:val="00D85BE7"/>
    <w:rsid w:val="00D868C9"/>
    <w:rsid w:val="00D873D7"/>
    <w:rsid w:val="00D87E83"/>
    <w:rsid w:val="00D90BC6"/>
    <w:rsid w:val="00D91E95"/>
    <w:rsid w:val="00D934F5"/>
    <w:rsid w:val="00D93613"/>
    <w:rsid w:val="00D94064"/>
    <w:rsid w:val="00D95003"/>
    <w:rsid w:val="00D96AD7"/>
    <w:rsid w:val="00D970D8"/>
    <w:rsid w:val="00D976ED"/>
    <w:rsid w:val="00DA0FFA"/>
    <w:rsid w:val="00DA10C7"/>
    <w:rsid w:val="00DA1C7B"/>
    <w:rsid w:val="00DA26A0"/>
    <w:rsid w:val="00DA31FA"/>
    <w:rsid w:val="00DA4A3E"/>
    <w:rsid w:val="00DA50DA"/>
    <w:rsid w:val="00DA6B42"/>
    <w:rsid w:val="00DA75D0"/>
    <w:rsid w:val="00DB2434"/>
    <w:rsid w:val="00DB29B9"/>
    <w:rsid w:val="00DB3DC6"/>
    <w:rsid w:val="00DB455F"/>
    <w:rsid w:val="00DB4E65"/>
    <w:rsid w:val="00DB54CF"/>
    <w:rsid w:val="00DB5B44"/>
    <w:rsid w:val="00DB6877"/>
    <w:rsid w:val="00DC2051"/>
    <w:rsid w:val="00DC229A"/>
    <w:rsid w:val="00DC23CF"/>
    <w:rsid w:val="00DC2582"/>
    <w:rsid w:val="00DC296C"/>
    <w:rsid w:val="00DC2B9E"/>
    <w:rsid w:val="00DC47A2"/>
    <w:rsid w:val="00DC50A8"/>
    <w:rsid w:val="00DC5DB0"/>
    <w:rsid w:val="00DC5E22"/>
    <w:rsid w:val="00DD0F65"/>
    <w:rsid w:val="00DD2CEC"/>
    <w:rsid w:val="00DD3257"/>
    <w:rsid w:val="00DD3A53"/>
    <w:rsid w:val="00DD691C"/>
    <w:rsid w:val="00DE02C2"/>
    <w:rsid w:val="00DE2EEF"/>
    <w:rsid w:val="00DE32A0"/>
    <w:rsid w:val="00DE3CE4"/>
    <w:rsid w:val="00DE4142"/>
    <w:rsid w:val="00DE6BEA"/>
    <w:rsid w:val="00DE7049"/>
    <w:rsid w:val="00DF1D8C"/>
    <w:rsid w:val="00DF20EB"/>
    <w:rsid w:val="00DF2185"/>
    <w:rsid w:val="00DF3299"/>
    <w:rsid w:val="00DF4A6B"/>
    <w:rsid w:val="00DF540F"/>
    <w:rsid w:val="00DF60BB"/>
    <w:rsid w:val="00DF6EB0"/>
    <w:rsid w:val="00E00001"/>
    <w:rsid w:val="00E0014E"/>
    <w:rsid w:val="00E00478"/>
    <w:rsid w:val="00E01C7E"/>
    <w:rsid w:val="00E01F00"/>
    <w:rsid w:val="00E02FAF"/>
    <w:rsid w:val="00E036CC"/>
    <w:rsid w:val="00E036EF"/>
    <w:rsid w:val="00E039E6"/>
    <w:rsid w:val="00E062B2"/>
    <w:rsid w:val="00E1007F"/>
    <w:rsid w:val="00E10241"/>
    <w:rsid w:val="00E13733"/>
    <w:rsid w:val="00E1444F"/>
    <w:rsid w:val="00E160E5"/>
    <w:rsid w:val="00E1652F"/>
    <w:rsid w:val="00E16F0F"/>
    <w:rsid w:val="00E172A1"/>
    <w:rsid w:val="00E20630"/>
    <w:rsid w:val="00E20990"/>
    <w:rsid w:val="00E20B23"/>
    <w:rsid w:val="00E244ED"/>
    <w:rsid w:val="00E24572"/>
    <w:rsid w:val="00E247BD"/>
    <w:rsid w:val="00E253FB"/>
    <w:rsid w:val="00E258E0"/>
    <w:rsid w:val="00E263B4"/>
    <w:rsid w:val="00E274D2"/>
    <w:rsid w:val="00E27CFB"/>
    <w:rsid w:val="00E31AA9"/>
    <w:rsid w:val="00E32E4B"/>
    <w:rsid w:val="00E33F9F"/>
    <w:rsid w:val="00E34C69"/>
    <w:rsid w:val="00E3655C"/>
    <w:rsid w:val="00E36D69"/>
    <w:rsid w:val="00E412B8"/>
    <w:rsid w:val="00E41BB4"/>
    <w:rsid w:val="00E420D7"/>
    <w:rsid w:val="00E45D21"/>
    <w:rsid w:val="00E47F03"/>
    <w:rsid w:val="00E47F8B"/>
    <w:rsid w:val="00E500AD"/>
    <w:rsid w:val="00E50D40"/>
    <w:rsid w:val="00E5297F"/>
    <w:rsid w:val="00E545FC"/>
    <w:rsid w:val="00E54C91"/>
    <w:rsid w:val="00E55293"/>
    <w:rsid w:val="00E56ECE"/>
    <w:rsid w:val="00E5749A"/>
    <w:rsid w:val="00E57BAE"/>
    <w:rsid w:val="00E60EF1"/>
    <w:rsid w:val="00E63801"/>
    <w:rsid w:val="00E64D16"/>
    <w:rsid w:val="00E6509A"/>
    <w:rsid w:val="00E654FF"/>
    <w:rsid w:val="00E6758A"/>
    <w:rsid w:val="00E722EC"/>
    <w:rsid w:val="00E72C5B"/>
    <w:rsid w:val="00E72E52"/>
    <w:rsid w:val="00E738ED"/>
    <w:rsid w:val="00E73D6A"/>
    <w:rsid w:val="00E73DC1"/>
    <w:rsid w:val="00E7459F"/>
    <w:rsid w:val="00E74756"/>
    <w:rsid w:val="00E75EC2"/>
    <w:rsid w:val="00E77361"/>
    <w:rsid w:val="00E77FF6"/>
    <w:rsid w:val="00E803E4"/>
    <w:rsid w:val="00E808FB"/>
    <w:rsid w:val="00E819E6"/>
    <w:rsid w:val="00E861D5"/>
    <w:rsid w:val="00E8776A"/>
    <w:rsid w:val="00E87E69"/>
    <w:rsid w:val="00E920AA"/>
    <w:rsid w:val="00E9495D"/>
    <w:rsid w:val="00E94F56"/>
    <w:rsid w:val="00E952CD"/>
    <w:rsid w:val="00EA0FCC"/>
    <w:rsid w:val="00EA1102"/>
    <w:rsid w:val="00EA2345"/>
    <w:rsid w:val="00EA247C"/>
    <w:rsid w:val="00EA2624"/>
    <w:rsid w:val="00EA2F70"/>
    <w:rsid w:val="00EA4DAA"/>
    <w:rsid w:val="00EA51B7"/>
    <w:rsid w:val="00EA51BF"/>
    <w:rsid w:val="00EA56F1"/>
    <w:rsid w:val="00EA5EE4"/>
    <w:rsid w:val="00EA635D"/>
    <w:rsid w:val="00EA6CF4"/>
    <w:rsid w:val="00EB0032"/>
    <w:rsid w:val="00EB6927"/>
    <w:rsid w:val="00EC1827"/>
    <w:rsid w:val="00EC2298"/>
    <w:rsid w:val="00EC4387"/>
    <w:rsid w:val="00EC531D"/>
    <w:rsid w:val="00EC6421"/>
    <w:rsid w:val="00EC64A9"/>
    <w:rsid w:val="00EC6F45"/>
    <w:rsid w:val="00EC75B4"/>
    <w:rsid w:val="00ED11C4"/>
    <w:rsid w:val="00ED22A3"/>
    <w:rsid w:val="00ED30F8"/>
    <w:rsid w:val="00ED36E4"/>
    <w:rsid w:val="00ED38C6"/>
    <w:rsid w:val="00ED3D80"/>
    <w:rsid w:val="00ED48CD"/>
    <w:rsid w:val="00ED4910"/>
    <w:rsid w:val="00ED4D55"/>
    <w:rsid w:val="00ED4D95"/>
    <w:rsid w:val="00ED66B8"/>
    <w:rsid w:val="00ED6827"/>
    <w:rsid w:val="00ED7166"/>
    <w:rsid w:val="00ED7714"/>
    <w:rsid w:val="00EE08B4"/>
    <w:rsid w:val="00EE1A0E"/>
    <w:rsid w:val="00EE1DF9"/>
    <w:rsid w:val="00EE1FC8"/>
    <w:rsid w:val="00EE335E"/>
    <w:rsid w:val="00EE4617"/>
    <w:rsid w:val="00EE4855"/>
    <w:rsid w:val="00EE4AB0"/>
    <w:rsid w:val="00EE5121"/>
    <w:rsid w:val="00EE55CE"/>
    <w:rsid w:val="00EE5D95"/>
    <w:rsid w:val="00EE70D1"/>
    <w:rsid w:val="00EE7447"/>
    <w:rsid w:val="00EF06DB"/>
    <w:rsid w:val="00EF1046"/>
    <w:rsid w:val="00EF21D0"/>
    <w:rsid w:val="00EF3EEE"/>
    <w:rsid w:val="00EF5B68"/>
    <w:rsid w:val="00EF66E2"/>
    <w:rsid w:val="00EF6A6A"/>
    <w:rsid w:val="00EF7777"/>
    <w:rsid w:val="00F0190A"/>
    <w:rsid w:val="00F01DC3"/>
    <w:rsid w:val="00F01EED"/>
    <w:rsid w:val="00F02491"/>
    <w:rsid w:val="00F02493"/>
    <w:rsid w:val="00F02D20"/>
    <w:rsid w:val="00F031FA"/>
    <w:rsid w:val="00F03CB9"/>
    <w:rsid w:val="00F03EC6"/>
    <w:rsid w:val="00F042C7"/>
    <w:rsid w:val="00F056ED"/>
    <w:rsid w:val="00F07212"/>
    <w:rsid w:val="00F0732C"/>
    <w:rsid w:val="00F1105E"/>
    <w:rsid w:val="00F11406"/>
    <w:rsid w:val="00F13081"/>
    <w:rsid w:val="00F150AD"/>
    <w:rsid w:val="00F15423"/>
    <w:rsid w:val="00F15D54"/>
    <w:rsid w:val="00F16320"/>
    <w:rsid w:val="00F17089"/>
    <w:rsid w:val="00F170BB"/>
    <w:rsid w:val="00F2022D"/>
    <w:rsid w:val="00F20379"/>
    <w:rsid w:val="00F2048D"/>
    <w:rsid w:val="00F211AF"/>
    <w:rsid w:val="00F2141F"/>
    <w:rsid w:val="00F23FD4"/>
    <w:rsid w:val="00F24433"/>
    <w:rsid w:val="00F24DCF"/>
    <w:rsid w:val="00F26A8E"/>
    <w:rsid w:val="00F27894"/>
    <w:rsid w:val="00F30B11"/>
    <w:rsid w:val="00F30C3C"/>
    <w:rsid w:val="00F31493"/>
    <w:rsid w:val="00F31DA0"/>
    <w:rsid w:val="00F31DA8"/>
    <w:rsid w:val="00F3328A"/>
    <w:rsid w:val="00F33390"/>
    <w:rsid w:val="00F33A98"/>
    <w:rsid w:val="00F33CF0"/>
    <w:rsid w:val="00F3621C"/>
    <w:rsid w:val="00F40873"/>
    <w:rsid w:val="00F40E0F"/>
    <w:rsid w:val="00F42667"/>
    <w:rsid w:val="00F42889"/>
    <w:rsid w:val="00F4358C"/>
    <w:rsid w:val="00F43C50"/>
    <w:rsid w:val="00F4438C"/>
    <w:rsid w:val="00F45A6D"/>
    <w:rsid w:val="00F463BA"/>
    <w:rsid w:val="00F46DE4"/>
    <w:rsid w:val="00F479DE"/>
    <w:rsid w:val="00F47A41"/>
    <w:rsid w:val="00F502F2"/>
    <w:rsid w:val="00F51FD8"/>
    <w:rsid w:val="00F533D0"/>
    <w:rsid w:val="00F53A0D"/>
    <w:rsid w:val="00F5420D"/>
    <w:rsid w:val="00F570C4"/>
    <w:rsid w:val="00F614F3"/>
    <w:rsid w:val="00F61D8E"/>
    <w:rsid w:val="00F64664"/>
    <w:rsid w:val="00F64952"/>
    <w:rsid w:val="00F66850"/>
    <w:rsid w:val="00F66906"/>
    <w:rsid w:val="00F70BA9"/>
    <w:rsid w:val="00F70EAE"/>
    <w:rsid w:val="00F71288"/>
    <w:rsid w:val="00F729ED"/>
    <w:rsid w:val="00F74848"/>
    <w:rsid w:val="00F74E02"/>
    <w:rsid w:val="00F75E27"/>
    <w:rsid w:val="00F75E99"/>
    <w:rsid w:val="00F7649A"/>
    <w:rsid w:val="00F7669C"/>
    <w:rsid w:val="00F76AA6"/>
    <w:rsid w:val="00F80272"/>
    <w:rsid w:val="00F802F6"/>
    <w:rsid w:val="00F80C0F"/>
    <w:rsid w:val="00F82A1B"/>
    <w:rsid w:val="00F82E46"/>
    <w:rsid w:val="00F858D5"/>
    <w:rsid w:val="00F86717"/>
    <w:rsid w:val="00F87978"/>
    <w:rsid w:val="00F90112"/>
    <w:rsid w:val="00F91290"/>
    <w:rsid w:val="00F91D10"/>
    <w:rsid w:val="00F92D54"/>
    <w:rsid w:val="00F93112"/>
    <w:rsid w:val="00F93CD7"/>
    <w:rsid w:val="00F93D71"/>
    <w:rsid w:val="00F94677"/>
    <w:rsid w:val="00F94E5A"/>
    <w:rsid w:val="00F958CE"/>
    <w:rsid w:val="00F97521"/>
    <w:rsid w:val="00FA054B"/>
    <w:rsid w:val="00FA364A"/>
    <w:rsid w:val="00FA4CC2"/>
    <w:rsid w:val="00FA5201"/>
    <w:rsid w:val="00FA6139"/>
    <w:rsid w:val="00FA6424"/>
    <w:rsid w:val="00FA7B8E"/>
    <w:rsid w:val="00FB04CE"/>
    <w:rsid w:val="00FB1038"/>
    <w:rsid w:val="00FB1934"/>
    <w:rsid w:val="00FB1AFA"/>
    <w:rsid w:val="00FB3011"/>
    <w:rsid w:val="00FB4044"/>
    <w:rsid w:val="00FB41E8"/>
    <w:rsid w:val="00FB4568"/>
    <w:rsid w:val="00FB4620"/>
    <w:rsid w:val="00FB57B7"/>
    <w:rsid w:val="00FC047C"/>
    <w:rsid w:val="00FC08B4"/>
    <w:rsid w:val="00FC0BD8"/>
    <w:rsid w:val="00FC1979"/>
    <w:rsid w:val="00FC1C2F"/>
    <w:rsid w:val="00FC35B9"/>
    <w:rsid w:val="00FC3CDD"/>
    <w:rsid w:val="00FC3D7F"/>
    <w:rsid w:val="00FC475E"/>
    <w:rsid w:val="00FC50C8"/>
    <w:rsid w:val="00FC578E"/>
    <w:rsid w:val="00FC6FA0"/>
    <w:rsid w:val="00FD16CE"/>
    <w:rsid w:val="00FD41D7"/>
    <w:rsid w:val="00FD4ABA"/>
    <w:rsid w:val="00FD600B"/>
    <w:rsid w:val="00FD6213"/>
    <w:rsid w:val="00FD7220"/>
    <w:rsid w:val="00FD7D31"/>
    <w:rsid w:val="00FE0FC7"/>
    <w:rsid w:val="00FE1F11"/>
    <w:rsid w:val="00FE24BF"/>
    <w:rsid w:val="00FE312F"/>
    <w:rsid w:val="00FE48F6"/>
    <w:rsid w:val="00FE5C77"/>
    <w:rsid w:val="00FE6279"/>
    <w:rsid w:val="00FE656E"/>
    <w:rsid w:val="00FE7187"/>
    <w:rsid w:val="00FF00C6"/>
    <w:rsid w:val="00FF031F"/>
    <w:rsid w:val="00FF11F2"/>
    <w:rsid w:val="00FF1657"/>
    <w:rsid w:val="00FF2E53"/>
    <w:rsid w:val="00FF2FA0"/>
    <w:rsid w:val="00FF31A4"/>
    <w:rsid w:val="00FF4C24"/>
    <w:rsid w:val="00FF521D"/>
    <w:rsid w:val="00FF7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369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C369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3695"/>
    <w:rPr>
      <w:rFonts w:eastAsiaTheme="minorEastAsia"/>
    </w:rPr>
  </w:style>
  <w:style w:type="paragraph" w:customStyle="1" w:styleId="desc">
    <w:name w:val="desc"/>
    <w:basedOn w:val="Normal"/>
    <w:rsid w:val="000C36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C369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369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C369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3695"/>
    <w:rPr>
      <w:rFonts w:eastAsiaTheme="minorEastAsia"/>
    </w:rPr>
  </w:style>
  <w:style w:type="paragraph" w:customStyle="1" w:styleId="desc">
    <w:name w:val="desc"/>
    <w:basedOn w:val="Normal"/>
    <w:rsid w:val="000C36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C36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Data Sheet</DocumentType>
    <TitleName xmlns="47ad9458-6716-4e69-98bd-8ba0dec94532">Data Sheet 1.DOCX</TitleName>
    <FileFormat xmlns="47ad9458-6716-4e69-98bd-8ba0dec94532">DOCX</FileFormat>
    <DocumentId xmlns="47ad9458-6716-4e69-98bd-8ba0dec94532">Data Sheet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C853E83D-96DF-4895-BDC6-C914D23861F0}"/>
</file>

<file path=customXml/itemProps2.xml><?xml version="1.0" encoding="utf-8"?>
<ds:datastoreItem xmlns:ds="http://schemas.openxmlformats.org/officeDocument/2006/customXml" ds:itemID="{941FF0C1-855F-41D6-B5D2-DA07FA95CA4D}"/>
</file>

<file path=customXml/itemProps3.xml><?xml version="1.0" encoding="utf-8"?>
<ds:datastoreItem xmlns:ds="http://schemas.openxmlformats.org/officeDocument/2006/customXml" ds:itemID="{EA9D64D6-0A17-4166-8E7F-F4017E917FF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324</Words>
  <Characters>184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die Cytryn</dc:creator>
  <cp:lastModifiedBy>Eddie Cytryn</cp:lastModifiedBy>
  <cp:revision>5</cp:revision>
  <dcterms:created xsi:type="dcterms:W3CDTF">2016-08-22T11:10:00Z</dcterms:created>
  <dcterms:modified xsi:type="dcterms:W3CDTF">2016-08-22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